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C30EC" w14:textId="77777777" w:rsidR="00B2530E" w:rsidRDefault="00B2530E" w:rsidP="005D0D5C">
      <w:pPr>
        <w:spacing w:line="276" w:lineRule="auto"/>
        <w:rPr>
          <w:rFonts w:asciiTheme="majorBidi" w:hAnsiTheme="majorBidi" w:cstheme="majorBidi"/>
          <w:b/>
          <w:bCs/>
          <w:sz w:val="32"/>
          <w:szCs w:val="32"/>
        </w:rPr>
      </w:pPr>
    </w:p>
    <w:p w14:paraId="285C5ADF" w14:textId="58BE89B9" w:rsidR="00517205" w:rsidRPr="009B01FA" w:rsidRDefault="00517205" w:rsidP="00746516">
      <w:pPr>
        <w:spacing w:line="276" w:lineRule="auto"/>
        <w:ind w:firstLine="27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9B01FA">
        <w:rPr>
          <w:rFonts w:asciiTheme="majorBidi" w:hAnsiTheme="majorBidi" w:cstheme="majorBidi"/>
          <w:b/>
          <w:bCs/>
          <w:sz w:val="32"/>
          <w:szCs w:val="32"/>
        </w:rPr>
        <w:t>Appendices</w:t>
      </w:r>
    </w:p>
    <w:p w14:paraId="69DD07EB" w14:textId="77777777" w:rsidR="00517205" w:rsidRDefault="00517205" w:rsidP="00C4454B">
      <w:pPr>
        <w:rPr>
          <w:rFonts w:asciiTheme="majorBidi" w:hAnsiTheme="majorBidi" w:cstheme="majorBidi"/>
        </w:rPr>
      </w:pPr>
    </w:p>
    <w:p w14:paraId="29D10FB7" w14:textId="77777777" w:rsidR="00517205" w:rsidRDefault="00517205">
      <w:pPr>
        <w:ind w:firstLine="270"/>
        <w:rPr>
          <w:rFonts w:asciiTheme="majorBidi" w:hAnsiTheme="majorBidi" w:cstheme="majorBidi"/>
        </w:rPr>
      </w:pPr>
    </w:p>
    <w:p w14:paraId="5B234A46" w14:textId="7DBF71AB" w:rsidR="00023CDB" w:rsidRPr="00117B14" w:rsidRDefault="00517205" w:rsidP="00023CDB">
      <w:pPr>
        <w:ind w:firstLine="270"/>
        <w:rPr>
          <w:rFonts w:asciiTheme="majorBidi" w:hAnsiTheme="majorBidi" w:cstheme="majorBidi"/>
          <w:b/>
          <w:bCs/>
        </w:rPr>
      </w:pPr>
      <w:r w:rsidRPr="00117B14">
        <w:rPr>
          <w:rFonts w:asciiTheme="majorBidi" w:hAnsiTheme="majorBidi" w:cstheme="majorBidi"/>
          <w:b/>
          <w:bCs/>
        </w:rPr>
        <w:t xml:space="preserve">A: </w:t>
      </w:r>
      <w:r w:rsidR="00023CDB" w:rsidRPr="00117B14">
        <w:rPr>
          <w:rFonts w:asciiTheme="majorBidi" w:hAnsiTheme="majorBidi" w:cstheme="majorBidi"/>
          <w:b/>
          <w:bCs/>
        </w:rPr>
        <w:t>Data Dictionary</w:t>
      </w:r>
      <w:r w:rsidR="00023CDB" w:rsidRPr="00117B14" w:rsidDel="003F4969">
        <w:rPr>
          <w:rFonts w:asciiTheme="majorBidi" w:hAnsiTheme="majorBidi" w:cstheme="majorBidi"/>
          <w:b/>
          <w:bCs/>
        </w:rPr>
        <w:t xml:space="preserve"> </w:t>
      </w:r>
    </w:p>
    <w:p w14:paraId="5B38EC06" w14:textId="77777777" w:rsidR="00517205" w:rsidRDefault="00517205">
      <w:pPr>
        <w:ind w:firstLine="270"/>
        <w:rPr>
          <w:rFonts w:asciiTheme="majorBidi" w:hAnsiTheme="majorBidi" w:cstheme="majorBidi"/>
        </w:rPr>
      </w:pPr>
    </w:p>
    <w:p w14:paraId="2AA2F1C8" w14:textId="6D38674A" w:rsidR="00517205" w:rsidRPr="00117B14" w:rsidRDefault="0019073B" w:rsidP="003E35BE">
      <w:pPr>
        <w:ind w:firstLine="270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>Below, we will provide a more detailed explanation of the variables used in this study.</w:t>
      </w:r>
    </w:p>
    <w:p w14:paraId="6979FF86" w14:textId="77777777" w:rsidR="00517205" w:rsidRPr="00117B14" w:rsidRDefault="00517205">
      <w:pPr>
        <w:ind w:firstLine="270"/>
        <w:rPr>
          <w:rFonts w:asciiTheme="majorBidi" w:hAnsiTheme="majorBidi" w:cstheme="majorBidi"/>
          <w:sz w:val="22"/>
          <w:szCs w:val="22"/>
        </w:rPr>
      </w:pPr>
    </w:p>
    <w:p w14:paraId="0538F079" w14:textId="531F458B" w:rsidR="0019073B" w:rsidRPr="00117B14" w:rsidRDefault="0019073B" w:rsidP="00D922F1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b/>
          <w:bCs/>
          <w:sz w:val="22"/>
          <w:szCs w:val="22"/>
        </w:rPr>
        <w:t>PEG:</w:t>
      </w:r>
      <w:r w:rsidRPr="00117B14">
        <w:rPr>
          <w:rFonts w:asciiTheme="majorBidi" w:hAnsiTheme="majorBidi" w:cstheme="majorBidi"/>
          <w:sz w:val="22"/>
          <w:szCs w:val="22"/>
        </w:rPr>
        <w:t xml:space="preserve">  The PEG Score is calculated from the mean of the following three questions each range 0-10: </w:t>
      </w:r>
    </w:p>
    <w:p w14:paraId="54C9A974" w14:textId="77777777" w:rsidR="00D922F1" w:rsidRPr="00117B14" w:rsidRDefault="00D922F1" w:rsidP="00D922F1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3ADE248A" w14:textId="12087DC2" w:rsidR="0019073B" w:rsidRPr="00117B14" w:rsidRDefault="0019073B" w:rsidP="00C4454B">
      <w:pPr>
        <w:pStyle w:val="ListParagraph"/>
        <w:numPr>
          <w:ilvl w:val="0"/>
          <w:numId w:val="8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What number best describes your pain on average, in the past week? </w:t>
      </w:r>
    </w:p>
    <w:p w14:paraId="1B411125" w14:textId="480BCA23" w:rsidR="0019073B" w:rsidRPr="00117B14" w:rsidRDefault="0019073B" w:rsidP="00C4454B">
      <w:pPr>
        <w:pStyle w:val="ListParagraph"/>
        <w:numPr>
          <w:ilvl w:val="0"/>
          <w:numId w:val="8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>What number best describes how, during the past week, pain has interfered with your enjoyment of life?</w:t>
      </w:r>
    </w:p>
    <w:p w14:paraId="6FE1869D" w14:textId="241E33D9" w:rsidR="0019073B" w:rsidRPr="00117B14" w:rsidRDefault="0019073B" w:rsidP="00C4454B">
      <w:pPr>
        <w:pStyle w:val="ListParagraph"/>
        <w:numPr>
          <w:ilvl w:val="0"/>
          <w:numId w:val="8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>What number best describes how, during the past week, pain has interfered with your general activity?</w:t>
      </w:r>
    </w:p>
    <w:p w14:paraId="0BD5DA6F" w14:textId="77777777" w:rsidR="0019073B" w:rsidRPr="00117B14" w:rsidRDefault="0019073B" w:rsidP="00D922F1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561FCCB4" w14:textId="47DE97A1" w:rsidR="00517205" w:rsidRPr="00117B14" w:rsidRDefault="009E119A" w:rsidP="00D922F1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>(0 = no pain; 10 = worst pain imaginable)</w:t>
      </w:r>
    </w:p>
    <w:p w14:paraId="306F4537" w14:textId="77777777" w:rsidR="00517205" w:rsidRPr="00117B14" w:rsidRDefault="00517205">
      <w:pPr>
        <w:ind w:firstLine="270"/>
        <w:rPr>
          <w:rFonts w:asciiTheme="majorBidi" w:hAnsiTheme="majorBidi" w:cstheme="majorBidi"/>
          <w:sz w:val="22"/>
          <w:szCs w:val="22"/>
        </w:rPr>
      </w:pPr>
    </w:p>
    <w:p w14:paraId="6773AEDF" w14:textId="468ADA37" w:rsidR="00C654C7" w:rsidRPr="00117B14" w:rsidRDefault="00C654C7" w:rsidP="00D922F1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b/>
          <w:bCs/>
          <w:sz w:val="22"/>
          <w:szCs w:val="22"/>
        </w:rPr>
        <w:t>PROMIS Pain Interference</w:t>
      </w:r>
      <w:r w:rsidR="009E119A" w:rsidRPr="00117B14">
        <w:rPr>
          <w:rFonts w:asciiTheme="majorBidi" w:hAnsiTheme="majorBidi" w:cstheme="majorBidi"/>
          <w:b/>
          <w:bCs/>
          <w:sz w:val="22"/>
          <w:szCs w:val="22"/>
        </w:rPr>
        <w:t xml:space="preserve">: </w:t>
      </w:r>
      <w:r w:rsidRPr="00117B14">
        <w:rPr>
          <w:rFonts w:asciiTheme="majorBidi" w:hAnsiTheme="majorBidi" w:cstheme="majorBidi"/>
          <w:sz w:val="22"/>
          <w:szCs w:val="22"/>
        </w:rPr>
        <w:t xml:space="preserve"> Score is calculated as the sum of the following 4 values each ranged 1-5: In the past 7 days, how much did pain interfere with your</w:t>
      </w:r>
      <w:r w:rsidR="009E119A" w:rsidRPr="00117B14">
        <w:rPr>
          <w:rFonts w:asciiTheme="majorBidi" w:hAnsiTheme="majorBidi" w:cstheme="majorBidi"/>
          <w:sz w:val="22"/>
          <w:szCs w:val="22"/>
        </w:rPr>
        <w:t>:</w:t>
      </w:r>
    </w:p>
    <w:p w14:paraId="7CB3D7B3" w14:textId="77777777" w:rsidR="009E119A" w:rsidRPr="00117B14" w:rsidRDefault="009E119A" w:rsidP="00D922F1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2E4B294A" w14:textId="572F39C2" w:rsidR="00D922F1" w:rsidRPr="00117B14" w:rsidRDefault="00C654C7" w:rsidP="00C4454B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day to day activities? </w:t>
      </w:r>
    </w:p>
    <w:p w14:paraId="3E8A5E75" w14:textId="7CA02452" w:rsidR="00C654C7" w:rsidRPr="00117B14" w:rsidRDefault="00C654C7" w:rsidP="00C4454B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work around the </w:t>
      </w:r>
      <w:proofErr w:type="gramStart"/>
      <w:r w:rsidRPr="00117B14">
        <w:rPr>
          <w:rFonts w:asciiTheme="majorBidi" w:hAnsiTheme="majorBidi" w:cstheme="majorBidi"/>
          <w:sz w:val="22"/>
          <w:szCs w:val="22"/>
        </w:rPr>
        <w:t>home?</w:t>
      </w:r>
      <w:proofErr w:type="gramEnd"/>
      <w:r w:rsidRPr="00117B14">
        <w:rPr>
          <w:rFonts w:asciiTheme="majorBidi" w:hAnsiTheme="majorBidi" w:cstheme="majorBidi"/>
          <w:sz w:val="22"/>
          <w:szCs w:val="22"/>
        </w:rPr>
        <w:t xml:space="preserve"> </w:t>
      </w:r>
    </w:p>
    <w:p w14:paraId="1231F0C0" w14:textId="5E4623ED" w:rsidR="00D922F1" w:rsidRPr="00117B14" w:rsidRDefault="00C654C7" w:rsidP="00C4454B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ability to participate in social activities? </w:t>
      </w:r>
    </w:p>
    <w:p w14:paraId="0310A9AB" w14:textId="5F372251" w:rsidR="00C654C7" w:rsidRPr="00117B14" w:rsidRDefault="00C654C7" w:rsidP="00C4454B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household chores? </w:t>
      </w:r>
    </w:p>
    <w:p w14:paraId="4B80DD75" w14:textId="77777777" w:rsidR="00D922F1" w:rsidRPr="00117B14" w:rsidRDefault="00D922F1" w:rsidP="00D922F1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3B6873A5" w14:textId="73750621" w:rsidR="00517205" w:rsidRPr="00117B14" w:rsidRDefault="009E119A" w:rsidP="00D922F1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>W</w:t>
      </w:r>
      <w:r w:rsidR="00C654C7" w:rsidRPr="00117B14">
        <w:rPr>
          <w:rFonts w:asciiTheme="majorBidi" w:hAnsiTheme="majorBidi" w:cstheme="majorBidi"/>
          <w:sz w:val="22"/>
          <w:szCs w:val="22"/>
        </w:rPr>
        <w:t>here 1 corresponds to ‘not at all’</w:t>
      </w:r>
      <w:r w:rsidRPr="00117B14">
        <w:rPr>
          <w:rFonts w:asciiTheme="majorBidi" w:hAnsiTheme="majorBidi" w:cstheme="majorBidi"/>
          <w:sz w:val="22"/>
          <w:szCs w:val="22"/>
        </w:rPr>
        <w:t>;</w:t>
      </w:r>
      <w:r w:rsidR="00C654C7" w:rsidRPr="00117B14">
        <w:rPr>
          <w:rFonts w:asciiTheme="majorBidi" w:hAnsiTheme="majorBidi" w:cstheme="majorBidi"/>
          <w:sz w:val="22"/>
          <w:szCs w:val="22"/>
        </w:rPr>
        <w:t xml:space="preserve"> 2 corresponds to ‘a little bit‘</w:t>
      </w:r>
      <w:r w:rsidRPr="00117B14">
        <w:rPr>
          <w:rFonts w:asciiTheme="majorBidi" w:hAnsiTheme="majorBidi" w:cstheme="majorBidi"/>
          <w:sz w:val="22"/>
          <w:szCs w:val="22"/>
        </w:rPr>
        <w:t>;</w:t>
      </w:r>
      <w:r w:rsidR="00C654C7" w:rsidRPr="00117B14">
        <w:rPr>
          <w:rFonts w:asciiTheme="majorBidi" w:hAnsiTheme="majorBidi" w:cstheme="majorBidi"/>
          <w:sz w:val="22"/>
          <w:szCs w:val="22"/>
        </w:rPr>
        <w:t xml:space="preserve"> 3 corresponds to ‘somewhat‘</w:t>
      </w:r>
      <w:r w:rsidRPr="00117B14">
        <w:rPr>
          <w:rFonts w:asciiTheme="majorBidi" w:hAnsiTheme="majorBidi" w:cstheme="majorBidi"/>
          <w:sz w:val="22"/>
          <w:szCs w:val="22"/>
        </w:rPr>
        <w:t>;</w:t>
      </w:r>
      <w:r w:rsidR="00C654C7" w:rsidRPr="00117B14">
        <w:rPr>
          <w:rFonts w:asciiTheme="majorBidi" w:hAnsiTheme="majorBidi" w:cstheme="majorBidi"/>
          <w:sz w:val="22"/>
          <w:szCs w:val="22"/>
        </w:rPr>
        <w:t>4 corresponds to ‘quite a bit‘ and 5 corresponds to ‘very much‘</w:t>
      </w:r>
      <w:r w:rsidRPr="00117B14">
        <w:rPr>
          <w:rFonts w:asciiTheme="majorBidi" w:hAnsiTheme="majorBidi" w:cstheme="majorBidi"/>
          <w:sz w:val="22"/>
          <w:szCs w:val="22"/>
        </w:rPr>
        <w:t>.</w:t>
      </w:r>
    </w:p>
    <w:p w14:paraId="23739374" w14:textId="77777777" w:rsidR="00C654C7" w:rsidRPr="00117B14" w:rsidRDefault="00C654C7" w:rsidP="00C4454B">
      <w:pPr>
        <w:rPr>
          <w:rFonts w:asciiTheme="majorBidi" w:hAnsiTheme="majorBidi" w:cstheme="majorBidi"/>
          <w:sz w:val="22"/>
          <w:szCs w:val="22"/>
        </w:rPr>
      </w:pPr>
    </w:p>
    <w:p w14:paraId="7829102F" w14:textId="3CA23BDF" w:rsidR="00D57731" w:rsidRPr="00117B14" w:rsidRDefault="00D57731" w:rsidP="00D922F1">
      <w:pPr>
        <w:ind w:firstLine="270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b/>
          <w:bCs/>
          <w:sz w:val="22"/>
          <w:szCs w:val="22"/>
        </w:rPr>
        <w:t>Fear Avoidance:</w:t>
      </w:r>
      <w:r w:rsidR="00D922F1" w:rsidRPr="00117B14">
        <w:rPr>
          <w:rFonts w:asciiTheme="majorBidi" w:hAnsiTheme="majorBidi" w:cstheme="majorBidi"/>
          <w:sz w:val="22"/>
          <w:szCs w:val="22"/>
        </w:rPr>
        <w:t xml:space="preserve"> </w:t>
      </w:r>
      <w:r w:rsidRPr="00117B14">
        <w:rPr>
          <w:rFonts w:asciiTheme="majorBidi" w:hAnsiTheme="majorBidi" w:cstheme="majorBidi"/>
          <w:sz w:val="22"/>
          <w:szCs w:val="22"/>
        </w:rPr>
        <w:t xml:space="preserve"> This is the FABQ-P (Fear Avoidance Beliefs with Physical Activity) score, which is calculated as 4 times the mean of their answers to the following questions</w:t>
      </w:r>
      <w:r w:rsidR="00D922F1" w:rsidRPr="00117B14">
        <w:rPr>
          <w:rFonts w:asciiTheme="majorBidi" w:hAnsiTheme="majorBidi" w:cstheme="majorBidi"/>
          <w:sz w:val="22"/>
          <w:szCs w:val="22"/>
        </w:rPr>
        <w:t>:</w:t>
      </w:r>
    </w:p>
    <w:p w14:paraId="48CFC987" w14:textId="77777777" w:rsidR="00D922F1" w:rsidRPr="00117B14" w:rsidRDefault="00D922F1" w:rsidP="00D922F1">
      <w:pPr>
        <w:ind w:firstLine="270"/>
        <w:rPr>
          <w:rFonts w:asciiTheme="majorBidi" w:hAnsiTheme="majorBidi" w:cstheme="majorBidi"/>
          <w:sz w:val="22"/>
          <w:szCs w:val="22"/>
        </w:rPr>
      </w:pPr>
    </w:p>
    <w:p w14:paraId="126CA21F" w14:textId="7CB42431" w:rsidR="00D57731" w:rsidRPr="00117B14" w:rsidRDefault="00D57731" w:rsidP="00C4454B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Physical activity makes my pain worse </w:t>
      </w:r>
    </w:p>
    <w:p w14:paraId="75FFBC5E" w14:textId="2D0B7B9C" w:rsidR="00D57731" w:rsidRPr="00117B14" w:rsidRDefault="00D57731" w:rsidP="00C4454B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Physical activity might harm my back </w:t>
      </w:r>
    </w:p>
    <w:p w14:paraId="61DB4ABC" w14:textId="22CD0730" w:rsidR="00D57731" w:rsidRPr="00117B14" w:rsidRDefault="00D57731" w:rsidP="00C4454B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>I should not do physical activities which (might) make my pain worse</w:t>
      </w:r>
    </w:p>
    <w:p w14:paraId="78566EC3" w14:textId="21DCA0CC" w:rsidR="00D57731" w:rsidRPr="00117B14" w:rsidRDefault="00D57731" w:rsidP="00C4454B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I cannot do physical activities which might make my pain worse </w:t>
      </w:r>
    </w:p>
    <w:p w14:paraId="4F91DAB4" w14:textId="77777777" w:rsidR="00D57731" w:rsidRPr="00117B14" w:rsidRDefault="00D57731">
      <w:pPr>
        <w:ind w:firstLine="270"/>
        <w:rPr>
          <w:rFonts w:asciiTheme="majorBidi" w:hAnsiTheme="majorBidi" w:cstheme="majorBidi"/>
          <w:sz w:val="22"/>
          <w:szCs w:val="22"/>
        </w:rPr>
      </w:pPr>
    </w:p>
    <w:p w14:paraId="452D2BC6" w14:textId="05D81F8A" w:rsidR="00C654C7" w:rsidRPr="00117B14" w:rsidRDefault="009E119A">
      <w:pPr>
        <w:ind w:firstLine="270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Where </w:t>
      </w:r>
      <w:r w:rsidR="00D57731" w:rsidRPr="00117B14">
        <w:rPr>
          <w:rFonts w:asciiTheme="majorBidi" w:hAnsiTheme="majorBidi" w:cstheme="majorBidi"/>
          <w:sz w:val="22"/>
          <w:szCs w:val="22"/>
        </w:rPr>
        <w:t>responses are on a scale from 0-6 where 0 means completely disagree and 6 is completely agree, thus a higher score means more fear.</w:t>
      </w:r>
    </w:p>
    <w:p w14:paraId="0F36DF4F" w14:textId="77777777" w:rsidR="00C4454B" w:rsidRPr="00117B14" w:rsidRDefault="00C4454B" w:rsidP="00117B14">
      <w:pPr>
        <w:rPr>
          <w:rFonts w:asciiTheme="majorBidi" w:hAnsiTheme="majorBidi" w:cstheme="majorBidi"/>
          <w:sz w:val="22"/>
          <w:szCs w:val="22"/>
        </w:rPr>
      </w:pPr>
    </w:p>
    <w:p w14:paraId="3D07E52C" w14:textId="77777777" w:rsidR="00D57731" w:rsidRPr="00117B14" w:rsidRDefault="00D57731">
      <w:pPr>
        <w:ind w:firstLine="270"/>
        <w:rPr>
          <w:rFonts w:asciiTheme="majorBidi" w:hAnsiTheme="majorBidi" w:cstheme="majorBidi"/>
          <w:sz w:val="22"/>
          <w:szCs w:val="22"/>
        </w:rPr>
      </w:pPr>
    </w:p>
    <w:p w14:paraId="72F57A6D" w14:textId="18CBEA77" w:rsidR="00D42A59" w:rsidRPr="00117B14" w:rsidRDefault="00D42A59">
      <w:pPr>
        <w:ind w:firstLine="270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b/>
          <w:bCs/>
          <w:sz w:val="22"/>
          <w:szCs w:val="22"/>
        </w:rPr>
        <w:t>Duration Low Back Pain</w:t>
      </w:r>
      <w:r w:rsidRPr="00117B14">
        <w:rPr>
          <w:rFonts w:asciiTheme="majorBidi" w:hAnsiTheme="majorBidi" w:cstheme="majorBidi"/>
          <w:sz w:val="22"/>
          <w:szCs w:val="22"/>
        </w:rPr>
        <w:t>: duration of low back pain (total years)</w:t>
      </w:r>
      <w:r w:rsidR="007B686A" w:rsidRPr="00117B14">
        <w:rPr>
          <w:rFonts w:asciiTheme="majorBidi" w:hAnsiTheme="majorBidi" w:cstheme="majorBidi"/>
          <w:sz w:val="22"/>
          <w:szCs w:val="22"/>
        </w:rPr>
        <w:t>.</w:t>
      </w:r>
    </w:p>
    <w:p w14:paraId="051E5E6F" w14:textId="77777777" w:rsidR="007B686A" w:rsidRPr="00117B14" w:rsidRDefault="007B686A" w:rsidP="00C4454B">
      <w:pPr>
        <w:rPr>
          <w:rFonts w:asciiTheme="majorBidi" w:hAnsiTheme="majorBidi" w:cstheme="majorBidi"/>
          <w:sz w:val="22"/>
          <w:szCs w:val="22"/>
        </w:rPr>
      </w:pPr>
    </w:p>
    <w:p w14:paraId="5FAABFB1" w14:textId="77777777" w:rsidR="00C4454B" w:rsidRPr="00117B14" w:rsidRDefault="00C4454B">
      <w:pPr>
        <w:ind w:firstLine="270"/>
        <w:rPr>
          <w:rFonts w:asciiTheme="majorBidi" w:hAnsiTheme="majorBidi" w:cstheme="majorBidi"/>
          <w:sz w:val="22"/>
          <w:szCs w:val="22"/>
        </w:rPr>
      </w:pPr>
    </w:p>
    <w:p w14:paraId="4536965C" w14:textId="732E96B5" w:rsidR="009E119A" w:rsidRPr="00117B14" w:rsidRDefault="00B2530E" w:rsidP="009E119A">
      <w:pPr>
        <w:ind w:firstLine="270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b/>
          <w:bCs/>
          <w:sz w:val="22"/>
          <w:szCs w:val="22"/>
        </w:rPr>
        <w:t>Average Anxiety and  Depression</w:t>
      </w:r>
      <w:r w:rsidRPr="00117B14">
        <w:rPr>
          <w:rFonts w:asciiTheme="majorBidi" w:hAnsiTheme="majorBidi" w:cstheme="majorBidi"/>
          <w:sz w:val="22"/>
          <w:szCs w:val="22"/>
        </w:rPr>
        <w:t xml:space="preserve">: </w:t>
      </w:r>
      <w:r w:rsidR="009E119A" w:rsidRPr="00117B14">
        <w:rPr>
          <w:rFonts w:asciiTheme="majorBidi" w:hAnsiTheme="majorBidi" w:cstheme="majorBidi"/>
          <w:sz w:val="22"/>
          <w:szCs w:val="22"/>
        </w:rPr>
        <w:t>T-scores from PROMIS Anxiety and Depression scales.</w:t>
      </w:r>
    </w:p>
    <w:p w14:paraId="5A204096" w14:textId="18CD0BDB" w:rsidR="009E119A" w:rsidRPr="00117B14" w:rsidRDefault="00B2530E" w:rsidP="00C4454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>PROMIS Depression</w:t>
      </w:r>
      <w:r w:rsidR="009E119A" w:rsidRPr="00117B14">
        <w:rPr>
          <w:rFonts w:asciiTheme="majorBidi" w:hAnsiTheme="majorBidi" w:cstheme="majorBidi"/>
          <w:sz w:val="22"/>
          <w:szCs w:val="22"/>
        </w:rPr>
        <w:t xml:space="preserve">: </w:t>
      </w:r>
      <w:r w:rsidRPr="00117B14">
        <w:rPr>
          <w:rFonts w:asciiTheme="majorBidi" w:hAnsiTheme="majorBidi" w:cstheme="majorBidi"/>
          <w:sz w:val="22"/>
          <w:szCs w:val="22"/>
        </w:rPr>
        <w:t>(range:41.0-79.4, higher=more depressed)</w:t>
      </w:r>
    </w:p>
    <w:p w14:paraId="79C08A92" w14:textId="74C14336" w:rsidR="00D57731" w:rsidRPr="00117B14" w:rsidRDefault="00B2530E" w:rsidP="00C4454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PROMIS Anxiety </w:t>
      </w:r>
      <w:r w:rsidR="009E119A" w:rsidRPr="00117B14">
        <w:rPr>
          <w:rFonts w:asciiTheme="majorBidi" w:hAnsiTheme="majorBidi" w:cstheme="majorBidi"/>
          <w:sz w:val="22"/>
          <w:szCs w:val="22"/>
        </w:rPr>
        <w:t>:</w:t>
      </w:r>
      <w:r w:rsidRPr="00117B14">
        <w:rPr>
          <w:rFonts w:asciiTheme="majorBidi" w:hAnsiTheme="majorBidi" w:cstheme="majorBidi"/>
          <w:sz w:val="22"/>
          <w:szCs w:val="22"/>
        </w:rPr>
        <w:t xml:space="preserve"> (range 40.3-83.1; higher=more severe anxiety)</w:t>
      </w:r>
    </w:p>
    <w:p w14:paraId="532130C6" w14:textId="77777777" w:rsidR="00B2530E" w:rsidRPr="00117B14" w:rsidRDefault="00B2530E">
      <w:pPr>
        <w:ind w:firstLine="270"/>
        <w:rPr>
          <w:rFonts w:asciiTheme="majorBidi" w:hAnsiTheme="majorBidi" w:cstheme="majorBidi"/>
          <w:sz w:val="22"/>
          <w:szCs w:val="22"/>
        </w:rPr>
      </w:pPr>
    </w:p>
    <w:p w14:paraId="023B9D8F" w14:textId="77777777" w:rsidR="00B2530E" w:rsidRPr="00117B14" w:rsidRDefault="00B2530E">
      <w:pPr>
        <w:ind w:firstLine="270"/>
        <w:rPr>
          <w:rFonts w:asciiTheme="majorBidi" w:hAnsiTheme="majorBidi" w:cstheme="majorBidi"/>
          <w:sz w:val="22"/>
          <w:szCs w:val="22"/>
        </w:rPr>
      </w:pPr>
    </w:p>
    <w:p w14:paraId="71E09556" w14:textId="77777777" w:rsidR="007B686A" w:rsidRPr="00117B14" w:rsidRDefault="007B686A" w:rsidP="007B686A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b/>
          <w:bCs/>
          <w:sz w:val="22"/>
          <w:szCs w:val="22"/>
        </w:rPr>
        <w:lastRenderedPageBreak/>
        <w:t>Not Distracting</w:t>
      </w:r>
      <w:r w:rsidRPr="00117B14">
        <w:rPr>
          <w:rFonts w:asciiTheme="majorBidi" w:hAnsiTheme="majorBidi" w:cstheme="majorBidi"/>
          <w:sz w:val="22"/>
          <w:szCs w:val="22"/>
        </w:rPr>
        <w:t>: This is the MAIA-SF (Multi-dimensional Assessment of Interoceptive Awareness, v2) – Not- Distracting Sub-Score. Participants are asked to answer the following question, Please indicate how often each statement applies to you generally in daily life:</w:t>
      </w:r>
    </w:p>
    <w:p w14:paraId="4FCE02CC" w14:textId="77777777" w:rsidR="007B686A" w:rsidRPr="00117B14" w:rsidRDefault="007B686A" w:rsidP="007B686A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2D4E1E02" w14:textId="77777777" w:rsidR="007B686A" w:rsidRPr="00117B14" w:rsidRDefault="007B686A" w:rsidP="007B686A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I ignore physical tension or discomfort until they become more severe. </w:t>
      </w:r>
    </w:p>
    <w:p w14:paraId="28E1FAA9" w14:textId="77777777" w:rsidR="007B686A" w:rsidRPr="00117B14" w:rsidRDefault="007B686A" w:rsidP="007B686A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I distract myself from sensations of discomfort. </w:t>
      </w:r>
    </w:p>
    <w:p w14:paraId="0059E743" w14:textId="77777777" w:rsidR="007B686A" w:rsidRPr="00117B14" w:rsidRDefault="007B686A" w:rsidP="007B686A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When I feel pain or discomfort, I try to power through it. </w:t>
      </w:r>
    </w:p>
    <w:p w14:paraId="14099BDB" w14:textId="77777777" w:rsidR="007B686A" w:rsidRPr="00117B14" w:rsidRDefault="007B686A" w:rsidP="007B686A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I try to ignore pain. </w:t>
      </w:r>
    </w:p>
    <w:p w14:paraId="4FACE1F9" w14:textId="77777777" w:rsidR="007B686A" w:rsidRPr="00117B14" w:rsidRDefault="007B686A" w:rsidP="007B686A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I push feelings of discomfort away by focusing on something. </w:t>
      </w:r>
    </w:p>
    <w:p w14:paraId="3665E541" w14:textId="77777777" w:rsidR="007B686A" w:rsidRPr="00117B14" w:rsidRDefault="007B686A" w:rsidP="007B686A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When I feel unpleasant body sensations, I occupy myself with something else, so I don’t have to feel them. </w:t>
      </w:r>
    </w:p>
    <w:p w14:paraId="7E18CBD2" w14:textId="77777777" w:rsidR="007B686A" w:rsidRPr="00117B14" w:rsidRDefault="007B686A" w:rsidP="007B686A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185035FF" w14:textId="77777777" w:rsidR="007B686A" w:rsidRPr="00117B14" w:rsidRDefault="007B686A" w:rsidP="007B686A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>Where responses are on a scale from 0-5 where 0 means never and 5 means always.</w:t>
      </w:r>
    </w:p>
    <w:p w14:paraId="5834311B" w14:textId="77777777" w:rsidR="007B686A" w:rsidRPr="00117B14" w:rsidRDefault="007B686A" w:rsidP="007B686A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654CBEDC" w14:textId="77777777" w:rsidR="007B686A" w:rsidRPr="00117B14" w:rsidRDefault="007B686A" w:rsidP="007B686A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>The non-distracting sub-score is then calculated as the mean of 5 minus each of their responses, thus a higher score means less distracting.</w:t>
      </w:r>
    </w:p>
    <w:p w14:paraId="3D319D7F" w14:textId="77777777" w:rsidR="00217AA7" w:rsidRPr="00117B14" w:rsidRDefault="00217AA7" w:rsidP="007B686A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3FA76C90" w14:textId="77777777" w:rsidR="00217AA7" w:rsidRPr="00117B14" w:rsidRDefault="00217AA7" w:rsidP="007B686A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660F5474" w14:textId="77777777" w:rsidR="00217AA7" w:rsidRPr="00117B14" w:rsidRDefault="00217AA7" w:rsidP="00217AA7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b/>
          <w:bCs/>
          <w:sz w:val="22"/>
          <w:szCs w:val="22"/>
        </w:rPr>
        <w:t>Emotion Aware:</w:t>
      </w:r>
      <w:r w:rsidRPr="00117B14">
        <w:rPr>
          <w:rFonts w:asciiTheme="majorBidi" w:hAnsiTheme="majorBidi" w:cstheme="majorBidi"/>
          <w:sz w:val="22"/>
          <w:szCs w:val="22"/>
        </w:rPr>
        <w:t xml:space="preserve"> This is the MAIA-SF Emotional Awareness Sub-Scale score which is the mean of their answers to the following questions: </w:t>
      </w:r>
    </w:p>
    <w:p w14:paraId="7527E105" w14:textId="77777777" w:rsidR="00217AA7" w:rsidRPr="00117B14" w:rsidRDefault="00217AA7" w:rsidP="00217AA7">
      <w:pPr>
        <w:ind w:left="270"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• I notice how my body changes when I am angry. </w:t>
      </w:r>
    </w:p>
    <w:p w14:paraId="15F078D3" w14:textId="77777777" w:rsidR="00217AA7" w:rsidRPr="00117B14" w:rsidRDefault="00217AA7" w:rsidP="00217AA7">
      <w:pPr>
        <w:ind w:left="270"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>• When something is wrong in my life I can feel it in my body.</w:t>
      </w:r>
    </w:p>
    <w:p w14:paraId="455801CE" w14:textId="77777777" w:rsidR="00217AA7" w:rsidRPr="00117B14" w:rsidRDefault="00217AA7" w:rsidP="00217AA7">
      <w:pPr>
        <w:ind w:left="270"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• I notice that my body feels different after a peaceful experience. </w:t>
      </w:r>
    </w:p>
    <w:p w14:paraId="5C4A1CCB" w14:textId="77777777" w:rsidR="00217AA7" w:rsidRPr="00117B14" w:rsidRDefault="00217AA7" w:rsidP="00217AA7">
      <w:pPr>
        <w:ind w:left="270"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• I notice that my breathing becomes free and easy when I feel comfortable. </w:t>
      </w:r>
    </w:p>
    <w:p w14:paraId="223F733C" w14:textId="77777777" w:rsidR="00217AA7" w:rsidRPr="00117B14" w:rsidRDefault="00217AA7" w:rsidP="00217AA7">
      <w:pPr>
        <w:ind w:left="270"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• I notice how my body changes when I feel happy / joyful. </w:t>
      </w:r>
    </w:p>
    <w:p w14:paraId="77349651" w14:textId="77777777" w:rsidR="00217AA7" w:rsidRPr="00117B14" w:rsidRDefault="00217AA7" w:rsidP="00217AA7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3777933E" w14:textId="77777777" w:rsidR="00217AA7" w:rsidRPr="00117B14" w:rsidRDefault="00217AA7" w:rsidP="00217AA7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>where responses are on a scale from 0-5 where 0 means never and 5 means always, thus a higher score means more awareness.</w:t>
      </w:r>
    </w:p>
    <w:p w14:paraId="01588812" w14:textId="77777777" w:rsidR="00217AA7" w:rsidRPr="00117B14" w:rsidRDefault="00217AA7" w:rsidP="00217AA7">
      <w:pPr>
        <w:ind w:firstLine="270"/>
        <w:rPr>
          <w:rFonts w:asciiTheme="majorBidi" w:hAnsiTheme="majorBidi" w:cstheme="majorBidi"/>
          <w:sz w:val="22"/>
          <w:szCs w:val="22"/>
        </w:rPr>
      </w:pPr>
    </w:p>
    <w:p w14:paraId="3C68C626" w14:textId="77777777" w:rsidR="00217AA7" w:rsidRPr="00117B14" w:rsidRDefault="00217AA7" w:rsidP="00217AA7">
      <w:pPr>
        <w:ind w:firstLine="270"/>
        <w:rPr>
          <w:rFonts w:asciiTheme="majorBidi" w:hAnsiTheme="majorBidi" w:cstheme="majorBidi"/>
          <w:sz w:val="22"/>
          <w:szCs w:val="22"/>
        </w:rPr>
      </w:pPr>
    </w:p>
    <w:p w14:paraId="1A866EB5" w14:textId="77777777" w:rsidR="00217AA7" w:rsidRPr="00117B14" w:rsidRDefault="00217AA7" w:rsidP="00217AA7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b/>
          <w:bCs/>
          <w:sz w:val="22"/>
          <w:szCs w:val="22"/>
        </w:rPr>
        <w:t xml:space="preserve"> Self Regulation: </w:t>
      </w:r>
      <w:r w:rsidRPr="00117B14">
        <w:rPr>
          <w:rFonts w:asciiTheme="majorBidi" w:hAnsiTheme="majorBidi" w:cstheme="majorBidi"/>
          <w:sz w:val="22"/>
          <w:szCs w:val="22"/>
        </w:rPr>
        <w:t xml:space="preserve">This is the MAIA-SF Self-Regulation Sub-Scale which is the mean of their answers to the following questions: </w:t>
      </w:r>
    </w:p>
    <w:p w14:paraId="3251DEF6" w14:textId="77777777" w:rsidR="00217AA7" w:rsidRPr="00117B14" w:rsidRDefault="00217AA7" w:rsidP="00217AA7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09E3489B" w14:textId="77777777" w:rsidR="00217AA7" w:rsidRPr="00117B14" w:rsidRDefault="00217AA7" w:rsidP="00217AA7">
      <w:pPr>
        <w:ind w:left="270"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• When I feel overwhelmed, I can find a calm place inside. </w:t>
      </w:r>
    </w:p>
    <w:p w14:paraId="6F650F7D" w14:textId="77777777" w:rsidR="00217AA7" w:rsidRPr="00117B14" w:rsidRDefault="00217AA7" w:rsidP="00217AA7">
      <w:pPr>
        <w:ind w:left="270"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• When I bring awareness to my body I feel a sense of calm. </w:t>
      </w:r>
    </w:p>
    <w:p w14:paraId="13101C8F" w14:textId="77777777" w:rsidR="00217AA7" w:rsidRPr="00117B14" w:rsidRDefault="00217AA7" w:rsidP="00217AA7">
      <w:pPr>
        <w:ind w:left="270"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• I can use my breath to reduce tension. </w:t>
      </w:r>
    </w:p>
    <w:p w14:paraId="6C244DDF" w14:textId="77777777" w:rsidR="00217AA7" w:rsidRPr="00117B14" w:rsidRDefault="00217AA7" w:rsidP="00217AA7">
      <w:pPr>
        <w:ind w:left="270"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• When I am caught up in thoughts, I can calm my mind by focusing on my body/breathing. </w:t>
      </w:r>
    </w:p>
    <w:p w14:paraId="47CC5F7E" w14:textId="77777777" w:rsidR="00217AA7" w:rsidRPr="00117B14" w:rsidRDefault="00217AA7" w:rsidP="00217AA7">
      <w:pPr>
        <w:ind w:left="270"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06784BCE" w14:textId="77777777" w:rsidR="00217AA7" w:rsidRPr="00117B14" w:rsidRDefault="00217AA7" w:rsidP="00217AA7">
      <w:pPr>
        <w:ind w:left="270"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>where responses are on a scale from 0-5 where 0 means never and 5 means always, thus a higher score means more self-regulation.</w:t>
      </w:r>
    </w:p>
    <w:p w14:paraId="3C7187D5" w14:textId="77777777" w:rsidR="00217AA7" w:rsidRPr="00117B14" w:rsidRDefault="00217AA7" w:rsidP="007B686A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7AEF97D8" w14:textId="77777777" w:rsidR="00C654C7" w:rsidRPr="00117B14" w:rsidRDefault="00C654C7">
      <w:pPr>
        <w:ind w:firstLine="270"/>
        <w:rPr>
          <w:rFonts w:asciiTheme="majorBidi" w:hAnsiTheme="majorBidi" w:cstheme="majorBidi"/>
          <w:sz w:val="22"/>
          <w:szCs w:val="22"/>
        </w:rPr>
      </w:pPr>
    </w:p>
    <w:p w14:paraId="47A7333C" w14:textId="77777777" w:rsidR="00C654C7" w:rsidRPr="00117B14" w:rsidRDefault="00C654C7">
      <w:pPr>
        <w:ind w:firstLine="270"/>
        <w:rPr>
          <w:rFonts w:asciiTheme="majorBidi" w:hAnsiTheme="majorBidi" w:cstheme="majorBidi"/>
          <w:sz w:val="22"/>
          <w:szCs w:val="22"/>
        </w:rPr>
      </w:pPr>
    </w:p>
    <w:p w14:paraId="51D335AA" w14:textId="0DB69443" w:rsidR="009B01FA" w:rsidRPr="00117B14" w:rsidRDefault="009B01FA" w:rsidP="00903877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b/>
          <w:bCs/>
          <w:sz w:val="22"/>
          <w:szCs w:val="22"/>
        </w:rPr>
        <w:t>Pain Catastrophizing</w:t>
      </w:r>
      <w:r w:rsidRPr="00117B14">
        <w:rPr>
          <w:rFonts w:asciiTheme="majorBidi" w:hAnsiTheme="majorBidi" w:cstheme="majorBidi"/>
          <w:sz w:val="22"/>
          <w:szCs w:val="22"/>
        </w:rPr>
        <w:t>:</w:t>
      </w:r>
      <w:r w:rsidR="00903877" w:rsidRPr="00117B14">
        <w:rPr>
          <w:rFonts w:asciiTheme="majorBidi" w:hAnsiTheme="majorBidi" w:cstheme="majorBidi"/>
          <w:sz w:val="22"/>
          <w:szCs w:val="22"/>
        </w:rPr>
        <w:t xml:space="preserve"> </w:t>
      </w:r>
      <w:r w:rsidRPr="00117B14">
        <w:rPr>
          <w:rFonts w:asciiTheme="majorBidi" w:hAnsiTheme="majorBidi" w:cstheme="majorBidi"/>
          <w:sz w:val="22"/>
          <w:szCs w:val="22"/>
        </w:rPr>
        <w:t xml:space="preserve">This is the PCS-6 score, which is calculated as 3 times the mean of helplessness sub-score, magnification sub-score, and rumination sub-score. </w:t>
      </w:r>
    </w:p>
    <w:p w14:paraId="0F894A87" w14:textId="77777777" w:rsidR="009E119A" w:rsidRPr="00117B14" w:rsidRDefault="009E119A" w:rsidP="00903877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4447ED30" w14:textId="77777777" w:rsidR="009B01FA" w:rsidRPr="00117B14" w:rsidRDefault="009B01FA" w:rsidP="00903877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The helplessness sub-score is calculated as the mean of their answers to the following questions: </w:t>
      </w:r>
    </w:p>
    <w:p w14:paraId="75CDEADF" w14:textId="77777777" w:rsidR="003E35BE" w:rsidRPr="00117B14" w:rsidRDefault="003E35BE" w:rsidP="00903877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57F29B72" w14:textId="642AE768" w:rsidR="009B01FA" w:rsidRPr="00117B14" w:rsidRDefault="009B01FA" w:rsidP="00C4454B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It’s awful and I feel that it overwhelms me </w:t>
      </w:r>
    </w:p>
    <w:p w14:paraId="257DE5F3" w14:textId="0705575B" w:rsidR="009B01FA" w:rsidRPr="00117B14" w:rsidRDefault="009B01FA" w:rsidP="00C4454B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I feel I can’t stand it anymore </w:t>
      </w:r>
    </w:p>
    <w:p w14:paraId="1DD205FF" w14:textId="77777777" w:rsidR="009B01FA" w:rsidRPr="00117B14" w:rsidRDefault="009B01FA" w:rsidP="00903877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1A2F3061" w14:textId="77777777" w:rsidR="009B01FA" w:rsidRPr="00117B14" w:rsidRDefault="009B01FA" w:rsidP="00903877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lastRenderedPageBreak/>
        <w:t xml:space="preserve">The magnification sub-score is calculated as the mean of their answers to the following questions: </w:t>
      </w:r>
    </w:p>
    <w:p w14:paraId="4FBA56C1" w14:textId="77777777" w:rsidR="003E35BE" w:rsidRPr="00117B14" w:rsidRDefault="003E35BE" w:rsidP="00903877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5BD28564" w14:textId="47C6ED5A" w:rsidR="009B01FA" w:rsidRPr="00117B14" w:rsidRDefault="009B01FA" w:rsidP="00C4454B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I become afraid that the pain will get worse </w:t>
      </w:r>
    </w:p>
    <w:p w14:paraId="5A0371DC" w14:textId="651390C1" w:rsidR="009B01FA" w:rsidRPr="00117B14" w:rsidRDefault="009B01FA" w:rsidP="00C4454B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I keep thinking about how much it hurts </w:t>
      </w:r>
    </w:p>
    <w:p w14:paraId="531F1688" w14:textId="77777777" w:rsidR="009B01FA" w:rsidRPr="00117B14" w:rsidRDefault="009B01FA" w:rsidP="00903877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0C2AFDEA" w14:textId="77777777" w:rsidR="009B01FA" w:rsidRPr="00117B14" w:rsidRDefault="009B01FA" w:rsidP="00903877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The rumination sub-score is calculated as the mean of their answers to the following questions: </w:t>
      </w:r>
    </w:p>
    <w:p w14:paraId="1231604E" w14:textId="2BF5C1CD" w:rsidR="009B01FA" w:rsidRPr="00117B14" w:rsidRDefault="009B01FA" w:rsidP="00C4454B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I keep thinking about how badly I want the pain to stop </w:t>
      </w:r>
    </w:p>
    <w:p w14:paraId="668C594E" w14:textId="0E18A62C" w:rsidR="009B01FA" w:rsidRPr="00117B14" w:rsidRDefault="009B01FA" w:rsidP="00C4454B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I wonder whether something serious may happen </w:t>
      </w:r>
    </w:p>
    <w:p w14:paraId="54631AB6" w14:textId="77777777" w:rsidR="009B01FA" w:rsidRPr="00117B14" w:rsidRDefault="009B01FA" w:rsidP="00903877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1F1931A6" w14:textId="15A4D429" w:rsidR="003E35BE" w:rsidRPr="00117B14" w:rsidRDefault="009B01FA" w:rsidP="00903877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For all questions, responses are on a scale of 0-4 where: </w:t>
      </w:r>
    </w:p>
    <w:p w14:paraId="6E84DABC" w14:textId="77777777" w:rsidR="009B01FA" w:rsidRPr="00117B14" w:rsidRDefault="009B01FA" w:rsidP="003E35BE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7023026D" w14:textId="2CBD2017" w:rsidR="00C654C7" w:rsidRPr="00117B14" w:rsidRDefault="009B01FA" w:rsidP="00C4454B">
      <w:pPr>
        <w:pStyle w:val="ListParagraph"/>
        <w:numPr>
          <w:ilvl w:val="0"/>
          <w:numId w:val="15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>0: Not at all</w:t>
      </w:r>
    </w:p>
    <w:p w14:paraId="17475E3D" w14:textId="77777777" w:rsidR="009B01FA" w:rsidRPr="00117B14" w:rsidRDefault="009B01FA" w:rsidP="00C4454B">
      <w:pPr>
        <w:pStyle w:val="ListParagraph"/>
        <w:numPr>
          <w:ilvl w:val="0"/>
          <w:numId w:val="15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1: To a slight degree </w:t>
      </w:r>
    </w:p>
    <w:p w14:paraId="12DA622B" w14:textId="77777777" w:rsidR="009B01FA" w:rsidRPr="00117B14" w:rsidRDefault="009B01FA" w:rsidP="00C4454B">
      <w:pPr>
        <w:pStyle w:val="ListParagraph"/>
        <w:numPr>
          <w:ilvl w:val="0"/>
          <w:numId w:val="15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2: To a moderate degree </w:t>
      </w:r>
    </w:p>
    <w:p w14:paraId="58C69FA2" w14:textId="77777777" w:rsidR="009B01FA" w:rsidRPr="00117B14" w:rsidRDefault="009B01FA" w:rsidP="00C4454B">
      <w:pPr>
        <w:pStyle w:val="ListParagraph"/>
        <w:numPr>
          <w:ilvl w:val="0"/>
          <w:numId w:val="15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>3: To a great degree</w:t>
      </w:r>
    </w:p>
    <w:p w14:paraId="7FB809C4" w14:textId="4FED2C3A" w:rsidR="009B01FA" w:rsidRPr="00117B14" w:rsidRDefault="009B01FA" w:rsidP="00C4454B">
      <w:pPr>
        <w:pStyle w:val="ListParagraph"/>
        <w:numPr>
          <w:ilvl w:val="0"/>
          <w:numId w:val="15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>4: All the time</w:t>
      </w:r>
    </w:p>
    <w:p w14:paraId="1DF30DA7" w14:textId="77777777" w:rsidR="009B01FA" w:rsidRPr="00117B14" w:rsidRDefault="009B01FA" w:rsidP="00903877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3A04B647" w14:textId="1D1487D9" w:rsidR="009B01FA" w:rsidRPr="00117B14" w:rsidRDefault="00473149" w:rsidP="00903877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>Thus,</w:t>
      </w:r>
      <w:r w:rsidR="009B01FA" w:rsidRPr="00117B14">
        <w:rPr>
          <w:rFonts w:asciiTheme="majorBidi" w:hAnsiTheme="majorBidi" w:cstheme="majorBidi"/>
          <w:sz w:val="22"/>
          <w:szCs w:val="22"/>
        </w:rPr>
        <w:t xml:space="preserve"> a higher score means more catastrophizing.</w:t>
      </w:r>
    </w:p>
    <w:p w14:paraId="7103FD88" w14:textId="77777777" w:rsidR="009B01FA" w:rsidRPr="00117B14" w:rsidRDefault="009B01FA" w:rsidP="00C4454B">
      <w:pPr>
        <w:rPr>
          <w:rFonts w:asciiTheme="majorBidi" w:hAnsiTheme="majorBidi" w:cstheme="majorBidi"/>
          <w:sz w:val="22"/>
          <w:szCs w:val="22"/>
        </w:rPr>
      </w:pPr>
    </w:p>
    <w:p w14:paraId="5D222F0F" w14:textId="7BA1E9A6" w:rsidR="009B01FA" w:rsidRPr="00117B14" w:rsidRDefault="00473149" w:rsidP="00AF7964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b/>
          <w:bCs/>
          <w:sz w:val="22"/>
          <w:szCs w:val="22"/>
        </w:rPr>
        <w:t>Self-Efficacy</w:t>
      </w:r>
      <w:r w:rsidR="009B01FA" w:rsidRPr="00117B14">
        <w:rPr>
          <w:rFonts w:asciiTheme="majorBidi" w:hAnsiTheme="majorBidi" w:cstheme="majorBidi"/>
          <w:b/>
          <w:bCs/>
          <w:sz w:val="22"/>
          <w:szCs w:val="22"/>
        </w:rPr>
        <w:t>:</w:t>
      </w:r>
      <w:r w:rsidR="009B01FA" w:rsidRPr="00117B14">
        <w:rPr>
          <w:rFonts w:asciiTheme="majorBidi" w:hAnsiTheme="majorBidi" w:cstheme="majorBidi"/>
          <w:sz w:val="22"/>
          <w:szCs w:val="22"/>
        </w:rPr>
        <w:t xml:space="preserve"> This is the PSEQ-4 (Pain Self-Efficacy) score, which is calculated as 4 times the mean of their answers to the following questions: </w:t>
      </w:r>
    </w:p>
    <w:p w14:paraId="236F1431" w14:textId="77777777" w:rsidR="00AF7964" w:rsidRPr="00117B14" w:rsidRDefault="00AF7964" w:rsidP="00AF7964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78B10D88" w14:textId="19883A7F" w:rsidR="009B01FA" w:rsidRPr="00117B14" w:rsidRDefault="009B01FA" w:rsidP="00C4454B">
      <w:pPr>
        <w:pStyle w:val="ListParagraph"/>
        <w:numPr>
          <w:ilvl w:val="0"/>
          <w:numId w:val="15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I can cope with my pain in most situations. </w:t>
      </w:r>
    </w:p>
    <w:p w14:paraId="5D3DF087" w14:textId="6386BA39" w:rsidR="009B01FA" w:rsidRPr="00117B14" w:rsidRDefault="009B01FA" w:rsidP="00C4454B">
      <w:pPr>
        <w:pStyle w:val="ListParagraph"/>
        <w:numPr>
          <w:ilvl w:val="0"/>
          <w:numId w:val="15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I can still do many of the things I enjoy doing, such as hobbies or leisure activity, despite pain </w:t>
      </w:r>
    </w:p>
    <w:p w14:paraId="60C1CAE2" w14:textId="76AA498D" w:rsidR="009B01FA" w:rsidRPr="00117B14" w:rsidRDefault="009B01FA" w:rsidP="00C4454B">
      <w:pPr>
        <w:pStyle w:val="ListParagraph"/>
        <w:numPr>
          <w:ilvl w:val="0"/>
          <w:numId w:val="15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>I can still accomplish most of my goals in life, despite the pain.</w:t>
      </w:r>
    </w:p>
    <w:p w14:paraId="0C5675A4" w14:textId="321302B1" w:rsidR="009B01FA" w:rsidRPr="00117B14" w:rsidRDefault="009B01FA" w:rsidP="00C4454B">
      <w:pPr>
        <w:pStyle w:val="ListParagraph"/>
        <w:numPr>
          <w:ilvl w:val="0"/>
          <w:numId w:val="15"/>
        </w:numPr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I can live a normal lifestyle, despite the pain. </w:t>
      </w:r>
    </w:p>
    <w:p w14:paraId="4BE64B40" w14:textId="77777777" w:rsidR="00AF7964" w:rsidRPr="00117B14" w:rsidRDefault="00AF7964" w:rsidP="00AF7964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5A92927B" w14:textId="32DB094C" w:rsidR="009B01FA" w:rsidRPr="00117B14" w:rsidRDefault="003E35BE" w:rsidP="00AF7964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Where </w:t>
      </w:r>
      <w:r w:rsidR="009B01FA" w:rsidRPr="00117B14">
        <w:rPr>
          <w:rFonts w:asciiTheme="majorBidi" w:hAnsiTheme="majorBidi" w:cstheme="majorBidi"/>
          <w:sz w:val="22"/>
          <w:szCs w:val="22"/>
        </w:rPr>
        <w:t xml:space="preserve">responses were originally on a scale of 1-6 with 1 meaning not at all confident and 6 meaning completely confident. These responses were then mapped to the following values for calculation: </w:t>
      </w:r>
    </w:p>
    <w:p w14:paraId="06A0A7C8" w14:textId="77777777" w:rsidR="009B01FA" w:rsidRPr="00117B14" w:rsidRDefault="009B01FA" w:rsidP="00AF7964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1: 0 </w:t>
      </w:r>
    </w:p>
    <w:p w14:paraId="070C4C74" w14:textId="77777777" w:rsidR="009B01FA" w:rsidRPr="00117B14" w:rsidRDefault="009B01FA" w:rsidP="00AF7964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2: 1.2 </w:t>
      </w:r>
    </w:p>
    <w:p w14:paraId="13072C5C" w14:textId="77777777" w:rsidR="009B01FA" w:rsidRPr="00117B14" w:rsidRDefault="009B01FA" w:rsidP="00AF7964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3: 2.4 </w:t>
      </w:r>
    </w:p>
    <w:p w14:paraId="08ECB5F0" w14:textId="77777777" w:rsidR="009B01FA" w:rsidRPr="00117B14" w:rsidRDefault="009B01FA" w:rsidP="00AF7964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4: 3.6 </w:t>
      </w:r>
    </w:p>
    <w:p w14:paraId="1CDA8337" w14:textId="77777777" w:rsidR="009B01FA" w:rsidRPr="00117B14" w:rsidRDefault="009B01FA" w:rsidP="00AF7964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 xml:space="preserve">5: 4.8 </w:t>
      </w:r>
    </w:p>
    <w:p w14:paraId="7983EC5F" w14:textId="16620E26" w:rsidR="00C654C7" w:rsidRPr="00117B14" w:rsidRDefault="009B01FA" w:rsidP="00AF7964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  <w:r w:rsidRPr="00117B14">
        <w:rPr>
          <w:rFonts w:asciiTheme="majorBidi" w:hAnsiTheme="majorBidi" w:cstheme="majorBidi"/>
          <w:sz w:val="22"/>
          <w:szCs w:val="22"/>
        </w:rPr>
        <w:t>6: 6</w:t>
      </w:r>
    </w:p>
    <w:p w14:paraId="4A445E99" w14:textId="77777777" w:rsidR="003E35BE" w:rsidRPr="00117B14" w:rsidRDefault="003E35BE" w:rsidP="00AF7964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63FB4CE4" w14:textId="77777777" w:rsidR="00C4454B" w:rsidRPr="00117B14" w:rsidRDefault="00C4454B" w:rsidP="00AF7964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3B18EA3C" w14:textId="77777777" w:rsidR="00C4454B" w:rsidRPr="00117B14" w:rsidRDefault="00C4454B" w:rsidP="00AF7964">
      <w:pPr>
        <w:ind w:firstLine="270"/>
        <w:jc w:val="both"/>
        <w:rPr>
          <w:rFonts w:asciiTheme="majorBidi" w:hAnsiTheme="majorBidi" w:cstheme="majorBidi"/>
          <w:sz w:val="22"/>
          <w:szCs w:val="22"/>
        </w:rPr>
      </w:pPr>
    </w:p>
    <w:p w14:paraId="1805FDE0" w14:textId="77777777" w:rsidR="00C4454B" w:rsidRDefault="00C4454B" w:rsidP="00AF7964">
      <w:pPr>
        <w:ind w:firstLine="270"/>
        <w:jc w:val="both"/>
        <w:rPr>
          <w:rFonts w:asciiTheme="majorBidi" w:hAnsiTheme="majorBidi" w:cstheme="majorBidi"/>
        </w:rPr>
      </w:pPr>
    </w:p>
    <w:p w14:paraId="660964EC" w14:textId="77777777" w:rsidR="00C4454B" w:rsidRDefault="00C4454B" w:rsidP="00AF7964">
      <w:pPr>
        <w:ind w:firstLine="270"/>
        <w:jc w:val="both"/>
        <w:rPr>
          <w:rFonts w:asciiTheme="majorBidi" w:hAnsiTheme="majorBidi" w:cstheme="majorBidi"/>
        </w:rPr>
      </w:pPr>
    </w:p>
    <w:p w14:paraId="19A7F266" w14:textId="77777777" w:rsidR="00C4454B" w:rsidRDefault="00C4454B" w:rsidP="00AF7964">
      <w:pPr>
        <w:ind w:firstLine="270"/>
        <w:jc w:val="both"/>
        <w:rPr>
          <w:rFonts w:asciiTheme="majorBidi" w:hAnsiTheme="majorBidi" w:cstheme="majorBidi"/>
        </w:rPr>
      </w:pPr>
    </w:p>
    <w:p w14:paraId="7323861B" w14:textId="77777777" w:rsidR="00C4454B" w:rsidRDefault="00C4454B" w:rsidP="00AF7964">
      <w:pPr>
        <w:ind w:firstLine="270"/>
        <w:jc w:val="both"/>
        <w:rPr>
          <w:rFonts w:asciiTheme="majorBidi" w:hAnsiTheme="majorBidi" w:cstheme="majorBidi"/>
        </w:rPr>
      </w:pPr>
    </w:p>
    <w:p w14:paraId="0033CC6B" w14:textId="77777777" w:rsidR="00C4454B" w:rsidRDefault="00C4454B" w:rsidP="00AF7964">
      <w:pPr>
        <w:ind w:firstLine="270"/>
        <w:jc w:val="both"/>
        <w:rPr>
          <w:rFonts w:asciiTheme="majorBidi" w:hAnsiTheme="majorBidi" w:cstheme="majorBidi"/>
        </w:rPr>
      </w:pPr>
    </w:p>
    <w:p w14:paraId="3E0F53BD" w14:textId="77777777" w:rsidR="00C4454B" w:rsidRDefault="00C4454B" w:rsidP="00AF7964">
      <w:pPr>
        <w:ind w:firstLine="270"/>
        <w:jc w:val="both"/>
        <w:rPr>
          <w:rFonts w:asciiTheme="majorBidi" w:hAnsiTheme="majorBidi" w:cstheme="majorBidi"/>
        </w:rPr>
      </w:pPr>
    </w:p>
    <w:p w14:paraId="63E11771" w14:textId="77777777" w:rsidR="00C4454B" w:rsidRDefault="00C4454B" w:rsidP="00AF7964">
      <w:pPr>
        <w:ind w:firstLine="270"/>
        <w:jc w:val="both"/>
        <w:rPr>
          <w:rFonts w:asciiTheme="majorBidi" w:hAnsiTheme="majorBidi" w:cstheme="majorBidi"/>
        </w:rPr>
      </w:pPr>
    </w:p>
    <w:p w14:paraId="0105868E" w14:textId="77777777" w:rsidR="00C4454B" w:rsidRDefault="00C4454B" w:rsidP="00AF7964">
      <w:pPr>
        <w:ind w:firstLine="270"/>
        <w:jc w:val="both"/>
        <w:rPr>
          <w:rFonts w:asciiTheme="majorBidi" w:hAnsiTheme="majorBidi" w:cstheme="majorBidi"/>
        </w:rPr>
      </w:pPr>
    </w:p>
    <w:p w14:paraId="3CFC7A06" w14:textId="77777777" w:rsidR="00C4454B" w:rsidRDefault="00C4454B" w:rsidP="00AF7964">
      <w:pPr>
        <w:ind w:firstLine="270"/>
        <w:jc w:val="both"/>
        <w:rPr>
          <w:rFonts w:asciiTheme="majorBidi" w:hAnsiTheme="majorBidi" w:cstheme="majorBidi"/>
        </w:rPr>
      </w:pPr>
    </w:p>
    <w:p w14:paraId="38219D97" w14:textId="77777777" w:rsidR="00C4454B" w:rsidRDefault="00C4454B" w:rsidP="00AF7964">
      <w:pPr>
        <w:ind w:firstLine="270"/>
        <w:jc w:val="both"/>
        <w:rPr>
          <w:rFonts w:asciiTheme="majorBidi" w:hAnsiTheme="majorBidi" w:cstheme="majorBidi"/>
        </w:rPr>
      </w:pPr>
    </w:p>
    <w:p w14:paraId="23BAF747" w14:textId="77777777" w:rsidR="00C4454B" w:rsidRDefault="00C4454B" w:rsidP="00AF7964">
      <w:pPr>
        <w:ind w:firstLine="270"/>
        <w:jc w:val="both"/>
        <w:rPr>
          <w:rFonts w:asciiTheme="majorBidi" w:hAnsiTheme="majorBidi" w:cstheme="majorBidi"/>
        </w:rPr>
      </w:pPr>
    </w:p>
    <w:p w14:paraId="122A75F1" w14:textId="77777777" w:rsidR="00C4454B" w:rsidRDefault="00C4454B" w:rsidP="00AF7964">
      <w:pPr>
        <w:ind w:firstLine="270"/>
        <w:jc w:val="both"/>
        <w:rPr>
          <w:rFonts w:asciiTheme="majorBidi" w:hAnsiTheme="majorBidi" w:cstheme="majorBidi"/>
        </w:rPr>
      </w:pPr>
    </w:p>
    <w:p w14:paraId="1025B9B2" w14:textId="63B75B6C" w:rsidR="00117B14" w:rsidRPr="00117B14" w:rsidRDefault="00117B14" w:rsidP="00117B14">
      <w:pPr>
        <w:rPr>
          <w:rFonts w:asciiTheme="majorBidi" w:hAnsiTheme="majorBidi" w:cstheme="majorBidi"/>
          <w:b/>
          <w:bCs/>
        </w:rPr>
      </w:pPr>
      <w:r w:rsidRPr="00117B14">
        <w:rPr>
          <w:rFonts w:asciiTheme="majorBidi" w:hAnsiTheme="majorBidi" w:cstheme="majorBidi"/>
          <w:b/>
          <w:bCs/>
        </w:rPr>
        <w:lastRenderedPageBreak/>
        <w:t xml:space="preserve">B  : </w:t>
      </w:r>
      <w:r w:rsidRPr="00117B14">
        <w:rPr>
          <w:rFonts w:asciiTheme="majorBidi" w:eastAsia="Times New Roman" w:hAnsiTheme="majorBidi" w:cstheme="majorBidi"/>
          <w:b/>
          <w:bCs/>
        </w:rPr>
        <w:t xml:space="preserve">  One-way ANOVA test with </w:t>
      </w:r>
      <w:r w:rsidRPr="00117B14">
        <w:rPr>
          <w:rFonts w:asciiTheme="majorBidi" w:hAnsiTheme="majorBidi" w:cstheme="majorBidi"/>
          <w:b/>
          <w:bCs/>
        </w:rPr>
        <w:t>Bonferroni Adjusted</w:t>
      </w:r>
      <w:r w:rsidRPr="00117B14">
        <w:rPr>
          <w:rFonts w:asciiTheme="majorBidi" w:eastAsia="Times New Roman" w:hAnsiTheme="majorBidi" w:cstheme="majorBidi"/>
          <w:b/>
          <w:bCs/>
        </w:rPr>
        <w:t xml:space="preserve"> </w:t>
      </w:r>
      <w:r w:rsidRPr="00117B14">
        <w:rPr>
          <w:rFonts w:asciiTheme="majorBidi" w:hAnsiTheme="majorBidi" w:cstheme="majorBidi"/>
          <w:b/>
          <w:bCs/>
        </w:rPr>
        <w:t xml:space="preserve">P-value for the (A) Train set and (B) </w:t>
      </w:r>
      <w:r w:rsidR="00DB6645">
        <w:rPr>
          <w:rFonts w:asciiTheme="majorBidi" w:hAnsiTheme="majorBidi" w:cstheme="majorBidi"/>
          <w:b/>
          <w:bCs/>
          <w:color w:val="000000" w:themeColor="text1"/>
        </w:rPr>
        <w:t>Test</w:t>
      </w:r>
      <w:r w:rsidR="00DB6645" w:rsidRPr="00117B14" w:rsidDel="00117B14">
        <w:rPr>
          <w:rFonts w:asciiTheme="majorBidi" w:hAnsiTheme="majorBidi" w:cstheme="majorBidi"/>
          <w:b/>
          <w:bCs/>
        </w:rPr>
        <w:t xml:space="preserve"> </w:t>
      </w:r>
      <w:r w:rsidRPr="00117B14">
        <w:rPr>
          <w:rFonts w:asciiTheme="majorBidi" w:hAnsiTheme="majorBidi" w:cstheme="majorBidi"/>
          <w:b/>
          <w:bCs/>
        </w:rPr>
        <w:t>set.</w:t>
      </w:r>
    </w:p>
    <w:p w14:paraId="21757FFF" w14:textId="77777777" w:rsidR="00C4454B" w:rsidRDefault="00C4454B" w:rsidP="00AF7964">
      <w:pPr>
        <w:ind w:firstLine="270"/>
        <w:jc w:val="both"/>
        <w:rPr>
          <w:rFonts w:asciiTheme="majorBidi" w:hAnsiTheme="majorBidi" w:cstheme="majorBidi"/>
        </w:rPr>
      </w:pPr>
    </w:p>
    <w:p w14:paraId="75E357A7" w14:textId="77777777" w:rsidR="003E35BE" w:rsidRDefault="003E35BE" w:rsidP="00117B14">
      <w:pPr>
        <w:jc w:val="both"/>
      </w:pPr>
    </w:p>
    <w:p w14:paraId="3D5F7C7F" w14:textId="77777777" w:rsidR="00300B85" w:rsidRDefault="00300B85" w:rsidP="00117B14">
      <w:pPr>
        <w:jc w:val="both"/>
      </w:pPr>
    </w:p>
    <w:p w14:paraId="254C2088" w14:textId="77777777" w:rsidR="00300B85" w:rsidRDefault="00300B85" w:rsidP="00AF7964">
      <w:pPr>
        <w:ind w:firstLine="270"/>
        <w:jc w:val="both"/>
      </w:pPr>
    </w:p>
    <w:p w14:paraId="4299A6E8" w14:textId="77777777" w:rsidR="00300B85" w:rsidRDefault="00300B85" w:rsidP="00AF7964">
      <w:pPr>
        <w:ind w:firstLine="270"/>
        <w:jc w:val="both"/>
      </w:pPr>
    </w:p>
    <w:p w14:paraId="1160E044" w14:textId="77777777" w:rsidR="008C08A7" w:rsidRDefault="008C08A7" w:rsidP="00B2530E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2B0B75B" w14:textId="72CAABA1" w:rsidR="008C08A7" w:rsidRDefault="00117B14" w:rsidP="00B2530E">
      <w:pPr>
        <w:rPr>
          <w:rFonts w:asciiTheme="majorBidi" w:hAnsiTheme="majorBidi" w:cstheme="majorBidi"/>
          <w:b/>
          <w:bCs/>
          <w:sz w:val="22"/>
          <w:szCs w:val="22"/>
        </w:rPr>
      </w:pPr>
      <w:r w:rsidRPr="001A3F60">
        <w:rPr>
          <w:rFonts w:asciiTheme="majorBidi" w:hAnsiTheme="majorBidi" w:cstheme="majorBidi"/>
          <w:b/>
          <w:bCs/>
          <w:sz w:val="22"/>
          <w:szCs w:val="22"/>
        </w:rPr>
        <w:t>A</w:t>
      </w:r>
      <w:r>
        <w:rPr>
          <w:rFonts w:asciiTheme="majorBidi" w:hAnsiTheme="majorBidi" w:cstheme="majorBidi"/>
          <w:b/>
          <w:bCs/>
          <w:sz w:val="22"/>
          <w:szCs w:val="22"/>
        </w:rPr>
        <w:t>:</w:t>
      </w:r>
    </w:p>
    <w:tbl>
      <w:tblPr>
        <w:tblStyle w:val="TableGrid"/>
        <w:tblpPr w:leftFromText="180" w:rightFromText="180" w:vertAnchor="page" w:horzAnchor="margin" w:tblpXSpec="center" w:tblpY="3561"/>
        <w:tblW w:w="8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1269"/>
        <w:gridCol w:w="1493"/>
        <w:gridCol w:w="1421"/>
        <w:gridCol w:w="1173"/>
        <w:gridCol w:w="1357"/>
      </w:tblGrid>
      <w:tr w:rsidR="008C08A7" w:rsidRPr="006E2948" w14:paraId="17AD2DA4" w14:textId="77777777" w:rsidTr="00C05C23">
        <w:trPr>
          <w:trHeight w:val="108"/>
        </w:trPr>
        <w:tc>
          <w:tcPr>
            <w:tcW w:w="8010" w:type="dxa"/>
            <w:gridSpan w:val="6"/>
            <w:tcBorders>
              <w:bottom w:val="single" w:sz="4" w:space="0" w:color="auto"/>
            </w:tcBorders>
          </w:tcPr>
          <w:p w14:paraId="070FD8D9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</w:pPr>
            <w:r w:rsidRPr="006E2948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u w:val="single"/>
              </w:rPr>
              <w:t>P</w:t>
            </w:r>
            <w:r w:rsidRPr="006E2948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 xml:space="preserve"> value of Bonferroni(Train set)</w:t>
            </w:r>
          </w:p>
          <w:p w14:paraId="05FEB688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  <w:tr w:rsidR="008C08A7" w:rsidRPr="006E2948" w14:paraId="5A8FCF54" w14:textId="77777777" w:rsidTr="00C05C23">
        <w:trPr>
          <w:trHeight w:val="114"/>
        </w:trPr>
        <w:tc>
          <w:tcPr>
            <w:tcW w:w="1297" w:type="dxa"/>
            <w:tcBorders>
              <w:top w:val="single" w:sz="4" w:space="0" w:color="auto"/>
            </w:tcBorders>
          </w:tcPr>
          <w:p w14:paraId="69BCA2D3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 xml:space="preserve">Variables 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04BF65FA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3DB7DBD2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5178E360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Class 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25B7BCC8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Class 3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14D21582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Class 4</w:t>
            </w:r>
          </w:p>
        </w:tc>
      </w:tr>
      <w:tr w:rsidR="008C08A7" w:rsidRPr="006E2948" w14:paraId="2AEB34A2" w14:textId="77777777" w:rsidTr="00C05C23">
        <w:trPr>
          <w:trHeight w:val="159"/>
        </w:trPr>
        <w:tc>
          <w:tcPr>
            <w:tcW w:w="2566" w:type="dxa"/>
            <w:gridSpan w:val="2"/>
          </w:tcPr>
          <w:p w14:paraId="5A119EB5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10273BF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PEG</w:t>
            </w:r>
          </w:p>
          <w:p w14:paraId="061F591B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7BAA17E1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762FFFC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3C0339F1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2D2B2C2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48209F02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680E419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0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39BB5ACA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396CAB4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0</w:t>
            </w:r>
          </w:p>
        </w:tc>
      </w:tr>
      <w:tr w:rsidR="008C08A7" w:rsidRPr="006E2948" w14:paraId="64F3AFAA" w14:textId="77777777" w:rsidTr="00C05C23">
        <w:trPr>
          <w:trHeight w:val="159"/>
        </w:trPr>
        <w:tc>
          <w:tcPr>
            <w:tcW w:w="2566" w:type="dxa"/>
            <w:gridSpan w:val="2"/>
          </w:tcPr>
          <w:p w14:paraId="1C4EEB24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A9F9813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PCS6</w:t>
            </w:r>
          </w:p>
          <w:p w14:paraId="7799DC21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649EC5E9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A1B7973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4B0F09A4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AF1C2C1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47C9285A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B1DCE0E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11769BE5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E476B7F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</w:tr>
      <w:tr w:rsidR="008C08A7" w:rsidRPr="006E2948" w14:paraId="4D49785B" w14:textId="77777777" w:rsidTr="00C05C23">
        <w:trPr>
          <w:trHeight w:val="159"/>
        </w:trPr>
        <w:tc>
          <w:tcPr>
            <w:tcW w:w="2566" w:type="dxa"/>
            <w:gridSpan w:val="2"/>
          </w:tcPr>
          <w:p w14:paraId="73A7065D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9AC166B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Pain self-Efficacy</w:t>
            </w:r>
          </w:p>
          <w:p w14:paraId="09E4F1A6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2F171A90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462D510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7E949CFA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6571EAE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7740B66D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8A35CCD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7E2BD8D8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32AD565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</w:tr>
      <w:tr w:rsidR="008C08A7" w:rsidRPr="006E2948" w14:paraId="27B42EC5" w14:textId="77777777" w:rsidTr="00C05C23">
        <w:trPr>
          <w:trHeight w:val="159"/>
        </w:trPr>
        <w:tc>
          <w:tcPr>
            <w:tcW w:w="2566" w:type="dxa"/>
            <w:gridSpan w:val="2"/>
          </w:tcPr>
          <w:p w14:paraId="169B0DDB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56F5962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Fear avoidance</w:t>
            </w:r>
          </w:p>
          <w:p w14:paraId="2BC4E1BD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3B14E108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B09D3CA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330EA4BB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3D26430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495A5F80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B0E9814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69ED044A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4CA8098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01</w:t>
            </w:r>
          </w:p>
        </w:tc>
      </w:tr>
      <w:tr w:rsidR="008C08A7" w:rsidRPr="006E2948" w14:paraId="23111FC0" w14:textId="77777777" w:rsidTr="00C05C23">
        <w:trPr>
          <w:trHeight w:val="159"/>
        </w:trPr>
        <w:tc>
          <w:tcPr>
            <w:tcW w:w="2566" w:type="dxa"/>
            <w:gridSpan w:val="2"/>
          </w:tcPr>
          <w:p w14:paraId="46731674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83146A4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Average Anxiety and  Depression</w:t>
            </w:r>
          </w:p>
          <w:p w14:paraId="256FEE00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20A4978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6FB167C4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3E6CEFB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489F2190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BD77BDD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34B78C00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082B71E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00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31B7A894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DCB15D3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</w:tr>
      <w:tr w:rsidR="008C08A7" w:rsidRPr="006E2948" w14:paraId="01DA9D58" w14:textId="77777777" w:rsidTr="00C05C23">
        <w:trPr>
          <w:trHeight w:val="159"/>
        </w:trPr>
        <w:tc>
          <w:tcPr>
            <w:tcW w:w="2566" w:type="dxa"/>
            <w:gridSpan w:val="2"/>
          </w:tcPr>
          <w:p w14:paraId="62FBCD9B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10BB0BC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Duration Low back pain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68881F0B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91BE7D9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01</w:t>
            </w:r>
          </w:p>
          <w:p w14:paraId="4E9A5D87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1302DAE3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F93FDF2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1B8211B2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7ED98FA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21129B52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1DD4CDD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</w:tr>
      <w:tr w:rsidR="008C08A7" w:rsidRPr="006E2948" w14:paraId="0CBD1CFF" w14:textId="77777777" w:rsidTr="00C05C23">
        <w:trPr>
          <w:trHeight w:val="159"/>
        </w:trPr>
        <w:tc>
          <w:tcPr>
            <w:tcW w:w="2566" w:type="dxa"/>
            <w:gridSpan w:val="2"/>
          </w:tcPr>
          <w:p w14:paraId="3AD2F164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9835A8D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MAIA2: Emotional awareness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4F35C02B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C1A0F81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6ED1B88E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EA2009D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27FE8FEE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BE471E7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01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35F29FF5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7EF4934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  <w:p w14:paraId="71D82981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  <w:tr w:rsidR="008C08A7" w:rsidRPr="006E2948" w14:paraId="5F09262B" w14:textId="77777777" w:rsidTr="00C05C23">
        <w:trPr>
          <w:trHeight w:val="108"/>
        </w:trPr>
        <w:tc>
          <w:tcPr>
            <w:tcW w:w="2566" w:type="dxa"/>
            <w:gridSpan w:val="2"/>
          </w:tcPr>
          <w:p w14:paraId="4E0E221A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F3F1385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MAIA2:Not distracting</w:t>
            </w:r>
          </w:p>
          <w:p w14:paraId="01DC8127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0353729D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360A26B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1D43A1E2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6A62415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6EC31052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C55F9B2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.01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19590EB0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895346E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01</w:t>
            </w:r>
          </w:p>
        </w:tc>
      </w:tr>
      <w:tr w:rsidR="008C08A7" w:rsidRPr="001A3F60" w14:paraId="723EADD2" w14:textId="77777777" w:rsidTr="00C05C23">
        <w:trPr>
          <w:trHeight w:val="173"/>
        </w:trPr>
        <w:tc>
          <w:tcPr>
            <w:tcW w:w="2566" w:type="dxa"/>
            <w:gridSpan w:val="2"/>
            <w:tcBorders>
              <w:bottom w:val="single" w:sz="4" w:space="0" w:color="auto"/>
            </w:tcBorders>
          </w:tcPr>
          <w:p w14:paraId="7D0A2106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8A1E87B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MAIA2:self-Regulation</w:t>
            </w:r>
          </w:p>
          <w:p w14:paraId="46606F8E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CA46F40" w14:textId="77777777" w:rsidR="008C08A7" w:rsidRPr="006E2948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4B4CF431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240E513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6EA0EB9B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E7B941E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6E2948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55EE11A6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927E379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01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7A4E6E72" w14:textId="77777777" w:rsidR="008C08A7" w:rsidRPr="006E2948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DF01549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01</w:t>
            </w:r>
          </w:p>
          <w:p w14:paraId="6E6D4D62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</w:tbl>
    <w:p w14:paraId="19FAF5D1" w14:textId="77777777" w:rsidR="008C08A7" w:rsidRDefault="008C08A7" w:rsidP="00B2530E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36B74068" w14:textId="77777777" w:rsidR="0021658F" w:rsidRDefault="0021658F" w:rsidP="00B2530E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1CD7241B" w14:textId="77777777" w:rsidR="0021658F" w:rsidRDefault="0021658F" w:rsidP="00B2530E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45900BF7" w14:textId="77777777" w:rsidR="0021658F" w:rsidRDefault="0021658F" w:rsidP="00B2530E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4802165B" w14:textId="77777777" w:rsidR="0021658F" w:rsidRDefault="0021658F" w:rsidP="00B2530E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2B8A6A27" w14:textId="77777777" w:rsidR="0021658F" w:rsidRDefault="0021658F" w:rsidP="00B2530E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6CC8EB86" w14:textId="77777777" w:rsidR="0021658F" w:rsidRDefault="0021658F" w:rsidP="00B2530E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5547E1AB" w14:textId="77777777" w:rsidR="005C427C" w:rsidRPr="001A3F60" w:rsidRDefault="005C427C" w:rsidP="006960EE">
      <w:pPr>
        <w:rPr>
          <w:rFonts w:asciiTheme="majorBidi" w:hAnsiTheme="majorBidi" w:cstheme="majorBidi"/>
        </w:rPr>
      </w:pPr>
    </w:p>
    <w:p w14:paraId="16602E01" w14:textId="77777777" w:rsidR="005C427C" w:rsidRPr="001A3F60" w:rsidRDefault="005C427C" w:rsidP="009B01FA">
      <w:pPr>
        <w:ind w:firstLine="270"/>
        <w:rPr>
          <w:rFonts w:asciiTheme="majorBidi" w:hAnsiTheme="majorBidi" w:cstheme="majorBidi"/>
        </w:rPr>
      </w:pPr>
    </w:p>
    <w:p w14:paraId="72ED936F" w14:textId="77777777" w:rsidR="005C427C" w:rsidRPr="001A3F60" w:rsidRDefault="005C427C" w:rsidP="006960EE">
      <w:pPr>
        <w:rPr>
          <w:rFonts w:asciiTheme="majorBidi" w:hAnsiTheme="majorBidi" w:cstheme="majorBidi"/>
        </w:rPr>
      </w:pPr>
    </w:p>
    <w:p w14:paraId="25B08374" w14:textId="77777777" w:rsidR="005C427C" w:rsidRPr="001A3F60" w:rsidRDefault="005C427C" w:rsidP="00473149">
      <w:pPr>
        <w:ind w:firstLine="270"/>
        <w:rPr>
          <w:rFonts w:asciiTheme="majorBidi" w:hAnsiTheme="majorBidi" w:cstheme="majorBidi"/>
        </w:rPr>
      </w:pPr>
    </w:p>
    <w:p w14:paraId="13E7FF45" w14:textId="77777777" w:rsidR="005C427C" w:rsidRPr="001A3F60" w:rsidRDefault="005C427C" w:rsidP="00473149">
      <w:pPr>
        <w:ind w:firstLine="270"/>
        <w:rPr>
          <w:rFonts w:asciiTheme="majorBidi" w:hAnsiTheme="majorBidi" w:cstheme="majorBidi"/>
        </w:rPr>
      </w:pPr>
    </w:p>
    <w:p w14:paraId="06CB4628" w14:textId="77777777" w:rsidR="005C427C" w:rsidRPr="001A3F60" w:rsidRDefault="005C427C" w:rsidP="00473149">
      <w:pPr>
        <w:ind w:firstLine="270"/>
        <w:rPr>
          <w:rFonts w:asciiTheme="majorBidi" w:hAnsiTheme="majorBidi" w:cstheme="majorBidi"/>
        </w:rPr>
      </w:pPr>
    </w:p>
    <w:p w14:paraId="3CA52183" w14:textId="77777777" w:rsidR="005C427C" w:rsidRPr="001A3F60" w:rsidRDefault="005C427C" w:rsidP="00473149">
      <w:pPr>
        <w:ind w:firstLine="270"/>
        <w:rPr>
          <w:rFonts w:asciiTheme="majorBidi" w:hAnsiTheme="majorBidi" w:cstheme="majorBidi"/>
        </w:rPr>
      </w:pPr>
    </w:p>
    <w:p w14:paraId="6DE808DD" w14:textId="77777777" w:rsidR="005C427C" w:rsidRDefault="005C427C" w:rsidP="00473149">
      <w:pPr>
        <w:ind w:firstLine="270"/>
        <w:rPr>
          <w:rFonts w:asciiTheme="majorBidi" w:hAnsiTheme="majorBidi" w:cstheme="majorBidi"/>
        </w:rPr>
      </w:pPr>
    </w:p>
    <w:p w14:paraId="19A47E47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1D21BE19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6DB1A1C3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203B40AA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59EB5440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4A5E9E2C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50C634C1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393160B8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71B127B4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2D415F4B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0704000F" w14:textId="77777777" w:rsidR="008C08A7" w:rsidRDefault="008C08A7" w:rsidP="00473149">
      <w:pPr>
        <w:ind w:firstLine="270"/>
        <w:rPr>
          <w:rFonts w:asciiTheme="majorBidi" w:hAnsiTheme="majorBidi" w:cstheme="majorBidi"/>
        </w:rPr>
      </w:pPr>
    </w:p>
    <w:p w14:paraId="01E29141" w14:textId="77777777" w:rsidR="008C08A7" w:rsidRDefault="008C08A7" w:rsidP="00473149">
      <w:pPr>
        <w:ind w:firstLine="270"/>
        <w:rPr>
          <w:rFonts w:asciiTheme="majorBidi" w:hAnsiTheme="majorBidi" w:cstheme="majorBidi"/>
        </w:rPr>
      </w:pPr>
    </w:p>
    <w:p w14:paraId="370D9D19" w14:textId="77777777" w:rsidR="008C08A7" w:rsidRDefault="008C08A7" w:rsidP="00473149">
      <w:pPr>
        <w:ind w:firstLine="270"/>
        <w:rPr>
          <w:rFonts w:asciiTheme="majorBidi" w:hAnsiTheme="majorBidi" w:cstheme="majorBidi"/>
        </w:rPr>
      </w:pPr>
    </w:p>
    <w:p w14:paraId="1B8DAB87" w14:textId="77777777" w:rsidR="008C08A7" w:rsidRDefault="008C08A7" w:rsidP="00473149">
      <w:pPr>
        <w:ind w:firstLine="270"/>
        <w:rPr>
          <w:rFonts w:asciiTheme="majorBidi" w:hAnsiTheme="majorBidi" w:cstheme="majorBidi"/>
        </w:rPr>
      </w:pPr>
    </w:p>
    <w:p w14:paraId="27E578FD" w14:textId="77777777" w:rsidR="008C08A7" w:rsidRDefault="008C08A7" w:rsidP="00473149">
      <w:pPr>
        <w:ind w:firstLine="270"/>
        <w:rPr>
          <w:rFonts w:asciiTheme="majorBidi" w:hAnsiTheme="majorBidi" w:cstheme="majorBidi"/>
        </w:rPr>
      </w:pPr>
    </w:p>
    <w:p w14:paraId="73F12B82" w14:textId="77777777" w:rsidR="008C08A7" w:rsidRDefault="008C08A7" w:rsidP="00473149">
      <w:pPr>
        <w:ind w:firstLine="270"/>
        <w:rPr>
          <w:rFonts w:asciiTheme="majorBidi" w:hAnsiTheme="majorBidi" w:cstheme="majorBidi"/>
        </w:rPr>
      </w:pPr>
    </w:p>
    <w:p w14:paraId="71F26361" w14:textId="77777777" w:rsidR="008C08A7" w:rsidRDefault="008C08A7" w:rsidP="00473149">
      <w:pPr>
        <w:ind w:firstLine="270"/>
        <w:rPr>
          <w:rFonts w:asciiTheme="majorBidi" w:hAnsiTheme="majorBidi" w:cstheme="majorBidi"/>
        </w:rPr>
      </w:pPr>
    </w:p>
    <w:p w14:paraId="527399DE" w14:textId="77777777" w:rsidR="008C08A7" w:rsidRDefault="008C08A7" w:rsidP="00473149">
      <w:pPr>
        <w:ind w:firstLine="270"/>
        <w:rPr>
          <w:rFonts w:asciiTheme="majorBidi" w:hAnsiTheme="majorBidi" w:cstheme="majorBidi"/>
        </w:rPr>
      </w:pPr>
    </w:p>
    <w:p w14:paraId="1F6CA45E" w14:textId="77777777" w:rsidR="008C08A7" w:rsidRDefault="008C08A7" w:rsidP="00473149">
      <w:pPr>
        <w:ind w:firstLine="270"/>
        <w:rPr>
          <w:rFonts w:asciiTheme="majorBidi" w:hAnsiTheme="majorBidi" w:cstheme="majorBidi"/>
        </w:rPr>
      </w:pPr>
    </w:p>
    <w:p w14:paraId="2F5DC386" w14:textId="77777777" w:rsidR="008C08A7" w:rsidRDefault="008C08A7" w:rsidP="00473149">
      <w:pPr>
        <w:ind w:firstLine="270"/>
        <w:rPr>
          <w:rFonts w:asciiTheme="majorBidi" w:hAnsiTheme="majorBidi" w:cstheme="majorBidi"/>
        </w:rPr>
      </w:pPr>
    </w:p>
    <w:p w14:paraId="0A9CF669" w14:textId="77777777" w:rsidR="00117B14" w:rsidRDefault="00117B14" w:rsidP="00473149">
      <w:pPr>
        <w:ind w:firstLine="270"/>
        <w:rPr>
          <w:rFonts w:asciiTheme="majorBidi" w:hAnsiTheme="majorBidi" w:cstheme="majorBidi"/>
        </w:rPr>
      </w:pPr>
    </w:p>
    <w:p w14:paraId="0FFB2BD2" w14:textId="77777777" w:rsidR="00117B14" w:rsidRDefault="00117B14" w:rsidP="00473149">
      <w:pPr>
        <w:ind w:firstLine="270"/>
        <w:rPr>
          <w:rFonts w:asciiTheme="majorBidi" w:hAnsiTheme="majorBidi" w:cstheme="majorBidi"/>
        </w:rPr>
      </w:pPr>
    </w:p>
    <w:p w14:paraId="4D4AB1A5" w14:textId="77777777" w:rsidR="00117B14" w:rsidRDefault="00117B14" w:rsidP="00473149">
      <w:pPr>
        <w:ind w:firstLine="270"/>
        <w:rPr>
          <w:rFonts w:asciiTheme="majorBidi" w:hAnsiTheme="majorBidi" w:cstheme="majorBidi"/>
        </w:rPr>
      </w:pPr>
    </w:p>
    <w:p w14:paraId="174F10BD" w14:textId="77777777" w:rsidR="008C08A7" w:rsidRDefault="008C08A7" w:rsidP="00473149">
      <w:pPr>
        <w:ind w:firstLine="270"/>
        <w:rPr>
          <w:rFonts w:asciiTheme="majorBidi" w:hAnsiTheme="majorBidi" w:cstheme="majorBidi"/>
        </w:rPr>
      </w:pPr>
    </w:p>
    <w:p w14:paraId="2C75E63E" w14:textId="77777777" w:rsidR="008C08A7" w:rsidRDefault="008C08A7" w:rsidP="00473149">
      <w:pPr>
        <w:ind w:firstLine="270"/>
        <w:rPr>
          <w:rFonts w:asciiTheme="majorBidi" w:hAnsiTheme="majorBidi" w:cstheme="majorBidi"/>
        </w:rPr>
      </w:pPr>
    </w:p>
    <w:p w14:paraId="44627F0F" w14:textId="10D29131" w:rsidR="008C08A7" w:rsidRDefault="00117B14" w:rsidP="00473149">
      <w:pPr>
        <w:ind w:firstLine="27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B: </w:t>
      </w:r>
    </w:p>
    <w:p w14:paraId="471EEAD5" w14:textId="77777777" w:rsidR="008C08A7" w:rsidRDefault="008C08A7" w:rsidP="00117B14">
      <w:pPr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page" w:horzAnchor="margin" w:tblpXSpec="right" w:tblpY="2722"/>
        <w:tblW w:w="8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364"/>
        <w:gridCol w:w="1607"/>
        <w:gridCol w:w="1529"/>
        <w:gridCol w:w="1263"/>
        <w:gridCol w:w="1458"/>
      </w:tblGrid>
      <w:tr w:rsidR="008C08A7" w:rsidRPr="001A3F60" w14:paraId="5EF268D4" w14:textId="77777777" w:rsidTr="00C05C23">
        <w:trPr>
          <w:trHeight w:val="154"/>
        </w:trPr>
        <w:tc>
          <w:tcPr>
            <w:tcW w:w="8616" w:type="dxa"/>
            <w:gridSpan w:val="6"/>
            <w:tcBorders>
              <w:bottom w:val="single" w:sz="4" w:space="0" w:color="auto"/>
            </w:tcBorders>
          </w:tcPr>
          <w:p w14:paraId="679AA597" w14:textId="556D1AF8" w:rsidR="008C08A7" w:rsidRPr="00C01D7A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C01D7A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u w:val="single"/>
              </w:rPr>
              <w:t>P</w:t>
            </w:r>
            <w:r w:rsidRPr="00C01D7A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 xml:space="preserve"> value of Bonferroni ( </w:t>
            </w:r>
            <w:r w:rsidR="00DB6645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Test</w:t>
            </w:r>
            <w:r w:rsidR="00DB6645" w:rsidRPr="00C01D7A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 xml:space="preserve"> </w:t>
            </w:r>
            <w:r w:rsidRPr="00C01D7A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set )</w:t>
            </w:r>
          </w:p>
          <w:p w14:paraId="32CF8A1E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  <w:tr w:rsidR="008C08A7" w:rsidRPr="001A3F60" w14:paraId="0795012A" w14:textId="77777777" w:rsidTr="00C05C23">
        <w:trPr>
          <w:trHeight w:val="161"/>
        </w:trPr>
        <w:tc>
          <w:tcPr>
            <w:tcW w:w="1395" w:type="dxa"/>
            <w:tcBorders>
              <w:top w:val="single" w:sz="4" w:space="0" w:color="auto"/>
            </w:tcBorders>
          </w:tcPr>
          <w:p w14:paraId="14AC753E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 xml:space="preserve">Variables 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371A9867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125568D5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lass 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71A37CCE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lass 2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27F7EB57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lass 3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6D0C2FDC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lass 4</w:t>
            </w:r>
          </w:p>
        </w:tc>
      </w:tr>
      <w:tr w:rsidR="008C08A7" w:rsidRPr="001A3F60" w14:paraId="1A4334EA" w14:textId="77777777" w:rsidTr="00C05C23">
        <w:trPr>
          <w:trHeight w:val="222"/>
        </w:trPr>
        <w:tc>
          <w:tcPr>
            <w:tcW w:w="2759" w:type="dxa"/>
            <w:gridSpan w:val="2"/>
            <w:tcBorders>
              <w:top w:val="single" w:sz="4" w:space="0" w:color="auto"/>
            </w:tcBorders>
          </w:tcPr>
          <w:p w14:paraId="7A5A4D7E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55BE58A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PEG</w:t>
            </w:r>
          </w:p>
          <w:p w14:paraId="6181C841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4AEC5FD2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924DEF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4689B3B8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BC07076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10A737CF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A14CAF9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0ABBBD4E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F59FCC7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</w:t>
            </w:r>
          </w:p>
        </w:tc>
      </w:tr>
      <w:tr w:rsidR="008C08A7" w:rsidRPr="001A3F60" w14:paraId="35BA88C8" w14:textId="77777777" w:rsidTr="00C05C23">
        <w:trPr>
          <w:trHeight w:val="222"/>
        </w:trPr>
        <w:tc>
          <w:tcPr>
            <w:tcW w:w="2759" w:type="dxa"/>
            <w:gridSpan w:val="2"/>
          </w:tcPr>
          <w:p w14:paraId="1F51A796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A96F046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PCS6</w:t>
            </w:r>
          </w:p>
          <w:p w14:paraId="2B8C6B8C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4506A397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ABEA782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6F2CDCEC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7243A8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33E52894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95274B4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00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6B540D68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2933DE7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</w:tr>
      <w:tr w:rsidR="008C08A7" w:rsidRPr="001A3F60" w14:paraId="7667E105" w14:textId="77777777" w:rsidTr="00C05C23">
        <w:trPr>
          <w:trHeight w:val="222"/>
        </w:trPr>
        <w:tc>
          <w:tcPr>
            <w:tcW w:w="2759" w:type="dxa"/>
            <w:gridSpan w:val="2"/>
          </w:tcPr>
          <w:p w14:paraId="501E2D88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0C5A22F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Pain self-Efficacy</w:t>
            </w:r>
          </w:p>
          <w:p w14:paraId="28EBAE81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74926500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F399E8C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508429C4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94313EC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1D604F2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2C86B59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DCAFE50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F8B19C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0</w:t>
            </w:r>
          </w:p>
        </w:tc>
      </w:tr>
      <w:tr w:rsidR="008C08A7" w:rsidRPr="001A3F60" w14:paraId="07763ED8" w14:textId="77777777" w:rsidTr="00C05C23">
        <w:trPr>
          <w:trHeight w:val="222"/>
        </w:trPr>
        <w:tc>
          <w:tcPr>
            <w:tcW w:w="2759" w:type="dxa"/>
            <w:gridSpan w:val="2"/>
          </w:tcPr>
          <w:p w14:paraId="0A3069D7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E591BAB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Fear avoidance</w:t>
            </w:r>
          </w:p>
          <w:p w14:paraId="3B8762A9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53E0CAAE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1CC5484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46D34DF4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362692D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6169AD86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E32E724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1DA1469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64DF329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01</w:t>
            </w:r>
          </w:p>
        </w:tc>
      </w:tr>
      <w:tr w:rsidR="008C08A7" w:rsidRPr="001A3F60" w14:paraId="62E51B46" w14:textId="77777777" w:rsidTr="00C05C23">
        <w:trPr>
          <w:trHeight w:val="222"/>
        </w:trPr>
        <w:tc>
          <w:tcPr>
            <w:tcW w:w="2759" w:type="dxa"/>
            <w:gridSpan w:val="2"/>
          </w:tcPr>
          <w:p w14:paraId="5E559ADD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5230B8C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Average Anxiety and  Depression</w:t>
            </w:r>
          </w:p>
          <w:p w14:paraId="7C7EA59D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1A47B3D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3E1888BC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E426944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64CD2EC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E88FA76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57FD5D1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DE99F4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690A27C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5B66FA0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</w:tr>
      <w:tr w:rsidR="008C08A7" w:rsidRPr="001A3F60" w14:paraId="2B0EF789" w14:textId="77777777" w:rsidTr="00C05C23">
        <w:trPr>
          <w:trHeight w:val="222"/>
        </w:trPr>
        <w:tc>
          <w:tcPr>
            <w:tcW w:w="2759" w:type="dxa"/>
            <w:gridSpan w:val="2"/>
          </w:tcPr>
          <w:p w14:paraId="0A543795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BE4F8DD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Duration Low back pain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7A2C16C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87341C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</w:t>
            </w:r>
          </w:p>
          <w:p w14:paraId="48AFA658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158D4E25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8FBA28D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1897F582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8B2407D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 xml:space="preserve">        0.00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0960C119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FDC8CB5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</w:tr>
      <w:tr w:rsidR="008C08A7" w:rsidRPr="001A3F60" w14:paraId="266940FB" w14:textId="77777777" w:rsidTr="00C05C23">
        <w:trPr>
          <w:trHeight w:val="222"/>
        </w:trPr>
        <w:tc>
          <w:tcPr>
            <w:tcW w:w="2759" w:type="dxa"/>
            <w:gridSpan w:val="2"/>
          </w:tcPr>
          <w:p w14:paraId="783B1F4E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F2CD9B1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MAIA2: Emotional awarenes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46A8136C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8FDF1F3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0137B758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1816A0F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6CCE990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CD206E6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0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305F7F8B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AACD71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  <w:p w14:paraId="33C4F7F5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  <w:tr w:rsidR="008C08A7" w:rsidRPr="001A3F60" w14:paraId="6E3A45BF" w14:textId="77777777" w:rsidTr="00C05C23">
        <w:trPr>
          <w:trHeight w:val="154"/>
        </w:trPr>
        <w:tc>
          <w:tcPr>
            <w:tcW w:w="2759" w:type="dxa"/>
            <w:gridSpan w:val="2"/>
          </w:tcPr>
          <w:p w14:paraId="2EEEA1E5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3C59753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MAIA2:Not distracting</w:t>
            </w:r>
          </w:p>
          <w:p w14:paraId="1E4B096C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3FB5258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36DE68B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4A3219F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F1A1C45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27BB8E96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159CC35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0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4CFC048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B470290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01</w:t>
            </w:r>
          </w:p>
        </w:tc>
      </w:tr>
      <w:tr w:rsidR="008C08A7" w:rsidRPr="001A3F60" w14:paraId="6694C51F" w14:textId="77777777" w:rsidTr="00C05C23">
        <w:trPr>
          <w:trHeight w:val="242"/>
        </w:trPr>
        <w:tc>
          <w:tcPr>
            <w:tcW w:w="2759" w:type="dxa"/>
            <w:gridSpan w:val="2"/>
            <w:tcBorders>
              <w:bottom w:val="single" w:sz="4" w:space="0" w:color="auto"/>
            </w:tcBorders>
          </w:tcPr>
          <w:p w14:paraId="4C929EC1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FE14162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MAIA2:self-Regulation</w:t>
            </w:r>
          </w:p>
          <w:p w14:paraId="6F961C53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CC9802E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09475170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00BD862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3178DEE6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50BF959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37696C00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2611D54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0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42AF1DD8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318CABF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01</w:t>
            </w:r>
          </w:p>
          <w:p w14:paraId="7926F513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</w:tbl>
    <w:p w14:paraId="5D7C5996" w14:textId="77777777" w:rsidR="008C08A7" w:rsidRDefault="008C08A7" w:rsidP="00117B14">
      <w:pPr>
        <w:rPr>
          <w:rFonts w:asciiTheme="majorBidi" w:hAnsiTheme="majorBidi" w:cstheme="majorBidi"/>
        </w:rPr>
      </w:pPr>
    </w:p>
    <w:p w14:paraId="328E9138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2FB1804E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12633409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7FB53126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0765DAA3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21879F63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20A14E4E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798BAB82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1BB2C78A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1FFF44D5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1DF5510E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5E68C648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2DF60110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5AB2B073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1B2A09CD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012898D0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46B3E65B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295EE93B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0C3C0A76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489936CA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45F93719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70455878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0B27B82E" w14:textId="77777777" w:rsidR="006D3B34" w:rsidRDefault="006D3B34" w:rsidP="00473149">
      <w:pPr>
        <w:ind w:firstLine="270"/>
        <w:rPr>
          <w:rFonts w:asciiTheme="majorBidi" w:hAnsiTheme="majorBidi" w:cstheme="majorBidi"/>
        </w:rPr>
      </w:pPr>
    </w:p>
    <w:p w14:paraId="244C1C5D" w14:textId="57E0C21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4EB1E28C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385F8FD6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25BD0E21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14378FC0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36575E5B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2D499958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5A98F98D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5A8008A6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1D8F1A17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31D34500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69649CD9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22B76F09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55595008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2C7A2C2D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49D9DB09" w14:textId="77777777" w:rsidR="0021658F" w:rsidRDefault="0021658F" w:rsidP="00117B14">
      <w:pPr>
        <w:rPr>
          <w:rFonts w:asciiTheme="majorBidi" w:hAnsiTheme="majorBidi" w:cstheme="majorBidi"/>
        </w:rPr>
      </w:pPr>
    </w:p>
    <w:p w14:paraId="413CECB7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7ADB4DCC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43BB0123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08B2F721" w14:textId="60A6360C" w:rsidR="0021658F" w:rsidRPr="00117B14" w:rsidRDefault="00117B14" w:rsidP="00117B14">
      <w:pPr>
        <w:rPr>
          <w:rFonts w:asciiTheme="majorBidi" w:hAnsiTheme="majorBidi" w:cstheme="majorBidi"/>
        </w:rPr>
      </w:pPr>
      <w:r w:rsidRPr="00117B14">
        <w:rPr>
          <w:rFonts w:asciiTheme="majorBidi" w:hAnsiTheme="majorBidi" w:cstheme="majorBidi"/>
          <w:b/>
          <w:bCs/>
        </w:rPr>
        <w:t xml:space="preserve"> C: </w:t>
      </w:r>
      <w:r w:rsidRPr="00117B14">
        <w:rPr>
          <w:rFonts w:asciiTheme="majorBidi" w:hAnsiTheme="majorBidi" w:cstheme="majorBidi"/>
        </w:rPr>
        <w:t xml:space="preserve"> </w:t>
      </w:r>
      <w:r w:rsidRPr="00117B14">
        <w:rPr>
          <w:rFonts w:asciiTheme="majorBidi" w:hAnsiTheme="majorBidi" w:cstheme="majorBidi"/>
          <w:b/>
          <w:bCs/>
        </w:rPr>
        <w:t xml:space="preserve">Z scores for the (A) Train set and (B) </w:t>
      </w:r>
      <w:r w:rsidR="00DB6645">
        <w:rPr>
          <w:rFonts w:asciiTheme="majorBidi" w:hAnsiTheme="majorBidi" w:cstheme="majorBidi"/>
          <w:b/>
          <w:bCs/>
          <w:color w:val="000000" w:themeColor="text1"/>
        </w:rPr>
        <w:t xml:space="preserve">Test </w:t>
      </w:r>
      <w:r w:rsidRPr="00117B14">
        <w:rPr>
          <w:rFonts w:asciiTheme="majorBidi" w:hAnsiTheme="majorBidi" w:cstheme="majorBidi"/>
          <w:b/>
          <w:bCs/>
        </w:rPr>
        <w:t>set</w:t>
      </w:r>
    </w:p>
    <w:tbl>
      <w:tblPr>
        <w:tblStyle w:val="TableGrid"/>
        <w:tblpPr w:leftFromText="180" w:rightFromText="180" w:vertAnchor="page" w:horzAnchor="page" w:tblpX="2162" w:tblpY="3893"/>
        <w:tblW w:w="80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1279"/>
        <w:gridCol w:w="1507"/>
        <w:gridCol w:w="1436"/>
        <w:gridCol w:w="1185"/>
        <w:gridCol w:w="1365"/>
      </w:tblGrid>
      <w:tr w:rsidR="008C08A7" w:rsidRPr="001A3F60" w14:paraId="06F821C8" w14:textId="77777777" w:rsidTr="00C05C23">
        <w:trPr>
          <w:trHeight w:val="149"/>
        </w:trPr>
        <w:tc>
          <w:tcPr>
            <w:tcW w:w="8083" w:type="dxa"/>
            <w:gridSpan w:val="6"/>
            <w:tcBorders>
              <w:bottom w:val="single" w:sz="4" w:space="0" w:color="auto"/>
            </w:tcBorders>
          </w:tcPr>
          <w:p w14:paraId="6B28F64E" w14:textId="77777777" w:rsidR="008C08A7" w:rsidRPr="00746516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74651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u w:val="single"/>
              </w:rPr>
              <w:t xml:space="preserve">Z scores </w:t>
            </w:r>
            <w:r w:rsidRPr="00746516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(Train set)</w:t>
            </w:r>
          </w:p>
          <w:p w14:paraId="1D7E07A6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  <w:tr w:rsidR="008C08A7" w:rsidRPr="001A3F60" w14:paraId="2ADE481B" w14:textId="77777777" w:rsidTr="00C05C23">
        <w:trPr>
          <w:trHeight w:val="157"/>
        </w:trPr>
        <w:tc>
          <w:tcPr>
            <w:tcW w:w="1311" w:type="dxa"/>
            <w:tcBorders>
              <w:top w:val="single" w:sz="4" w:space="0" w:color="auto"/>
            </w:tcBorders>
          </w:tcPr>
          <w:p w14:paraId="7834AB27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 xml:space="preserve">Variables 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1796EB89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3D69DB2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lass 1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2B6C6E9C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lass 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79DC324E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lass 3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0F82E029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lass 4</w:t>
            </w:r>
          </w:p>
        </w:tc>
      </w:tr>
      <w:tr w:rsidR="008C08A7" w:rsidRPr="001A3F60" w14:paraId="51FE9A55" w14:textId="77777777" w:rsidTr="00C05C23">
        <w:trPr>
          <w:trHeight w:val="217"/>
        </w:trPr>
        <w:tc>
          <w:tcPr>
            <w:tcW w:w="2590" w:type="dxa"/>
            <w:gridSpan w:val="2"/>
          </w:tcPr>
          <w:p w14:paraId="2C810B07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D90CF80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PEG</w:t>
            </w:r>
          </w:p>
          <w:p w14:paraId="67755809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BBF38BF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1F0CB4F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46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5DB459F5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AEBF80C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.24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7997E1B6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2BAFEF9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04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6AD47A09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45A9477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</w:t>
            </w: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08</w:t>
            </w:r>
          </w:p>
        </w:tc>
      </w:tr>
      <w:tr w:rsidR="008C08A7" w:rsidRPr="001A3F60" w14:paraId="603B8EAA" w14:textId="77777777" w:rsidTr="00C05C23">
        <w:trPr>
          <w:trHeight w:val="217"/>
        </w:trPr>
        <w:tc>
          <w:tcPr>
            <w:tcW w:w="2590" w:type="dxa"/>
            <w:gridSpan w:val="2"/>
          </w:tcPr>
          <w:p w14:paraId="2F738785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E22CE95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PCS6</w:t>
            </w:r>
          </w:p>
          <w:p w14:paraId="185C1F18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2121A407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29E5EE3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47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30AAE2BD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6C92FF3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24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F41351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39EE649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03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11F54F12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AE72322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03</w:t>
            </w:r>
          </w:p>
        </w:tc>
      </w:tr>
      <w:tr w:rsidR="008C08A7" w:rsidRPr="001A3F60" w14:paraId="4F09B977" w14:textId="77777777" w:rsidTr="00C05C23">
        <w:trPr>
          <w:trHeight w:val="217"/>
        </w:trPr>
        <w:tc>
          <w:tcPr>
            <w:tcW w:w="2590" w:type="dxa"/>
            <w:gridSpan w:val="2"/>
          </w:tcPr>
          <w:p w14:paraId="67DCFC40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3C6240E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Pain self-Efficacy</w:t>
            </w:r>
          </w:p>
          <w:p w14:paraId="0361E9C8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5E525613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7BD0E7E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.46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4AE1A75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DDE0EA5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24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AE4BFCF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49F494F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4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3DCC1EC3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AC4E81E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6</w:t>
            </w:r>
          </w:p>
        </w:tc>
      </w:tr>
      <w:tr w:rsidR="008C08A7" w:rsidRPr="001A3F60" w14:paraId="2F3A9D25" w14:textId="77777777" w:rsidTr="00C05C23">
        <w:trPr>
          <w:trHeight w:val="217"/>
        </w:trPr>
        <w:tc>
          <w:tcPr>
            <w:tcW w:w="2590" w:type="dxa"/>
            <w:gridSpan w:val="2"/>
          </w:tcPr>
          <w:p w14:paraId="431CD9A8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4D6CA30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Fear avoidance</w:t>
            </w:r>
          </w:p>
          <w:p w14:paraId="7F176A33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405233C4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C98CF2E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39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7D50DD8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250026D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9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7279DCD9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81A5516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0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353F082E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E29A8B9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05</w:t>
            </w:r>
          </w:p>
        </w:tc>
      </w:tr>
      <w:tr w:rsidR="008C08A7" w:rsidRPr="001A3F60" w14:paraId="1344AAE3" w14:textId="77777777" w:rsidTr="00C05C23">
        <w:trPr>
          <w:trHeight w:val="217"/>
        </w:trPr>
        <w:tc>
          <w:tcPr>
            <w:tcW w:w="2590" w:type="dxa"/>
            <w:gridSpan w:val="2"/>
          </w:tcPr>
          <w:p w14:paraId="76AB6968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8F7BA3C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Average Anxiety and  Depression</w:t>
            </w:r>
          </w:p>
          <w:p w14:paraId="42B06896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4A925B4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68180A62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D5340F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45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7DEF5A9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273CC4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24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F7126F3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2EFF99E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10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4B47E4DC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023AA30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09</w:t>
            </w:r>
          </w:p>
        </w:tc>
      </w:tr>
      <w:tr w:rsidR="008C08A7" w:rsidRPr="001A3F60" w14:paraId="32391974" w14:textId="77777777" w:rsidTr="00C05C23">
        <w:trPr>
          <w:trHeight w:val="217"/>
        </w:trPr>
        <w:tc>
          <w:tcPr>
            <w:tcW w:w="2590" w:type="dxa"/>
            <w:gridSpan w:val="2"/>
          </w:tcPr>
          <w:p w14:paraId="4C5C89D3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52048CF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Duration Low back pain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295E8EC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C15504C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15</w:t>
            </w:r>
          </w:p>
          <w:p w14:paraId="78B62DAD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00033D4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752E187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3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61A2C0DF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BCE27F9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04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6EE05C43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0406A4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01</w:t>
            </w:r>
          </w:p>
        </w:tc>
      </w:tr>
      <w:tr w:rsidR="008C08A7" w:rsidRPr="001A3F60" w14:paraId="10C2990D" w14:textId="77777777" w:rsidTr="00C05C23">
        <w:trPr>
          <w:trHeight w:val="217"/>
        </w:trPr>
        <w:tc>
          <w:tcPr>
            <w:tcW w:w="2590" w:type="dxa"/>
            <w:gridSpan w:val="2"/>
          </w:tcPr>
          <w:p w14:paraId="539248D0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E002CF4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MAIA2: Emotional awareness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57C95ADD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2AFC266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15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0BC1B566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158C493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08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657A0FEB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6C1A66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04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1E18A252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217D76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01</w:t>
            </w:r>
          </w:p>
          <w:p w14:paraId="57AFDD1D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  <w:tr w:rsidR="008C08A7" w:rsidRPr="001A3F60" w14:paraId="019FEEA1" w14:textId="77777777" w:rsidTr="00C05C23">
        <w:trPr>
          <w:trHeight w:val="149"/>
        </w:trPr>
        <w:tc>
          <w:tcPr>
            <w:tcW w:w="2590" w:type="dxa"/>
            <w:gridSpan w:val="2"/>
          </w:tcPr>
          <w:p w14:paraId="14763056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52917F4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MAIA2:Not distracting</w:t>
            </w:r>
          </w:p>
          <w:p w14:paraId="6488B4C5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6B8BCE3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D722BD4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8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500851C9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A3669E7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04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489B39C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1BC48B4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00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5F3E03D8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926693B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02</w:t>
            </w:r>
          </w:p>
        </w:tc>
      </w:tr>
      <w:tr w:rsidR="008C08A7" w:rsidRPr="001A3F60" w14:paraId="70A19439" w14:textId="77777777" w:rsidTr="00C05C23">
        <w:trPr>
          <w:trHeight w:val="236"/>
        </w:trPr>
        <w:tc>
          <w:tcPr>
            <w:tcW w:w="2590" w:type="dxa"/>
            <w:gridSpan w:val="2"/>
            <w:tcBorders>
              <w:bottom w:val="single" w:sz="4" w:space="0" w:color="auto"/>
            </w:tcBorders>
          </w:tcPr>
          <w:p w14:paraId="6F924311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923E64D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MAIA2:self-Regulation</w:t>
            </w:r>
          </w:p>
          <w:p w14:paraId="5146F868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AB47EDB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69735F90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A260682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8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6FD471FB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4259256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04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706BB326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EC4A4B3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01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08EF5673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0D43126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03</w:t>
            </w:r>
          </w:p>
          <w:p w14:paraId="476E618F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</w:tbl>
    <w:p w14:paraId="4E71350E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6C61AE07" w14:textId="77777777" w:rsidR="0021658F" w:rsidRDefault="0021658F" w:rsidP="00117B14">
      <w:pPr>
        <w:ind w:firstLine="270"/>
        <w:rPr>
          <w:rFonts w:asciiTheme="majorBidi" w:hAnsiTheme="majorBidi" w:cstheme="majorBidi"/>
        </w:rPr>
      </w:pPr>
    </w:p>
    <w:p w14:paraId="0B0012B9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15B53A94" w14:textId="26E837C1" w:rsidR="0021658F" w:rsidRDefault="00117B14" w:rsidP="00473149">
      <w:pPr>
        <w:ind w:firstLine="270"/>
        <w:rPr>
          <w:rFonts w:asciiTheme="majorBidi" w:hAnsiTheme="majorBidi" w:cstheme="majorBidi"/>
        </w:rPr>
      </w:pPr>
      <w:r w:rsidRPr="00117B14">
        <w:rPr>
          <w:rFonts w:asciiTheme="majorBidi" w:hAnsiTheme="majorBidi" w:cstheme="majorBidi"/>
          <w:b/>
          <w:bCs/>
        </w:rPr>
        <w:t>A</w:t>
      </w:r>
      <w:r>
        <w:rPr>
          <w:rFonts w:asciiTheme="majorBidi" w:hAnsiTheme="majorBidi" w:cstheme="majorBidi"/>
          <w:b/>
          <w:bCs/>
        </w:rPr>
        <w:t xml:space="preserve">: </w:t>
      </w:r>
    </w:p>
    <w:p w14:paraId="526E0D13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7246C74B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7C191C52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08F56237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6018FB6E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5EF692AD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4320294C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3A8E6E67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5A34F909" w14:textId="77777777" w:rsidR="0021658F" w:rsidRDefault="0021658F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76435F59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67A5C777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6DAF3832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3F53E416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17D1880A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1553FC54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7AB925F9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1897E08B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04199E51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1C330787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6358ECF8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2FDA343C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2608B5A6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6CF698D3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19933070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0A1D6D6E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4A5BBECB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3513AFDC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09A54ABF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443E2EC6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16B2D6CB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5200CF2B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3CD4AE3A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3CC0CA07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6E241623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2E66F73E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76A2909C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1F182233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0F3E8C3F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54D902C0" w14:textId="77777777" w:rsidR="008C08A7" w:rsidRDefault="008C08A7" w:rsidP="00473149">
      <w:pPr>
        <w:ind w:firstLine="270"/>
        <w:rPr>
          <w:rFonts w:asciiTheme="majorBidi" w:hAnsiTheme="majorBidi" w:cstheme="majorBidi"/>
          <w:b/>
          <w:bCs/>
          <w:i/>
          <w:iCs/>
          <w:sz w:val="15"/>
          <w:szCs w:val="15"/>
          <w:u w:val="single"/>
        </w:rPr>
      </w:pPr>
    </w:p>
    <w:p w14:paraId="095124FA" w14:textId="77777777" w:rsidR="008C08A7" w:rsidRDefault="008C08A7" w:rsidP="00473149">
      <w:pPr>
        <w:ind w:firstLine="270"/>
        <w:rPr>
          <w:rFonts w:asciiTheme="majorBidi" w:hAnsiTheme="majorBidi" w:cstheme="majorBidi"/>
        </w:rPr>
      </w:pPr>
    </w:p>
    <w:p w14:paraId="560FFBA8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p w14:paraId="418C745F" w14:textId="77777777" w:rsidR="0021658F" w:rsidRDefault="0021658F" w:rsidP="00473149">
      <w:pPr>
        <w:ind w:firstLine="270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page" w:horzAnchor="page" w:tblpX="2161" w:tblpY="2295"/>
        <w:tblW w:w="8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"/>
        <w:gridCol w:w="1327"/>
        <w:gridCol w:w="1293"/>
        <w:gridCol w:w="1525"/>
        <w:gridCol w:w="1453"/>
        <w:gridCol w:w="1199"/>
        <w:gridCol w:w="1381"/>
      </w:tblGrid>
      <w:tr w:rsidR="008C08A7" w:rsidRPr="001A3F60" w14:paraId="10088260" w14:textId="77777777" w:rsidTr="00C05C23">
        <w:trPr>
          <w:gridBefore w:val="1"/>
          <w:wBefore w:w="6" w:type="dxa"/>
          <w:trHeight w:val="148"/>
        </w:trPr>
        <w:tc>
          <w:tcPr>
            <w:tcW w:w="8178" w:type="dxa"/>
            <w:gridSpan w:val="6"/>
            <w:tcBorders>
              <w:bottom w:val="single" w:sz="4" w:space="0" w:color="auto"/>
            </w:tcBorders>
          </w:tcPr>
          <w:p w14:paraId="3B0B6880" w14:textId="37D60325" w:rsidR="00117B14" w:rsidRPr="00117B14" w:rsidRDefault="008C08A7" w:rsidP="00117B14">
            <w:pPr>
              <w:ind w:firstLine="27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117B14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lastRenderedPageBreak/>
              <w:t xml:space="preserve">Z scores </w:t>
            </w:r>
            <w:r w:rsidR="00117B14" w:rsidRPr="00117B14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(</w:t>
            </w:r>
            <w:r w:rsidR="00117B14" w:rsidRPr="00117B1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u w:val="single"/>
              </w:rPr>
              <w:t xml:space="preserve"> </w:t>
            </w:r>
            <w:r w:rsidR="00DB6645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u w:val="single"/>
              </w:rPr>
              <w:t>Test</w:t>
            </w:r>
            <w:r w:rsidR="00DB6645" w:rsidRPr="00117B14" w:rsidDel="00117B14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 xml:space="preserve"> </w:t>
            </w:r>
            <w:r w:rsidR="00117B14" w:rsidRPr="00117B14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set)</w:t>
            </w:r>
          </w:p>
          <w:p w14:paraId="752E65E9" w14:textId="77777777" w:rsidR="008C08A7" w:rsidRPr="001A3F60" w:rsidRDefault="008C08A7" w:rsidP="00117B14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  <w:tr w:rsidR="008C08A7" w:rsidRPr="001A3F60" w14:paraId="4A800381" w14:textId="77777777" w:rsidTr="00C05C23">
        <w:trPr>
          <w:gridBefore w:val="1"/>
          <w:wBefore w:w="6" w:type="dxa"/>
          <w:trHeight w:val="156"/>
        </w:trPr>
        <w:tc>
          <w:tcPr>
            <w:tcW w:w="1327" w:type="dxa"/>
            <w:tcBorders>
              <w:top w:val="single" w:sz="4" w:space="0" w:color="auto"/>
            </w:tcBorders>
          </w:tcPr>
          <w:p w14:paraId="317E518D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 xml:space="preserve">Variables 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560B5C4C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0CE0B3CB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lass 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235E209B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lass 2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6D159413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lass 3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6FDE9ED3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lass 4</w:t>
            </w:r>
          </w:p>
        </w:tc>
      </w:tr>
      <w:tr w:rsidR="008C08A7" w:rsidRPr="001A3F60" w14:paraId="5DD2E68E" w14:textId="77777777" w:rsidTr="00C05C23">
        <w:trPr>
          <w:gridBefore w:val="1"/>
          <w:wBefore w:w="6" w:type="dxa"/>
          <w:trHeight w:val="216"/>
        </w:trPr>
        <w:tc>
          <w:tcPr>
            <w:tcW w:w="2620" w:type="dxa"/>
            <w:gridSpan w:val="2"/>
          </w:tcPr>
          <w:p w14:paraId="2C1359A3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D6279A9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PEG</w:t>
            </w:r>
          </w:p>
          <w:p w14:paraId="45E2321E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11A98E2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0BE4AAD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19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0F439BA7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FB7101D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.24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1CF1F617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97A83C3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01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3C1D742E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0FEE639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</w:t>
            </w: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21</w:t>
            </w:r>
          </w:p>
        </w:tc>
      </w:tr>
      <w:tr w:rsidR="008C08A7" w:rsidRPr="001A3F60" w14:paraId="2230DA5D" w14:textId="77777777" w:rsidTr="00C05C23">
        <w:trPr>
          <w:gridBefore w:val="1"/>
          <w:wBefore w:w="6" w:type="dxa"/>
          <w:trHeight w:val="216"/>
        </w:trPr>
        <w:tc>
          <w:tcPr>
            <w:tcW w:w="2620" w:type="dxa"/>
            <w:gridSpan w:val="2"/>
          </w:tcPr>
          <w:p w14:paraId="7EE3CB38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3F82A4B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PCS6</w:t>
            </w:r>
          </w:p>
          <w:p w14:paraId="627B37F7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2C1EEBD4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949E97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17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638EAF68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3EC0A8F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20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415E11B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0DAD720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04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767BB632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30998A0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23</w:t>
            </w:r>
          </w:p>
        </w:tc>
      </w:tr>
      <w:tr w:rsidR="008C08A7" w:rsidRPr="001A3F60" w14:paraId="09ED11F1" w14:textId="77777777" w:rsidTr="00C05C23">
        <w:trPr>
          <w:gridBefore w:val="1"/>
          <w:wBefore w:w="6" w:type="dxa"/>
          <w:trHeight w:val="216"/>
        </w:trPr>
        <w:tc>
          <w:tcPr>
            <w:tcW w:w="2620" w:type="dxa"/>
            <w:gridSpan w:val="2"/>
          </w:tcPr>
          <w:p w14:paraId="4735EA05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A5F9030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Pain self-Efficacy</w:t>
            </w:r>
          </w:p>
          <w:p w14:paraId="3F2B817E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03138296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E8576BB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17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0128AD4B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08CDA0F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09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069633B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B49BBCB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12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66B63C90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83E526D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.29</w:t>
            </w:r>
          </w:p>
        </w:tc>
      </w:tr>
      <w:tr w:rsidR="008C08A7" w:rsidRPr="001A3F60" w14:paraId="5DB0BB57" w14:textId="77777777" w:rsidTr="00C05C23">
        <w:trPr>
          <w:gridBefore w:val="1"/>
          <w:wBefore w:w="6" w:type="dxa"/>
          <w:trHeight w:val="216"/>
        </w:trPr>
        <w:tc>
          <w:tcPr>
            <w:tcW w:w="2620" w:type="dxa"/>
            <w:gridSpan w:val="2"/>
          </w:tcPr>
          <w:p w14:paraId="66D60511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B8D580F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Fear avoidance</w:t>
            </w:r>
          </w:p>
          <w:p w14:paraId="38780D18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709B1CCB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9AC981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12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3D53D6C4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462F55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3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736A15A4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7CD2006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6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23527227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CF2123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22</w:t>
            </w:r>
          </w:p>
        </w:tc>
      </w:tr>
      <w:tr w:rsidR="008C08A7" w:rsidRPr="001A3F60" w14:paraId="265700FE" w14:textId="77777777" w:rsidTr="00C05C23">
        <w:trPr>
          <w:gridBefore w:val="1"/>
          <w:wBefore w:w="6" w:type="dxa"/>
          <w:trHeight w:val="470"/>
        </w:trPr>
        <w:tc>
          <w:tcPr>
            <w:tcW w:w="2620" w:type="dxa"/>
            <w:gridSpan w:val="2"/>
          </w:tcPr>
          <w:p w14:paraId="600FD4C4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A624D13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Average Anxiety and  Depression</w:t>
            </w:r>
          </w:p>
          <w:p w14:paraId="0833C4FF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5191E1D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6FA51034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A6B9AA5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47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7D187A3D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F166F3F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08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0AB68BBF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81BD948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06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7F6B7026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7BA6F9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22</w:t>
            </w:r>
          </w:p>
        </w:tc>
      </w:tr>
      <w:tr w:rsidR="008C08A7" w:rsidRPr="001A3F60" w14:paraId="6D8C1B8E" w14:textId="77777777" w:rsidTr="00C05C23">
        <w:trPr>
          <w:trHeight w:val="235"/>
        </w:trPr>
        <w:tc>
          <w:tcPr>
            <w:tcW w:w="2626" w:type="dxa"/>
            <w:gridSpan w:val="3"/>
          </w:tcPr>
          <w:p w14:paraId="72CDD8A7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DFD6A57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Duration Low back pain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5DE5663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48E56CB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04</w:t>
            </w:r>
          </w:p>
          <w:p w14:paraId="23A4804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78DA68DA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DF56875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3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7AB534AE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4B2F1DF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19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2FF5B8D3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0C0551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13</w:t>
            </w:r>
          </w:p>
        </w:tc>
      </w:tr>
      <w:tr w:rsidR="008C08A7" w:rsidRPr="001A3F60" w14:paraId="116AFACE" w14:textId="77777777" w:rsidTr="00C05C23">
        <w:trPr>
          <w:gridBefore w:val="1"/>
          <w:wBefore w:w="6" w:type="dxa"/>
          <w:trHeight w:val="216"/>
        </w:trPr>
        <w:tc>
          <w:tcPr>
            <w:tcW w:w="2620" w:type="dxa"/>
            <w:gridSpan w:val="2"/>
          </w:tcPr>
          <w:p w14:paraId="330A0123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1DA65F9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MAIA2: Emotional awarenes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5286B528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4E0A61C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14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09514D34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F0B6CE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08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445CB4ED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3395C2FD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06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1366240D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081CCC8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03</w:t>
            </w:r>
          </w:p>
          <w:p w14:paraId="1E99E82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  <w:tr w:rsidR="008C08A7" w:rsidRPr="001A3F60" w14:paraId="0E2E9E79" w14:textId="77777777" w:rsidTr="00C05C23">
        <w:trPr>
          <w:gridBefore w:val="1"/>
          <w:wBefore w:w="6" w:type="dxa"/>
          <w:trHeight w:val="148"/>
        </w:trPr>
        <w:tc>
          <w:tcPr>
            <w:tcW w:w="2620" w:type="dxa"/>
            <w:gridSpan w:val="2"/>
          </w:tcPr>
          <w:p w14:paraId="502468E2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FD87AD9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MAIA2:Not distracting</w:t>
            </w:r>
          </w:p>
          <w:p w14:paraId="4EED9B04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0C60CD89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8B9B584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2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0775845D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2639D8E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05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02A02C27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5CA864B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00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558ED8F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64258365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04</w:t>
            </w:r>
          </w:p>
        </w:tc>
      </w:tr>
      <w:tr w:rsidR="008C08A7" w:rsidRPr="001A3F60" w14:paraId="222985BF" w14:textId="77777777" w:rsidTr="00C05C23">
        <w:trPr>
          <w:gridBefore w:val="1"/>
          <w:wBefore w:w="6" w:type="dxa"/>
          <w:trHeight w:val="235"/>
        </w:trPr>
        <w:tc>
          <w:tcPr>
            <w:tcW w:w="2620" w:type="dxa"/>
            <w:gridSpan w:val="2"/>
            <w:tcBorders>
              <w:bottom w:val="single" w:sz="4" w:space="0" w:color="auto"/>
            </w:tcBorders>
          </w:tcPr>
          <w:p w14:paraId="2D824733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9F22EB0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MAIA2:self-Regulation</w:t>
            </w:r>
          </w:p>
          <w:p w14:paraId="5AF61ADC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E714C9B" w14:textId="77777777" w:rsidR="008C08A7" w:rsidRPr="001A3F60" w:rsidRDefault="008C08A7" w:rsidP="00C05C23">
            <w:pPr>
              <w:ind w:firstLine="27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4B949240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DBB8714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A3F60">
              <w:rPr>
                <w:rFonts w:asciiTheme="majorBidi" w:hAnsiTheme="majorBidi" w:cstheme="majorBidi"/>
                <w:sz w:val="15"/>
                <w:szCs w:val="15"/>
              </w:rPr>
              <w:t>0.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6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3E39DE56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D135B70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1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7AA7BB7D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0FD0A885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15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52DD9E67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1B12B614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0.18</w:t>
            </w:r>
          </w:p>
          <w:p w14:paraId="37DFDCE1" w14:textId="77777777" w:rsidR="008C08A7" w:rsidRPr="001A3F60" w:rsidRDefault="008C08A7" w:rsidP="00C05C23">
            <w:pPr>
              <w:ind w:firstLine="270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</w:tbl>
    <w:p w14:paraId="14C3E168" w14:textId="52E506B0" w:rsidR="0021658F" w:rsidRPr="001A3F60" w:rsidRDefault="00117B14" w:rsidP="00473149">
      <w:pPr>
        <w:ind w:firstLine="270"/>
        <w:rPr>
          <w:rFonts w:asciiTheme="majorBidi" w:hAnsiTheme="majorBidi" w:cstheme="majorBidi"/>
        </w:rPr>
      </w:pPr>
      <w:r w:rsidRPr="00117B14">
        <w:rPr>
          <w:rFonts w:asciiTheme="majorBidi" w:hAnsiTheme="majorBidi" w:cstheme="majorBidi"/>
          <w:b/>
          <w:bCs/>
        </w:rPr>
        <w:t>B</w:t>
      </w:r>
      <w:r>
        <w:rPr>
          <w:rFonts w:asciiTheme="majorBidi" w:hAnsiTheme="majorBidi" w:cstheme="majorBidi"/>
          <w:b/>
          <w:bCs/>
        </w:rPr>
        <w:t xml:space="preserve">: </w:t>
      </w:r>
    </w:p>
    <w:sectPr w:rsidR="0021658F" w:rsidRPr="001A3F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CC5DB3" w14:textId="77777777" w:rsidR="00B8541C" w:rsidRDefault="00B8541C" w:rsidP="00DE7954">
      <w:r>
        <w:separator/>
      </w:r>
    </w:p>
  </w:endnote>
  <w:endnote w:type="continuationSeparator" w:id="0">
    <w:p w14:paraId="119630C9" w14:textId="77777777" w:rsidR="00B8541C" w:rsidRDefault="00B8541C" w:rsidP="00DE7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610254" w14:textId="77777777" w:rsidR="00B8541C" w:rsidRDefault="00B8541C" w:rsidP="00DE7954">
      <w:r>
        <w:separator/>
      </w:r>
    </w:p>
  </w:footnote>
  <w:footnote w:type="continuationSeparator" w:id="0">
    <w:p w14:paraId="00BBFE4B" w14:textId="77777777" w:rsidR="00B8541C" w:rsidRDefault="00B8541C" w:rsidP="00DE79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5474C"/>
    <w:multiLevelType w:val="hybridMultilevel"/>
    <w:tmpl w:val="C54EE4A0"/>
    <w:lvl w:ilvl="0" w:tplc="8AB26E84">
      <w:numFmt w:val="bullet"/>
      <w:lvlText w:val="•"/>
      <w:lvlJc w:val="left"/>
      <w:pPr>
        <w:ind w:left="9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" w15:restartNumberingAfterBreak="0">
    <w:nsid w:val="14BC177E"/>
    <w:multiLevelType w:val="hybridMultilevel"/>
    <w:tmpl w:val="04EA0402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" w15:restartNumberingAfterBreak="0">
    <w:nsid w:val="1A561B74"/>
    <w:multiLevelType w:val="hybridMultilevel"/>
    <w:tmpl w:val="B3A0823A"/>
    <w:lvl w:ilvl="0" w:tplc="95929F3C">
      <w:numFmt w:val="bullet"/>
      <w:lvlText w:val="•"/>
      <w:lvlJc w:val="left"/>
      <w:pPr>
        <w:ind w:left="9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" w15:restartNumberingAfterBreak="0">
    <w:nsid w:val="20C31049"/>
    <w:multiLevelType w:val="hybridMultilevel"/>
    <w:tmpl w:val="7292DED8"/>
    <w:lvl w:ilvl="0" w:tplc="95929F3C">
      <w:numFmt w:val="bullet"/>
      <w:lvlText w:val="•"/>
      <w:lvlJc w:val="left"/>
      <w:pPr>
        <w:ind w:left="63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4" w15:restartNumberingAfterBreak="0">
    <w:nsid w:val="241607BD"/>
    <w:multiLevelType w:val="hybridMultilevel"/>
    <w:tmpl w:val="37F87186"/>
    <w:lvl w:ilvl="0" w:tplc="8AB26E84">
      <w:numFmt w:val="bullet"/>
      <w:lvlText w:val="•"/>
      <w:lvlJc w:val="left"/>
      <w:pPr>
        <w:ind w:left="9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" w15:restartNumberingAfterBreak="0">
    <w:nsid w:val="289D49E8"/>
    <w:multiLevelType w:val="hybridMultilevel"/>
    <w:tmpl w:val="1026C516"/>
    <w:lvl w:ilvl="0" w:tplc="8AB26E84">
      <w:numFmt w:val="bullet"/>
      <w:lvlText w:val="•"/>
      <w:lvlJc w:val="left"/>
      <w:pPr>
        <w:ind w:left="9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6" w15:restartNumberingAfterBreak="0">
    <w:nsid w:val="2AA41F12"/>
    <w:multiLevelType w:val="hybridMultilevel"/>
    <w:tmpl w:val="7FA2C6AC"/>
    <w:lvl w:ilvl="0" w:tplc="8AB26E84">
      <w:numFmt w:val="bullet"/>
      <w:lvlText w:val="•"/>
      <w:lvlJc w:val="left"/>
      <w:pPr>
        <w:ind w:left="9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7" w15:restartNumberingAfterBreak="0">
    <w:nsid w:val="2D92797B"/>
    <w:multiLevelType w:val="hybridMultilevel"/>
    <w:tmpl w:val="5F8839EC"/>
    <w:lvl w:ilvl="0" w:tplc="8AB26E84">
      <w:numFmt w:val="bullet"/>
      <w:lvlText w:val="•"/>
      <w:lvlJc w:val="left"/>
      <w:pPr>
        <w:ind w:left="9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" w15:restartNumberingAfterBreak="0">
    <w:nsid w:val="313A3492"/>
    <w:multiLevelType w:val="hybridMultilevel"/>
    <w:tmpl w:val="1CA89F80"/>
    <w:lvl w:ilvl="0" w:tplc="8AB26E84">
      <w:numFmt w:val="bullet"/>
      <w:lvlText w:val="•"/>
      <w:lvlJc w:val="left"/>
      <w:pPr>
        <w:ind w:left="9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9" w15:restartNumberingAfterBreak="0">
    <w:nsid w:val="512A0FA4"/>
    <w:multiLevelType w:val="hybridMultilevel"/>
    <w:tmpl w:val="7D384B46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0" w15:restartNumberingAfterBreak="0">
    <w:nsid w:val="529A1F2C"/>
    <w:multiLevelType w:val="hybridMultilevel"/>
    <w:tmpl w:val="1B7CB85E"/>
    <w:lvl w:ilvl="0" w:tplc="8AB26E84">
      <w:numFmt w:val="bullet"/>
      <w:lvlText w:val="•"/>
      <w:lvlJc w:val="left"/>
      <w:pPr>
        <w:ind w:left="9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1" w15:restartNumberingAfterBreak="0">
    <w:nsid w:val="586F54DC"/>
    <w:multiLevelType w:val="hybridMultilevel"/>
    <w:tmpl w:val="6E62466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2" w15:restartNumberingAfterBreak="0">
    <w:nsid w:val="628E2C35"/>
    <w:multiLevelType w:val="hybridMultilevel"/>
    <w:tmpl w:val="4AFC0BE0"/>
    <w:lvl w:ilvl="0" w:tplc="6674E89A">
      <w:numFmt w:val="bullet"/>
      <w:lvlText w:val="•"/>
      <w:lvlJc w:val="left"/>
      <w:pPr>
        <w:ind w:left="9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3" w15:restartNumberingAfterBreak="0">
    <w:nsid w:val="62FC1F90"/>
    <w:multiLevelType w:val="hybridMultilevel"/>
    <w:tmpl w:val="BEB013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76213F"/>
    <w:multiLevelType w:val="hybridMultilevel"/>
    <w:tmpl w:val="2EA01DAA"/>
    <w:lvl w:ilvl="0" w:tplc="8AB26E84">
      <w:numFmt w:val="bullet"/>
      <w:lvlText w:val="•"/>
      <w:lvlJc w:val="left"/>
      <w:pPr>
        <w:ind w:left="69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15" w15:restartNumberingAfterBreak="0">
    <w:nsid w:val="7D091DF0"/>
    <w:multiLevelType w:val="hybridMultilevel"/>
    <w:tmpl w:val="EB4425D2"/>
    <w:lvl w:ilvl="0" w:tplc="6674E89A">
      <w:numFmt w:val="bullet"/>
      <w:lvlText w:val="•"/>
      <w:lvlJc w:val="left"/>
      <w:pPr>
        <w:ind w:left="63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 w16cid:durableId="568031512">
    <w:abstractNumId w:val="13"/>
  </w:num>
  <w:num w:numId="2" w16cid:durableId="1393231877">
    <w:abstractNumId w:val="9"/>
  </w:num>
  <w:num w:numId="3" w16cid:durableId="1564099753">
    <w:abstractNumId w:val="11"/>
  </w:num>
  <w:num w:numId="4" w16cid:durableId="161824933">
    <w:abstractNumId w:val="3"/>
  </w:num>
  <w:num w:numId="5" w16cid:durableId="118455985">
    <w:abstractNumId w:val="2"/>
  </w:num>
  <w:num w:numId="6" w16cid:durableId="32468063">
    <w:abstractNumId w:val="14"/>
  </w:num>
  <w:num w:numId="7" w16cid:durableId="503204153">
    <w:abstractNumId w:val="10"/>
  </w:num>
  <w:num w:numId="8" w16cid:durableId="1424456009">
    <w:abstractNumId w:val="15"/>
  </w:num>
  <w:num w:numId="9" w16cid:durableId="624190909">
    <w:abstractNumId w:val="12"/>
  </w:num>
  <w:num w:numId="10" w16cid:durableId="244648403">
    <w:abstractNumId w:val="0"/>
  </w:num>
  <w:num w:numId="11" w16cid:durableId="2092196631">
    <w:abstractNumId w:val="6"/>
  </w:num>
  <w:num w:numId="12" w16cid:durableId="2130394983">
    <w:abstractNumId w:val="1"/>
  </w:num>
  <w:num w:numId="13" w16cid:durableId="1318269715">
    <w:abstractNumId w:val="7"/>
  </w:num>
  <w:num w:numId="14" w16cid:durableId="1589074673">
    <w:abstractNumId w:val="4"/>
  </w:num>
  <w:num w:numId="15" w16cid:durableId="867765139">
    <w:abstractNumId w:val="5"/>
  </w:num>
  <w:num w:numId="16" w16cid:durableId="9936036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0E4"/>
    <w:rsid w:val="0000078E"/>
    <w:rsid w:val="000034AB"/>
    <w:rsid w:val="00017BE7"/>
    <w:rsid w:val="00023CDB"/>
    <w:rsid w:val="00027355"/>
    <w:rsid w:val="00034963"/>
    <w:rsid w:val="000604A9"/>
    <w:rsid w:val="00060576"/>
    <w:rsid w:val="00065B1F"/>
    <w:rsid w:val="000707EF"/>
    <w:rsid w:val="00072802"/>
    <w:rsid w:val="00074CFA"/>
    <w:rsid w:val="00083997"/>
    <w:rsid w:val="00085928"/>
    <w:rsid w:val="00086308"/>
    <w:rsid w:val="000914F7"/>
    <w:rsid w:val="000917CA"/>
    <w:rsid w:val="000B2FBD"/>
    <w:rsid w:val="000C3053"/>
    <w:rsid w:val="000C3E5F"/>
    <w:rsid w:val="000C6A0A"/>
    <w:rsid w:val="000C72D1"/>
    <w:rsid w:val="000D5C18"/>
    <w:rsid w:val="000D7C4B"/>
    <w:rsid w:val="000E1F2C"/>
    <w:rsid w:val="000F0739"/>
    <w:rsid w:val="000F1A79"/>
    <w:rsid w:val="00105103"/>
    <w:rsid w:val="00107387"/>
    <w:rsid w:val="00117B14"/>
    <w:rsid w:val="001206B1"/>
    <w:rsid w:val="00121EBB"/>
    <w:rsid w:val="00132C25"/>
    <w:rsid w:val="00132D48"/>
    <w:rsid w:val="00133757"/>
    <w:rsid w:val="00144D3A"/>
    <w:rsid w:val="001501FD"/>
    <w:rsid w:val="00182EB2"/>
    <w:rsid w:val="001849CD"/>
    <w:rsid w:val="0019073B"/>
    <w:rsid w:val="001918E7"/>
    <w:rsid w:val="00193711"/>
    <w:rsid w:val="001952CD"/>
    <w:rsid w:val="001A3F60"/>
    <w:rsid w:val="001B5933"/>
    <w:rsid w:val="001B5DE2"/>
    <w:rsid w:val="001C4794"/>
    <w:rsid w:val="001C7C0C"/>
    <w:rsid w:val="001D1398"/>
    <w:rsid w:val="001D42AC"/>
    <w:rsid w:val="001E23FA"/>
    <w:rsid w:val="001F1A9A"/>
    <w:rsid w:val="00201ADD"/>
    <w:rsid w:val="00203141"/>
    <w:rsid w:val="0020523D"/>
    <w:rsid w:val="00205FC4"/>
    <w:rsid w:val="00206167"/>
    <w:rsid w:val="00216356"/>
    <w:rsid w:val="0021658F"/>
    <w:rsid w:val="00217AA7"/>
    <w:rsid w:val="00224A62"/>
    <w:rsid w:val="00226252"/>
    <w:rsid w:val="0023721B"/>
    <w:rsid w:val="002508AE"/>
    <w:rsid w:val="0025345D"/>
    <w:rsid w:val="002559D8"/>
    <w:rsid w:val="00256908"/>
    <w:rsid w:val="002651CA"/>
    <w:rsid w:val="0027042C"/>
    <w:rsid w:val="0028596A"/>
    <w:rsid w:val="002912CC"/>
    <w:rsid w:val="00297E22"/>
    <w:rsid w:val="002B0478"/>
    <w:rsid w:val="002D132A"/>
    <w:rsid w:val="002D15DF"/>
    <w:rsid w:val="0030094E"/>
    <w:rsid w:val="00300B85"/>
    <w:rsid w:val="00311152"/>
    <w:rsid w:val="0031600F"/>
    <w:rsid w:val="00321472"/>
    <w:rsid w:val="003312C4"/>
    <w:rsid w:val="00334EF7"/>
    <w:rsid w:val="003357AB"/>
    <w:rsid w:val="00342A5E"/>
    <w:rsid w:val="00357BB3"/>
    <w:rsid w:val="00361864"/>
    <w:rsid w:val="0037356E"/>
    <w:rsid w:val="00381EE4"/>
    <w:rsid w:val="003867D2"/>
    <w:rsid w:val="00390E75"/>
    <w:rsid w:val="003A24E2"/>
    <w:rsid w:val="003A59AB"/>
    <w:rsid w:val="003A6998"/>
    <w:rsid w:val="003B2561"/>
    <w:rsid w:val="003B3901"/>
    <w:rsid w:val="003C01A0"/>
    <w:rsid w:val="003C3EC6"/>
    <w:rsid w:val="003C556A"/>
    <w:rsid w:val="003C5FD0"/>
    <w:rsid w:val="003C78C6"/>
    <w:rsid w:val="003E35BE"/>
    <w:rsid w:val="003E3C4D"/>
    <w:rsid w:val="003E78A0"/>
    <w:rsid w:val="003F4969"/>
    <w:rsid w:val="003F4B05"/>
    <w:rsid w:val="00404B71"/>
    <w:rsid w:val="00415D31"/>
    <w:rsid w:val="00416FB2"/>
    <w:rsid w:val="00425E0A"/>
    <w:rsid w:val="004270FD"/>
    <w:rsid w:val="0043129D"/>
    <w:rsid w:val="00437F01"/>
    <w:rsid w:val="0044266E"/>
    <w:rsid w:val="004525A3"/>
    <w:rsid w:val="00463E42"/>
    <w:rsid w:val="00471B41"/>
    <w:rsid w:val="00473149"/>
    <w:rsid w:val="00473FE4"/>
    <w:rsid w:val="00474C88"/>
    <w:rsid w:val="00477337"/>
    <w:rsid w:val="004830A6"/>
    <w:rsid w:val="0049497A"/>
    <w:rsid w:val="004A242B"/>
    <w:rsid w:val="004A7856"/>
    <w:rsid w:val="004A786F"/>
    <w:rsid w:val="004B1A4D"/>
    <w:rsid w:val="004B2CFE"/>
    <w:rsid w:val="004B3E34"/>
    <w:rsid w:val="004B607D"/>
    <w:rsid w:val="004B6252"/>
    <w:rsid w:val="004C1298"/>
    <w:rsid w:val="004C37DA"/>
    <w:rsid w:val="004C7301"/>
    <w:rsid w:val="004D21A5"/>
    <w:rsid w:val="004D6925"/>
    <w:rsid w:val="004E462B"/>
    <w:rsid w:val="004E5070"/>
    <w:rsid w:val="004E5E30"/>
    <w:rsid w:val="004F548D"/>
    <w:rsid w:val="004F79F9"/>
    <w:rsid w:val="0050552E"/>
    <w:rsid w:val="00510648"/>
    <w:rsid w:val="00517205"/>
    <w:rsid w:val="005209F1"/>
    <w:rsid w:val="00530F95"/>
    <w:rsid w:val="00533791"/>
    <w:rsid w:val="00536F91"/>
    <w:rsid w:val="005411F3"/>
    <w:rsid w:val="00556180"/>
    <w:rsid w:val="00560165"/>
    <w:rsid w:val="0056524C"/>
    <w:rsid w:val="00567C64"/>
    <w:rsid w:val="00580496"/>
    <w:rsid w:val="00590721"/>
    <w:rsid w:val="00594DE2"/>
    <w:rsid w:val="0059709A"/>
    <w:rsid w:val="005A1304"/>
    <w:rsid w:val="005A1CB3"/>
    <w:rsid w:val="005A2910"/>
    <w:rsid w:val="005A5AFA"/>
    <w:rsid w:val="005B0BE8"/>
    <w:rsid w:val="005C427C"/>
    <w:rsid w:val="005C6C28"/>
    <w:rsid w:val="005D0D5C"/>
    <w:rsid w:val="005E31CE"/>
    <w:rsid w:val="005E7042"/>
    <w:rsid w:val="005F0212"/>
    <w:rsid w:val="005F1A53"/>
    <w:rsid w:val="005F1CF8"/>
    <w:rsid w:val="005F5082"/>
    <w:rsid w:val="005F5F0F"/>
    <w:rsid w:val="006000C0"/>
    <w:rsid w:val="00606F4E"/>
    <w:rsid w:val="006072AE"/>
    <w:rsid w:val="00611E5D"/>
    <w:rsid w:val="00611F53"/>
    <w:rsid w:val="006125B7"/>
    <w:rsid w:val="006202FA"/>
    <w:rsid w:val="0062523C"/>
    <w:rsid w:val="00630E52"/>
    <w:rsid w:val="006459CE"/>
    <w:rsid w:val="00646401"/>
    <w:rsid w:val="00656764"/>
    <w:rsid w:val="00671A90"/>
    <w:rsid w:val="006727DE"/>
    <w:rsid w:val="00680A89"/>
    <w:rsid w:val="006960EE"/>
    <w:rsid w:val="006A6AAB"/>
    <w:rsid w:val="006C327C"/>
    <w:rsid w:val="006D3B34"/>
    <w:rsid w:val="006E1BA4"/>
    <w:rsid w:val="006E2948"/>
    <w:rsid w:val="006E5550"/>
    <w:rsid w:val="006F0D64"/>
    <w:rsid w:val="006F1F08"/>
    <w:rsid w:val="00702244"/>
    <w:rsid w:val="00725C61"/>
    <w:rsid w:val="00726D91"/>
    <w:rsid w:val="0073215B"/>
    <w:rsid w:val="007362E4"/>
    <w:rsid w:val="00740A56"/>
    <w:rsid w:val="00741735"/>
    <w:rsid w:val="00746516"/>
    <w:rsid w:val="007507AD"/>
    <w:rsid w:val="00751DB6"/>
    <w:rsid w:val="007622B9"/>
    <w:rsid w:val="0077055F"/>
    <w:rsid w:val="00773CD8"/>
    <w:rsid w:val="00780758"/>
    <w:rsid w:val="00785067"/>
    <w:rsid w:val="007A4B53"/>
    <w:rsid w:val="007B686A"/>
    <w:rsid w:val="007C0D4A"/>
    <w:rsid w:val="007C40AA"/>
    <w:rsid w:val="007C696B"/>
    <w:rsid w:val="007D0D36"/>
    <w:rsid w:val="007E6597"/>
    <w:rsid w:val="007E6D6D"/>
    <w:rsid w:val="007E6E73"/>
    <w:rsid w:val="007F0887"/>
    <w:rsid w:val="007F2CE2"/>
    <w:rsid w:val="007F5CA4"/>
    <w:rsid w:val="007F774E"/>
    <w:rsid w:val="007F7979"/>
    <w:rsid w:val="00847217"/>
    <w:rsid w:val="008504B2"/>
    <w:rsid w:val="00850F6A"/>
    <w:rsid w:val="00855DBA"/>
    <w:rsid w:val="008759C4"/>
    <w:rsid w:val="00875A26"/>
    <w:rsid w:val="00877FD0"/>
    <w:rsid w:val="0088738F"/>
    <w:rsid w:val="008911A6"/>
    <w:rsid w:val="00891B2C"/>
    <w:rsid w:val="008A2490"/>
    <w:rsid w:val="008A43F2"/>
    <w:rsid w:val="008B09E8"/>
    <w:rsid w:val="008B5C0E"/>
    <w:rsid w:val="008C08A7"/>
    <w:rsid w:val="008C09EE"/>
    <w:rsid w:val="008C4696"/>
    <w:rsid w:val="008D62C1"/>
    <w:rsid w:val="008D7A96"/>
    <w:rsid w:val="008E4270"/>
    <w:rsid w:val="008E4EF2"/>
    <w:rsid w:val="008E50E4"/>
    <w:rsid w:val="00903877"/>
    <w:rsid w:val="009052BF"/>
    <w:rsid w:val="009143CF"/>
    <w:rsid w:val="0092015A"/>
    <w:rsid w:val="009259E9"/>
    <w:rsid w:val="009306BE"/>
    <w:rsid w:val="009339C2"/>
    <w:rsid w:val="00934654"/>
    <w:rsid w:val="0094077E"/>
    <w:rsid w:val="0094129B"/>
    <w:rsid w:val="00946F8B"/>
    <w:rsid w:val="009563C3"/>
    <w:rsid w:val="00957283"/>
    <w:rsid w:val="00957DB3"/>
    <w:rsid w:val="009609CF"/>
    <w:rsid w:val="00964FD8"/>
    <w:rsid w:val="0097477A"/>
    <w:rsid w:val="009768FF"/>
    <w:rsid w:val="009806F0"/>
    <w:rsid w:val="009969D2"/>
    <w:rsid w:val="00996F74"/>
    <w:rsid w:val="009A1535"/>
    <w:rsid w:val="009A2525"/>
    <w:rsid w:val="009A577A"/>
    <w:rsid w:val="009B01FA"/>
    <w:rsid w:val="009D07AA"/>
    <w:rsid w:val="009D37CB"/>
    <w:rsid w:val="009D3BFD"/>
    <w:rsid w:val="009D6393"/>
    <w:rsid w:val="009D787C"/>
    <w:rsid w:val="009E119A"/>
    <w:rsid w:val="009E1269"/>
    <w:rsid w:val="009E50B8"/>
    <w:rsid w:val="009F7458"/>
    <w:rsid w:val="00A01C51"/>
    <w:rsid w:val="00A02E0F"/>
    <w:rsid w:val="00A03D61"/>
    <w:rsid w:val="00A046B2"/>
    <w:rsid w:val="00A06C30"/>
    <w:rsid w:val="00A12EBD"/>
    <w:rsid w:val="00A1382B"/>
    <w:rsid w:val="00A13A24"/>
    <w:rsid w:val="00A20312"/>
    <w:rsid w:val="00A210D9"/>
    <w:rsid w:val="00A31195"/>
    <w:rsid w:val="00A34B46"/>
    <w:rsid w:val="00A37C70"/>
    <w:rsid w:val="00A46F94"/>
    <w:rsid w:val="00A52969"/>
    <w:rsid w:val="00A74379"/>
    <w:rsid w:val="00A8031D"/>
    <w:rsid w:val="00A855F9"/>
    <w:rsid w:val="00A869C3"/>
    <w:rsid w:val="00A902A7"/>
    <w:rsid w:val="00AA0BAA"/>
    <w:rsid w:val="00AA2713"/>
    <w:rsid w:val="00AB40B1"/>
    <w:rsid w:val="00AB4DC2"/>
    <w:rsid w:val="00AB7862"/>
    <w:rsid w:val="00AC0906"/>
    <w:rsid w:val="00AC4ABD"/>
    <w:rsid w:val="00AC661A"/>
    <w:rsid w:val="00AD1AB5"/>
    <w:rsid w:val="00AD1D87"/>
    <w:rsid w:val="00AD5BED"/>
    <w:rsid w:val="00AD6C8B"/>
    <w:rsid w:val="00AD7CF7"/>
    <w:rsid w:val="00AE290A"/>
    <w:rsid w:val="00AE5F29"/>
    <w:rsid w:val="00AF1CFE"/>
    <w:rsid w:val="00AF3330"/>
    <w:rsid w:val="00AF5EFA"/>
    <w:rsid w:val="00AF7964"/>
    <w:rsid w:val="00B00B42"/>
    <w:rsid w:val="00B04C13"/>
    <w:rsid w:val="00B06C75"/>
    <w:rsid w:val="00B0729F"/>
    <w:rsid w:val="00B1422C"/>
    <w:rsid w:val="00B200F4"/>
    <w:rsid w:val="00B2096E"/>
    <w:rsid w:val="00B2297C"/>
    <w:rsid w:val="00B2530E"/>
    <w:rsid w:val="00B26028"/>
    <w:rsid w:val="00B2661F"/>
    <w:rsid w:val="00B371E2"/>
    <w:rsid w:val="00B436C0"/>
    <w:rsid w:val="00B45A08"/>
    <w:rsid w:val="00B50192"/>
    <w:rsid w:val="00B51309"/>
    <w:rsid w:val="00B712F5"/>
    <w:rsid w:val="00B76E91"/>
    <w:rsid w:val="00B8009E"/>
    <w:rsid w:val="00B83E52"/>
    <w:rsid w:val="00B8541C"/>
    <w:rsid w:val="00B85E01"/>
    <w:rsid w:val="00B86E0E"/>
    <w:rsid w:val="00B90591"/>
    <w:rsid w:val="00B90F66"/>
    <w:rsid w:val="00BA1364"/>
    <w:rsid w:val="00BA6BAB"/>
    <w:rsid w:val="00BB3255"/>
    <w:rsid w:val="00BB3AEF"/>
    <w:rsid w:val="00BB6D89"/>
    <w:rsid w:val="00BC4C18"/>
    <w:rsid w:val="00BD584F"/>
    <w:rsid w:val="00BD7A26"/>
    <w:rsid w:val="00BE3CE1"/>
    <w:rsid w:val="00BE5774"/>
    <w:rsid w:val="00BF20BB"/>
    <w:rsid w:val="00C01D7A"/>
    <w:rsid w:val="00C105B8"/>
    <w:rsid w:val="00C12162"/>
    <w:rsid w:val="00C15DF1"/>
    <w:rsid w:val="00C17299"/>
    <w:rsid w:val="00C17620"/>
    <w:rsid w:val="00C17C30"/>
    <w:rsid w:val="00C30609"/>
    <w:rsid w:val="00C36355"/>
    <w:rsid w:val="00C440DD"/>
    <w:rsid w:val="00C4454B"/>
    <w:rsid w:val="00C474DB"/>
    <w:rsid w:val="00C54E73"/>
    <w:rsid w:val="00C54F8D"/>
    <w:rsid w:val="00C654C7"/>
    <w:rsid w:val="00C80D84"/>
    <w:rsid w:val="00C82289"/>
    <w:rsid w:val="00C94919"/>
    <w:rsid w:val="00C960A8"/>
    <w:rsid w:val="00CA04DF"/>
    <w:rsid w:val="00CA4042"/>
    <w:rsid w:val="00CB3BC2"/>
    <w:rsid w:val="00CB6126"/>
    <w:rsid w:val="00CB793D"/>
    <w:rsid w:val="00CD165C"/>
    <w:rsid w:val="00CD51AE"/>
    <w:rsid w:val="00CE3BED"/>
    <w:rsid w:val="00CE6FEB"/>
    <w:rsid w:val="00CF7FB9"/>
    <w:rsid w:val="00D00BBF"/>
    <w:rsid w:val="00D02F05"/>
    <w:rsid w:val="00D03496"/>
    <w:rsid w:val="00D06C55"/>
    <w:rsid w:val="00D15168"/>
    <w:rsid w:val="00D163F3"/>
    <w:rsid w:val="00D2090B"/>
    <w:rsid w:val="00D20F52"/>
    <w:rsid w:val="00D25254"/>
    <w:rsid w:val="00D26DFA"/>
    <w:rsid w:val="00D320C3"/>
    <w:rsid w:val="00D32AAC"/>
    <w:rsid w:val="00D34A68"/>
    <w:rsid w:val="00D34B83"/>
    <w:rsid w:val="00D42A59"/>
    <w:rsid w:val="00D51399"/>
    <w:rsid w:val="00D5296D"/>
    <w:rsid w:val="00D57731"/>
    <w:rsid w:val="00D60097"/>
    <w:rsid w:val="00D6011F"/>
    <w:rsid w:val="00D60D7B"/>
    <w:rsid w:val="00D6280E"/>
    <w:rsid w:val="00D63836"/>
    <w:rsid w:val="00D6589D"/>
    <w:rsid w:val="00D70885"/>
    <w:rsid w:val="00D731F1"/>
    <w:rsid w:val="00D7486C"/>
    <w:rsid w:val="00D84968"/>
    <w:rsid w:val="00D856AA"/>
    <w:rsid w:val="00D86FBE"/>
    <w:rsid w:val="00D920AC"/>
    <w:rsid w:val="00D922F1"/>
    <w:rsid w:val="00DA1197"/>
    <w:rsid w:val="00DB17B6"/>
    <w:rsid w:val="00DB2BBB"/>
    <w:rsid w:val="00DB6489"/>
    <w:rsid w:val="00DB6645"/>
    <w:rsid w:val="00DC2181"/>
    <w:rsid w:val="00DE4529"/>
    <w:rsid w:val="00DE7954"/>
    <w:rsid w:val="00DF16DC"/>
    <w:rsid w:val="00E02672"/>
    <w:rsid w:val="00E040FF"/>
    <w:rsid w:val="00E17941"/>
    <w:rsid w:val="00E22782"/>
    <w:rsid w:val="00E23453"/>
    <w:rsid w:val="00E2581C"/>
    <w:rsid w:val="00E25D7E"/>
    <w:rsid w:val="00E30E24"/>
    <w:rsid w:val="00E311E1"/>
    <w:rsid w:val="00E43397"/>
    <w:rsid w:val="00E46779"/>
    <w:rsid w:val="00E538A3"/>
    <w:rsid w:val="00E54307"/>
    <w:rsid w:val="00E54DF4"/>
    <w:rsid w:val="00E56B9E"/>
    <w:rsid w:val="00E75B64"/>
    <w:rsid w:val="00E86611"/>
    <w:rsid w:val="00EA33FA"/>
    <w:rsid w:val="00EA68E5"/>
    <w:rsid w:val="00EA766D"/>
    <w:rsid w:val="00EB0221"/>
    <w:rsid w:val="00EB2B9A"/>
    <w:rsid w:val="00EB587C"/>
    <w:rsid w:val="00EC3C40"/>
    <w:rsid w:val="00EE50F4"/>
    <w:rsid w:val="00EF5CC5"/>
    <w:rsid w:val="00F00067"/>
    <w:rsid w:val="00F00512"/>
    <w:rsid w:val="00F15ECC"/>
    <w:rsid w:val="00F2030B"/>
    <w:rsid w:val="00F214A0"/>
    <w:rsid w:val="00F2207F"/>
    <w:rsid w:val="00F22643"/>
    <w:rsid w:val="00F26B07"/>
    <w:rsid w:val="00F312E7"/>
    <w:rsid w:val="00F347E1"/>
    <w:rsid w:val="00F3674D"/>
    <w:rsid w:val="00F435F0"/>
    <w:rsid w:val="00F74272"/>
    <w:rsid w:val="00F8428F"/>
    <w:rsid w:val="00F84D25"/>
    <w:rsid w:val="00F940A0"/>
    <w:rsid w:val="00F944E4"/>
    <w:rsid w:val="00F952D3"/>
    <w:rsid w:val="00F95A29"/>
    <w:rsid w:val="00FA2B33"/>
    <w:rsid w:val="00FB6387"/>
    <w:rsid w:val="00FB63D3"/>
    <w:rsid w:val="00FB762F"/>
    <w:rsid w:val="00FC3BAE"/>
    <w:rsid w:val="00FD1E4A"/>
    <w:rsid w:val="00FD48C6"/>
    <w:rsid w:val="00FE1600"/>
    <w:rsid w:val="00FE47CF"/>
    <w:rsid w:val="00FF274A"/>
    <w:rsid w:val="00FF64ED"/>
    <w:rsid w:val="00FF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1E953"/>
  <w15:chartTrackingRefBased/>
  <w15:docId w15:val="{5BC79840-4EDB-6F46-A451-B5800D75A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BED"/>
  </w:style>
  <w:style w:type="paragraph" w:styleId="Heading1">
    <w:name w:val="heading 1"/>
    <w:basedOn w:val="Normal"/>
    <w:next w:val="Normal"/>
    <w:link w:val="Heading1Char"/>
    <w:uiPriority w:val="9"/>
    <w:qFormat/>
    <w:rsid w:val="008E50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0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50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50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50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50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50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50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50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0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50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E50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E50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50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50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50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50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50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50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5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50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50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50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50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50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50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50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50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50E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25D7E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855DBA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BD7A2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FC3BA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3BAE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536F9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7C0D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7C0D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95A2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E79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954"/>
  </w:style>
  <w:style w:type="paragraph" w:styleId="Footer">
    <w:name w:val="footer"/>
    <w:basedOn w:val="Normal"/>
    <w:link w:val="FooterChar"/>
    <w:uiPriority w:val="99"/>
    <w:unhideWhenUsed/>
    <w:rsid w:val="00DE79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954"/>
  </w:style>
  <w:style w:type="paragraph" w:styleId="Revision">
    <w:name w:val="Revision"/>
    <w:hidden/>
    <w:uiPriority w:val="99"/>
    <w:semiHidden/>
    <w:rsid w:val="00132C25"/>
  </w:style>
  <w:style w:type="character" w:styleId="CommentReference">
    <w:name w:val="annotation reference"/>
    <w:basedOn w:val="DefaultParagraphFont"/>
    <w:uiPriority w:val="99"/>
    <w:semiHidden/>
    <w:unhideWhenUsed/>
    <w:rsid w:val="00D20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9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9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90B"/>
    <w:rPr>
      <w:b/>
      <w:bCs/>
      <w:sz w:val="20"/>
      <w:szCs w:val="20"/>
    </w:rPr>
  </w:style>
  <w:style w:type="character" w:customStyle="1" w:styleId="anchor-text">
    <w:name w:val="anchor-text"/>
    <w:basedOn w:val="DefaultParagraphFont"/>
    <w:rsid w:val="001B5933"/>
  </w:style>
  <w:style w:type="character" w:styleId="FollowedHyperlink">
    <w:name w:val="FollowedHyperlink"/>
    <w:basedOn w:val="DefaultParagraphFont"/>
    <w:uiPriority w:val="99"/>
    <w:semiHidden/>
    <w:unhideWhenUsed/>
    <w:rsid w:val="008E4EF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3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0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37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3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751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700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1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7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27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79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565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327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0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0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80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03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53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14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92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88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053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54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92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95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89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2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9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4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07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00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46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47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48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2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7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72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03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8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74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4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2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539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91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93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668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8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9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063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00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03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29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95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9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13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57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83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0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06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51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008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22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2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96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2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06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95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97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4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17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4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444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4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8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37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61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59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15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10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8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5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10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26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71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1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18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37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934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26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34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5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52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48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32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23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6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60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78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14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22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63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29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517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60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9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82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91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4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48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8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24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3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01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8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8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736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3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35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1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13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6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88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77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3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0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07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79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62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43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9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536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931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82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99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1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200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48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61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11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64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7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3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43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8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627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76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66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56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04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3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07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95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37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54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10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337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16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398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21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86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96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42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3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4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48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5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14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2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59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91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20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20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59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25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22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8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61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83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7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02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4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13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70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26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1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02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51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63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2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26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52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2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55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95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78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364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79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45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2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54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6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60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29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74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8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6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43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92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81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2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2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2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94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733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95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19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051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8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14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2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82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4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835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29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06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2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833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81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04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4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900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5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70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03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44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2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59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99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55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7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26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74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71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4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83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98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6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98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7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86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18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89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0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73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54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3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0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7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002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54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63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5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50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9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82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13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5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3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1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4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43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66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957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44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84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80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73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85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0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05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07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7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74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67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94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444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23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9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62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2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12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8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5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231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56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48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159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00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9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960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96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75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8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73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90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20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59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96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36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78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3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0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2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28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911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384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2769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15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8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74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20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06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08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88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2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46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5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75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2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68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5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60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3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11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98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98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32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87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729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4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1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10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10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92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34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1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3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476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3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50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53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66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57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3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30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29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4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59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14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86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74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89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3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42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94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91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467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60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8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62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3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19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60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2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8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61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79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2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83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15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761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4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89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40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24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15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0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9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55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85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6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660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047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454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91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20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24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9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39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1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20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3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625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8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28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96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19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4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45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32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1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49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1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71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67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4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26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20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158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13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89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4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55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8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21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33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4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27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21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05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86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1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4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85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9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729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5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4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15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90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8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75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1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8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87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20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01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20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0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5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5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86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62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3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21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5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91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2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48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2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962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0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29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74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05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1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7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263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04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10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60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28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5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4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327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3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35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0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14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03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57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554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8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7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22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90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473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99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18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75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5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93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20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50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26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64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49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3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11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8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04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5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03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77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98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172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8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938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538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165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6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0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11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21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9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11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067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1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91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57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7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23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50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05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6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85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83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50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55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33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54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8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4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3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6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74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50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72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07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54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53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10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10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29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91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9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85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1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88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82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81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9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6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6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300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7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5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69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24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92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82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5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82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8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03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052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7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210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8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94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23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51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84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8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238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51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973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71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4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646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14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47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53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07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8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17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35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81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37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70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0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136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39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635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61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69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9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06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97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68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4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23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8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5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08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9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31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05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03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19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97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06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3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24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51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1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0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08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92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52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61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48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94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262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95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1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29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367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5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75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13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66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6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82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66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94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7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64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5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6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2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5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12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8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81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9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99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08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48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11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71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7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04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8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13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9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5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5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61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6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94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3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82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59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4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65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57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13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15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68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0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2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49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6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482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768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60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798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5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08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15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7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87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42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67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29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53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8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545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14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0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1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6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94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25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02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05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56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6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08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04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5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86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8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88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6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23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18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8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976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6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1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258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52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27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51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5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81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341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59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74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08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35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00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5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4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82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09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30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3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4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8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51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71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53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66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40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9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39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16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35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48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70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71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04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1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55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29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3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01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4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4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75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5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7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72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030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66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48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39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869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7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23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4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81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36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02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2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6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763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53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0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8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58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90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87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6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260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61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99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62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55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35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89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1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0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67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16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46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7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9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8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3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17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32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12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4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233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78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2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02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90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12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99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42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76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21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4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78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16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4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88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23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0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1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7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48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6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640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57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8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19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07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527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51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7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03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88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5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7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5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24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56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0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71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04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23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32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361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47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89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10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67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9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3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553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02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21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87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80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1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74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64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15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84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43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7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78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90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45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45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40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664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6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81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98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38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72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4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0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12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8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91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91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04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85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7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79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94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15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42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70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36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3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70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761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74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92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88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2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76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8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951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22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9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069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16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82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25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48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4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93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12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27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8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37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46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3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5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3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78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8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0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83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99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98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17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59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19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07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9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065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8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76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51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49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71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42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69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6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09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763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14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63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2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49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29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4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1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8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2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46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6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0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3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458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351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11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8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84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87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00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26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633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33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8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73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61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94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73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61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22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1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04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42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84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11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25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1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4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941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30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18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07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1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73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5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17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65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5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100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92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01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3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1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27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47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3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87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1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39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10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8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9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95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99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89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70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23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6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07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13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466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33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570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2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765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429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5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662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4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5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18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772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64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1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846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5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5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2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3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73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94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46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6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868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83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79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93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5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8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030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59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80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96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12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69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08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466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71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3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75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2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03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86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7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4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44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73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21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15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53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9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66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2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80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03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73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05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84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6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62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6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62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3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2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5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1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91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45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0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0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02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13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561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1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2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92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75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4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7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027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473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68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88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84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8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54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2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49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837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96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46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00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78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16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3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2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50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19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14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86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98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50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49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2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2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09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56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37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5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9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3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7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0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18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09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59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5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74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16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22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84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98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12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76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44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7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60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66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8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5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1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40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31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4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037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82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52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96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1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03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96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0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1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943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8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66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43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46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1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9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16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95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55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29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0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64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71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47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56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70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47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833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6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71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796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66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93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04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50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05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2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2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7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127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63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51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95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52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432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34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3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58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64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5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1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0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8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33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95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00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73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51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66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25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05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32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0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89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8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79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59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17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16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4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0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55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16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89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8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2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51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79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73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44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51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56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12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06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93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93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49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95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838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323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84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265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13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1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65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52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56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5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198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41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30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3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00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92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90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209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28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08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964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5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1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2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08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5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6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56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6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68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74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18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11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25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15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1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11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03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94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126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9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02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9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67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97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02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6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9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00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9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9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0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91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12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42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82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41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2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43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560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3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9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88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93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58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3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74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41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399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2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67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91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29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42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54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15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45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24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2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2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1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38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9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01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12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27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3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8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83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29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2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80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30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21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58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10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36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8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74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31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2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054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846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55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23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5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96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7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41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90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95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42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18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2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62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47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7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77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3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32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10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89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1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72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7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5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2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16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44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50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84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7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1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332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439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98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97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27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09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4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461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73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18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26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5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1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4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255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2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18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77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58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68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89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1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25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20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78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63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6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6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25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95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05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9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92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90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9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87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56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29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0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73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90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00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4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9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49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5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20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82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961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60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96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7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6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6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69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1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43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3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03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81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070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9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0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660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04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33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90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31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06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11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36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67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18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58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35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6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48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9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37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03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12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3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55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1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60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736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839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7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8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92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61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22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870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2342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5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67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69668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16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7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705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8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9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498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87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52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12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37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71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2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68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04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0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5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1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80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04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4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83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51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46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4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4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5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98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2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76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2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033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31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13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1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7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44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140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2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70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6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13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10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40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64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79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1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3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21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51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34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58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01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49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62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6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0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3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20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14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9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71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21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83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27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30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44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2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08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06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74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47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85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572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95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10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80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84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96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0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34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0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3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51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72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16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6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9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33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9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15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05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35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3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56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933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652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5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90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8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8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50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17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154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5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78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6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896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2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68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3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5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4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06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8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00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42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89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71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20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23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71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75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05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46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5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50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69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2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153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4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75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1911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5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7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052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89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80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74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09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84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12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35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39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8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5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8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23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0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11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3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4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25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8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06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75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04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33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9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0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05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38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42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15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07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6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354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7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30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5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92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91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4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7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11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77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43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58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5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83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20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47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89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8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19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3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83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17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78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4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89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62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78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84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97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22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68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40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061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5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37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92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2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561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0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64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9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94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5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333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26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3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7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3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44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48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77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48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56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6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06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73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92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79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354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749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8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65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71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99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16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6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959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330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6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32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07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223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2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0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8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42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21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53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658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48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95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92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96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61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4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75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08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52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89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1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15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15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26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30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098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84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565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60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24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38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6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701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08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6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85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7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69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20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7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92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98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72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6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96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10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140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69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637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5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65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93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71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9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85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9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4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23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63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38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62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86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4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8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444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3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94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80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12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77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6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83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4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62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1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98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7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73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43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61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16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87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759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37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7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0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7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13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11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8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44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4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2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556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9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332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3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74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84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73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14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957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80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28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4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5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5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0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53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307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7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26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75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39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05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3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4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67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0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20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77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79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43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04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7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5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62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0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3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88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7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6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22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561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76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31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5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87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828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12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9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2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7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09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87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93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69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0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84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88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148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56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23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61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0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87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6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549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80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79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05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4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530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79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39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86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92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62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53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12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25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91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2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71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5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37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8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7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17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5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16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653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857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5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0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323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9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8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926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3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6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05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0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2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78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06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2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535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84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0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72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2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32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87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44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62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642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35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99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74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055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15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43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11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44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69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37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12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4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2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13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7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173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84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4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885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2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37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0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81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60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71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79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20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9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93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1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9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4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75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3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8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29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19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91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42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92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8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3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57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8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10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08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9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83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5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8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12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4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45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7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99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70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74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08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88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74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27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00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77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0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32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5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96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6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2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88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6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3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87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87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82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18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4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9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06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9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15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75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61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98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9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132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1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8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87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79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3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47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86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26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92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9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236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23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96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41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2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1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36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230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4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38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44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43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2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3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53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71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461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93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69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93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50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3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65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1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375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4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95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29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2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4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05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73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5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83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45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12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2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12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2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02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1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30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0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53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04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0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4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045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3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266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5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333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50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4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7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13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56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27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5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79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1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59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39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71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78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64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84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30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71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3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73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26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136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54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96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3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24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30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669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566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72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7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24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73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25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90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726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5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8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1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7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0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3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164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78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88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45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45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6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24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92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24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43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5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66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765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60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21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2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35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44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29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96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194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7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38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80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06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8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812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174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21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206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8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45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3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64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93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41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83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5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3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19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5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43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6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55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68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5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3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48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6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4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48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08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77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6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857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1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87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97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58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50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136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80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67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9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2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054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81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25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65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41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21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90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2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3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8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40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42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0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8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53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55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9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99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2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65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68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62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1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614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52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61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27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428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91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3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2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93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13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79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3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76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9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13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87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69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53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04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90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60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75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1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5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44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96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138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53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38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559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3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69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3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4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22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5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761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8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7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20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76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4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95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94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40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29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2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1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80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170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44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10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97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5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69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61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92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4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14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34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98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31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142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0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41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559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0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41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94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9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37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46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4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896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2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00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05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76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48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97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5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75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4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80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165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8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5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75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25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97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6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9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92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48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83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0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49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02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68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18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03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45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337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48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11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77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9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4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81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15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4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2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23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6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6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954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8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3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44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3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66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82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88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6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79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81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8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54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536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9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230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1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6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90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523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28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399DC72-E45C-824D-B7EF-5413979A24CF}">
  <we:reference id="f78a3046-9e99-4300-aa2b-5814002b01a2" version="1.55.1.0" store="EXCatalog" storeType="EXCatalog"/>
  <we:alternateReferences>
    <we:reference id="WA104382081" version="1.55.1.0" store="fr-CA" storeType="OMEX"/>
  </we:alternateReferences>
  <we:properties>
    <we:property name="MENDELEY_CITATIONS" value="[{&quot;citationID&quot;:&quot;MENDELEY_CITATION_01b778e8-41ec-4634-8d92-bea353dc8926&quot;,&quot;properties&quot;:{&quot;noteIndex&quot;:0},&quot;isEdited&quot;:false,&quot;manualOverride&quot;:{&quot;isManuallyOverridden&quot;:false,&quot;citeprocText&quot;:&quot;(1,2)&quot;,&quot;manualOverrideText&quot;:&quot;&quot;},&quot;citationTag&quot;:&quot;MENDELEY_CITATION_v3_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&quot;,&quot;citationItems&quot;:[{&quot;id&quot;:&quot;3386907b-c1af-3c99-9e69-286e33e34566&quot;,&quot;itemData&quot;:{&quot;type&quot;:&quot;article-journal&quot;,&quot;id&quot;:&quot;3386907b-c1af-3c99-9e69-286e33e34566&quot;,&quot;title&quot;:&quot;Prevalence of and screening for serious spinal pathology in patients presenting to primary care settings with acute low back pain&quot;,&quot;author&quot;:[{&quot;family&quot;:&quot;Henschke&quot;,&quot;given&quot;:&quot;Nicholas&quot;,&quot;parse-names&quot;:false,&quot;dropping-particle&quot;:&quot;&quot;,&quot;non-dropping-particle&quot;:&quot;&quot;},{&quot;family&quot;:&quot;Maher&quot;,&quot;given&quot;:&quot;Christopher G&quot;,&quot;parse-names&quot;:false,&quot;dropping-particle&quot;:&quot;&quot;,&quot;non-dropping-particle&quot;:&quot;&quot;},{&quot;family&quot;:&quot;Refshauge&quot;,&quot;given&quot;:&quot;Kathryn M&quot;,&quot;parse-names&quot;:false,&quot;dropping-particle&quot;:&quot;&quot;,&quot;non-dropping-particle&quot;:&quot;&quot;},{&quot;family&quot;:&quot;Herbert&quot;,&quot;given&quot;:&quot;Robert D&quot;,&quot;parse-names&quot;:false,&quot;dropping-particle&quot;:&quot;&quot;,&quot;non-dropping-particle&quot;:&quot;&quot;},{&quot;family&quot;:&quot;Cumming&quot;,&quot;given&quot;:&quot;Robert G&quot;,&quot;parse-names&quot;:false,&quot;dropping-particle&quot;:&quot;&quot;,&quot;non-dropping-particle&quot;:&quot;&quot;},{&quot;family&quot;:&quot;Bleasel&quot;,&quot;given&quot;:&quot;Jane&quot;,&quot;parse-names&quot;:false,&quot;dropping-particle&quot;:&quot;&quot;,&quot;non-dropping-particle&quot;:&quot;&quot;},{&quot;family&quot;:&quot;York&quot;,&quot;given&quot;:&quot;John&quot;,&quot;parse-names&quot;:false,&quot;dropping-particle&quot;:&quot;&quot;,&quot;non-dropping-particle&quot;:&quot;&quot;},{&quot;family&quot;:&quot;Das&quot;,&quot;given&quot;:&quot;Anurina&quot;,&quot;parse-names&quot;:false,&quot;dropping-particle&quot;:&quot;&quot;,&quot;non-dropping-particle&quot;:&quot;&quot;},{&quot;family&quot;:&quot;McAuley&quot;,&quot;given&quot;:&quot;James H&quot;,&quot;parse-names&quot;:false,&quot;dropping-particle&quot;:&quot;&quot;,&quot;non-dropping-particle&quot;:&quot;&quot;}],&quot;container-title&quot;:&quot;Arthritis &amp; Rheumatism: Official Journal of the American College of Rheumatology&quot;,&quot;ISSN&quot;:&quot;0004-3591&quot;,&quot;issued&quot;:{&quot;date-parts&quot;:[[2009]]},&quot;page&quot;:&quot;3072-3080&quot;,&quot;publisher&quot;:&quot;Wiley Online Library&quot;,&quot;issue&quot;:&quot;10&quot;,&quot;volume&quot;:&quot;60&quot;,&quot;container-title-short&quot;:&quot;&quot;},&quot;isTemporary&quot;:false},{&quot;id&quot;:&quot;249b6317-829e-3e8f-9eff-32248a01a856&quot;,&quot;itemData&quot;:{&quot;type&quot;:&quot;article-journal&quot;,&quot;id&quot;:&quot;249b6317-829e-3e8f-9eff-32248a01a856&quot;,&quot;title&quot;:&quot;Global, regional, and national disability-adjusted life years (DALYs) for 306 diseases and injuries and healthy life expectancy (HALE) for 188 countries, 1990–2013: quantifying the epidemiological transition&quot;,&quot;author&quot;:[{&quot;family&quot;:&quot;Murray&quot;,&quot;given&quot;:&quot;Christopher J L&quot;,&quot;parse-names&quot;:false,&quot;dropping-particle&quot;:&quot;&quot;,&quot;non-dropping-particle&quot;:&quot;&quot;},{&quot;family&quot;:&quot;Barber&quot;,&quot;given&quot;:&quot;Ryan M&quot;,&quot;parse-names&quot;:false,&quot;dropping-particle&quot;:&quot;&quot;,&quot;non-dropping-particle&quot;:&quot;&quot;},{&quot;family&quot;:&quot;Foreman&quot;,&quot;given&quot;:&quot;Kyle J&quot;,&quot;parse-names&quot;:false,&quot;dropping-particle&quot;:&quot;&quot;,&quot;non-dropping-particle&quot;:&quot;&quot;},{&quot;family&quot;:&quot;Ozgoren&quot;,&quot;given&quot;:&quot;Ayse Abbasoglu&quot;,&quot;parse-names&quot;:false,&quot;dropping-particle&quot;:&quot;&quot;,&quot;non-dropping-particle&quot;:&quot;&quot;},{&quot;family&quot;:&quot;Abd-Allah&quot;,&quot;given&quot;:&quot;Foad&quot;,&quot;parse-names&quot;:false,&quot;dropping-particle&quot;:&quot;&quot;,&quot;non-dropping-particle&quot;:&quot;&quot;},{&quot;family&quot;:&quot;Abera&quot;,&quot;given&quot;:&quot;Semaw F&quot;,&quot;parse-names&quot;:false,&quot;dropping-particle&quot;:&quot;&quot;,&quot;non-dropping-particle&quot;:&quot;&quot;},{&quot;family&quot;:&quot;Aboyans&quot;,&quot;given&quot;:&quot;Victor&quot;,&quot;parse-names&quot;:false,&quot;dropping-particle&quot;:&quot;&quot;,&quot;non-dropping-particle&quot;:&quot;&quot;},{&quot;family&quot;:&quot;Abraham&quot;,&quot;given&quot;:&quot;Jerry P&quot;,&quot;parse-names&quot;:false,&quot;dropping-particle&quot;:&quot;&quot;,&quot;non-dropping-particle&quot;:&quot;&quot;},{&quot;family&quot;:&quot;Abubakar&quot;,&quot;given&quot;:&quot;Ibrahim&quot;,&quot;parse-names&quot;:false,&quot;dropping-particle&quot;:&quot;&quot;,&quot;non-dropping-particle&quot;:&quot;&quot;},{&quot;family&quot;:&quot;Abu-Raddad&quot;,&quot;given&quot;:&quot;Laith J&quot;,&quot;parse-names&quot;:false,&quot;dropping-particle&quot;:&quot;&quot;,&quot;non-dropping-particle&quot;:&quot;&quot;}],&quot;container-title&quot;:&quot;The Lancet&quot;,&quot;ISSN&quot;:&quot;0140-6736&quot;,&quot;issued&quot;:{&quot;date-parts&quot;:[[2015]]},&quot;page&quot;:&quot;2145-2191&quot;,&quot;publisher&quot;:&quot;Elsevier&quot;,&quot;issue&quot;:&quot;10009&quot;,&quot;volume&quot;:&quot;386&quot;,&quot;container-title-short&quot;:&quot;&quot;},&quot;isTemporary&quot;:false}]},{&quot;citationID&quot;:&quot;MENDELEY_CITATION_a1030160-e621-4b85-bdc8-a141ae40497c&quot;,&quot;properties&quot;:{&quot;noteIndex&quot;:0},&quot;isEdited&quot;:false,&quot;manualOverride&quot;:{&quot;isManuallyOverridden&quot;:false,&quot;citeprocText&quot;:&quot;(3–5)&quot;,&quot;manualOverrideText&quot;:&quot;&quot;},&quot;citationTag&quot;:&quot;MENDELEY_CITATION_v3_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&quot;,&quot;citationItems&quot;:[{&quot;id&quot;:&quot;0a4702e0-545a-315e-93fd-b88f55928260&quot;,&quot;itemData&quot;:{&quot;type&quot;:&quot;article-journal&quot;,&quot;id&quot;:&quot;0a4702e0-545a-315e-93fd-b88f55928260&quot;,&quot;title&quot;:&quot;Physician office visits for low back pain: frequency, clinical evaluation, and treatment patterns from a US national survey&quot;,&quot;author&quot;:[{&quot;family&quot;:&quot;Hart&quot;,&quot;given&quot;:&quot;L Gary&quot;,&quot;parse-names&quot;:false,&quot;dropping-particle&quot;:&quot;&quot;,&quot;non-dropping-particle&quot;:&quot;&quot;},{&quot;family&quot;:&quot;Deyo&quot;,&quot;given&quot;:&quot;Richard A&quot;,&quot;parse-names&quot;:false,&quot;dropping-particle&quot;:&quot;&quot;,&quot;non-dropping-particle&quot;:&quot;&quot;},{&quot;family&quot;:&quot;Cherkin&quot;,&quot;given&quot;:&quot;Daniel C&quot;,&quot;parse-names&quot;:false,&quot;dropping-particle&quot;:&quot;&quot;,&quot;non-dropping-particle&quot;:&quot;&quot;}],&quot;container-title&quot;:&quot;Spine&quot;,&quot;container-title-short&quot;:&quot;Spine (Phila Pa 1976)&quot;,&quot;ISSN&quot;:&quot;0362-2436&quot;,&quot;issued&quot;:{&quot;date-parts&quot;:[[1995]]},&quot;page&quot;:&quot;11-19&quot;,&quot;publisher&quot;:&quot;LWW&quot;,&quot;issue&quot;:&quot;1&quot;,&quot;volume&quot;:&quot;20&quot;},&quot;isTemporary&quot;:false},{&quot;id&quot;:&quot;7764116b-5a97-3641-a354-3595fe506d11&quot;,&quot;itemData&quot;:{&quot;type&quot;:&quot;article-journal&quot;,&quot;id&quot;:&quot;7764116b-5a97-3641-a354-3595fe506d11&quot;,&quot;title&quot;:&quot;Low back pain hospitalization: recent United States trends and regional variations&quot;,&quot;author&quot;:[{&quot;family&quot;:&quot;Taylor&quot;,&quot;given&quot;:&quot;Victoria M&quot;,&quot;parse-names&quot;:false,&quot;dropping-particle&quot;:&quot;&quot;,&quot;non-dropping-particle&quot;:&quot;&quot;},{&quot;family&quot;:&quot;Deyo&quot;,&quot;given&quot;:&quot;Richard A&quot;,&quot;parse-names&quot;:false,&quot;dropping-particle&quot;:&quot;&quot;,&quot;non-dropping-particle&quot;:&quot;&quot;},{&quot;family&quot;:&quot;Cherkin&quot;,&quot;given&quot;:&quot;Daniel C&quot;,&quot;parse-names&quot;:false,&quot;dropping-particle&quot;:&quot;&quot;,&quot;non-dropping-particle&quot;:&quot;&quot;},{&quot;family&quot;:&quot;Kreuter&quot;,&quot;given&quot;:&quot;William&quot;,&quot;parse-names&quot;:false,&quot;dropping-particle&quot;:&quot;&quot;,&quot;non-dropping-particle&quot;:&quot;&quot;}],&quot;container-title&quot;:&quot;Spine&quot;,&quot;container-title-short&quot;:&quot;Spine (Phila Pa 1976)&quot;,&quot;ISSN&quot;:&quot;0362-2436&quot;,&quot;issued&quot;:{&quot;date-parts&quot;:[[1994]]},&quot;page&quot;:&quot;1207-1212&quot;,&quot;publisher&quot;:&quot;LWW&quot;,&quot;issue&quot;:&quot;11&quot;,&quot;volume&quot;:&quot;19&quot;},&quot;isTemporary&quot;:false},{&quot;id&quot;:&quot;b7e171b7-7041-3880-9bf3-7b0860d2d87c&quot;,&quot;itemData&quot;:{&quot;type&quot;:&quot;article-journal&quot;,&quot;id&quot;:&quot;b7e171b7-7041-3880-9bf3-7b0860d2d87c&quot;,&quot;title&quot;:&quot;Musculoskeletal conditions in the United States&quot;,&quot;author&quot;:[{&quot;family&quot;:&quot;Praemer&quot;,&quot;given&quot;:&quot;Allan&quot;,&quot;parse-names&quot;:false,&quot;dropping-particle&quot;:&quot;&quot;,&quot;non-dropping-particle&quot;:&quot;&quot;}],&quot;container-title&quot;:&quot;Am Acad Orthop Surg&quot;,&quot;issued&quot;:{&quot;date-parts&quot;:[[1976]]},&quot;page&quot;:&quot;1-199&quot;,&quot;volume&quot;:&quot;22&quot;,&quot;container-title-short&quot;:&quot;&quot;},&quot;isTemporary&quot;:false}]},{&quot;citationID&quot;:&quot;MENDELEY_CITATION_66da9542-c236-4f7d-bfc2-1db34c833614&quot;,&quot;properties&quot;:{&quot;noteIndex&quot;:0},&quot;isEdited&quot;:false,&quot;manualOverride&quot;:{&quot;isManuallyOverridden&quot;:false,&quot;citeprocText&quot;:&quot;(6,7)&quot;,&quot;manualOverrideText&quot;:&quot;&quot;},&quot;citationTag&quot;:&quot;MENDELEY_CITATION_v3_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&quot;,&quot;citationItems&quot;:[{&quot;id&quot;:&quot;3b763a0e-0136-39fb-a326-2e32f1ee1fe6&quot;,&quot;itemData&quot;:{&quot;type&quot;:&quot;article-journal&quot;,&quot;id&quot;:&quot;3b763a0e-0136-39fb-a326-2e32f1ee1fe6&quot;,&quot;title&quot;:&quot;Biobehavioral factors affecting pain and disability in low back pain: mechanisms and assessment&quot;,&quot;author&quot;:[{&quot;family&quot;:&quot;Feuerstein&quot;,&quot;given&quot;:&quot;Michael&quot;,&quot;parse-names&quot;:false,&quot;dropping-particle&quot;:&quot;&quot;,&quot;non-dropping-particle&quot;:&quot;&quot;},{&quot;family&quot;:&quot;Beattie&quot;,&quot;given&quot;:&quot;Paul&quot;,&quot;parse-names&quot;:false,&quot;dropping-particle&quot;:&quot;&quot;,&quot;non-dropping-particle&quot;:&quot;&quot;}],&quot;container-title&quot;:&quot;Physical therapy&quot;,&quot;container-title-short&quot;:&quot;Phys Ther&quot;,&quot;ISSN&quot;:&quot;0031-9023&quot;,&quot;issued&quot;:{&quot;date-parts&quot;:[[1995]]},&quot;page&quot;:&quot;267-280&quot;,&quot;publisher&quot;:&quot;Oxford University Press&quot;,&quot;issue&quot;:&quot;4&quot;,&quot;volume&quot;:&quot;75&quot;},&quot;isTemporary&quot;:false},{&quot;id&quot;:&quot;c7fe5a9a-4e59-3002-8c48-9b64441232f3&quot;,&quot;itemData&quot;:{&quot;type&quot;:&quot;article-journal&quot;,&quot;id&quot;:&quot;c7fe5a9a-4e59-3002-8c48-9b64441232f3&quot;,&quot;title&quot;:&quot;Biobehavioral mechanisms of chronic low back pain&quot;,&quot;author&quot;:[{&quot;family&quot;:&quot;Feuerstein&quot;,&quot;given&quot;:&quot;Michael&quot;,&quot;parse-names&quot;:false,&quot;dropping-particle&quot;:&quot;&quot;,&quot;non-dropping-particle&quot;:&quot;&quot;},{&quot;family&quot;:&quot;Papciak&quot;,&quot;given&quot;:&quot;Anthony S&quot;,&quot;parse-names&quot;:false,&quot;dropping-particle&quot;:&quot;&quot;,&quot;non-dropping-particle&quot;:&quot;&quot;},{&quot;family&quot;:&quot;Hoon&quot;,&quot;given&quot;:&quot;Peter E&quot;,&quot;parse-names&quot;:false,&quot;dropping-particle&quot;:&quot;&quot;,&quot;non-dropping-particle&quot;:&quot;&quot;}],&quot;container-title&quot;:&quot;Clinical Psychology Review&quot;,&quot;container-title-short&quot;:&quot;Clin Psychol Rev&quot;,&quot;ISSN&quot;:&quot;0272-7358&quot;,&quot;issued&quot;:{&quot;date-parts&quot;:[[1987]]},&quot;page&quot;:&quot;243-273&quot;,&quot;publisher&quot;:&quot;Elsevier&quot;,&quot;issue&quot;:&quot;3&quot;,&quot;volume&quot;:&quot;7&quot;},&quot;isTemporary&quot;:false}]},{&quot;citationID&quot;:&quot;MENDELEY_CITATION_62097c09-00cf-43d8-a647-f4a707e94657&quot;,&quot;properties&quot;:{&quot;noteIndex&quot;:0},&quot;isEdited&quot;:false,&quot;manualOverride&quot;:{&quot;isManuallyOverridden&quot;:false,&quot;citeprocText&quot;:&quot;(7)&quot;,&quot;manualOverrideText&quot;:&quot;&quot;},&quot;citationTag&quot;:&quot;MENDELEY_CITATION_v3_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&quot;,&quot;citationItems&quot;:[{&quot;id&quot;:&quot;c7fe5a9a-4e59-3002-8c48-9b64441232f3&quot;,&quot;itemData&quot;:{&quot;type&quot;:&quot;article-journal&quot;,&quot;id&quot;:&quot;c7fe5a9a-4e59-3002-8c48-9b64441232f3&quot;,&quot;title&quot;:&quot;Biobehavioral mechanisms of chronic low back pain&quot;,&quot;author&quot;:[{&quot;family&quot;:&quot;Feuerstein&quot;,&quot;given&quot;:&quot;Michael&quot;,&quot;parse-names&quot;:false,&quot;dropping-particle&quot;:&quot;&quot;,&quot;non-dropping-particle&quot;:&quot;&quot;},{&quot;family&quot;:&quot;Papciak&quot;,&quot;given&quot;:&quot;Anthony S&quot;,&quot;parse-names&quot;:false,&quot;dropping-particle&quot;:&quot;&quot;,&quot;non-dropping-particle&quot;:&quot;&quot;},{&quot;family&quot;:&quot;Hoon&quot;,&quot;given&quot;:&quot;Peter E&quot;,&quot;parse-names&quot;:false,&quot;dropping-particle&quot;:&quot;&quot;,&quot;non-dropping-particle&quot;:&quot;&quot;}],&quot;container-title&quot;:&quot;Clinical Psychology Review&quot;,&quot;container-title-short&quot;:&quot;Clin Psychol Rev&quot;,&quot;ISSN&quot;:&quot;0272-7358&quot;,&quot;issued&quot;:{&quot;date-parts&quot;:[[1987]]},&quot;page&quot;:&quot;243-273&quot;,&quot;publisher&quot;:&quot;Elsevier&quot;,&quot;issue&quot;:&quot;3&quot;,&quot;volume&quot;:&quot;7&quot;},&quot;isTemporary&quot;:false}]},{&quot;citationID&quot;:&quot;MENDELEY_CITATION_da7d72d4-8b10-4c6f-84c9-7c39da623b8d&quot;,&quot;properties&quot;:{&quot;noteIndex&quot;:0},&quot;isEdited&quot;:false,&quot;manualOverride&quot;:{&quot;isManuallyOverridden&quot;:false,&quot;citeprocText&quot;:&quot;(8)&quot;,&quot;manualOverrideText&quot;:&quot;&quot;},&quot;citationTag&quot;:&quot;MENDELEY_CITATION_v3_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&quot;,&quot;citationItems&quot;:[{&quot;id&quot;:&quot;a55a13c6-6941-375b-a325-f80152a8bc16&quot;,&quot;itemData&quot;:{&quot;type&quot;:&quot;article-journal&quot;,&quot;id&quot;:&quot;a55a13c6-6941-375b-a325-f80152a8bc16&quot;,&quot;title&quot;:&quot;Epidemiologic studies of chronic pain: A dynamic-ecologic perspective&quot;,&quot;author&quot;:[{&quot;family&quot;:&quot;Dworkin&quot;,&quot;given&quot;:&quot;Samuel F&quot;,&quot;parse-names&quot;:false,&quot;dropping-particle&quot;:&quot;&quot;,&quot;non-dropping-particle&quot;:&quot;&quot;},{&quot;family&quot;:&quot;Korff&quot;,&quot;given&quot;:&quot;Michael R&quot;,&quot;parse-names&quot;:false,&quot;dropping-particle&quot;:&quot;&quot;,&quot;non-dropping-particle&quot;:&quot;Von&quot;},{&quot;family&quot;:&quot;LeResche&quot;,&quot;given&quot;:&quot;Linda&quot;,&quot;parse-names&quot;:false,&quot;dropping-particle&quot;:&quot;&quot;,&quot;non-dropping-particle&quot;:&quot;&quot;}],&quot;container-title&quot;:&quot;Annals of Behavioral Medicine&quot;,&quot;ISSN&quot;:&quot;0883-6612&quot;,&quot;issued&quot;:{&quot;date-parts&quot;:[[1992]]},&quot;page&quot;:&quot;3-11&quot;,&quot;publisher&quot;:&quot;Oxford University Press&quot;,&quot;issue&quot;:&quot;1&quot;,&quot;volume&quot;:&quot;14&quot;,&quot;container-title-short&quot;:&quot;&quot;},&quot;isTemporary&quot;:false}]},{&quot;citationID&quot;:&quot;MENDELEY_CITATION_77a490d9-7fc4-4729-9c59-2cf3d465e26c&quot;,&quot;properties&quot;:{&quot;noteIndex&quot;:0},&quot;isEdited&quot;:false,&quot;manualOverride&quot;:{&quot;isManuallyOverridden&quot;:false,&quot;citeprocText&quot;:&quot;(9,10)&quot;,&quot;manualOverrideText&quot;:&quot;&quot;},&quot;citationTag&quot;:&quot;MENDELEY_CITATION_v3_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&quot;,&quot;citationItems&quot;:[{&quot;id&quot;:&quot;5d6d1412-80b6-3eba-8b7e-f4a015e6eb0b&quot;,&quot;itemData&quot;:{&quot;type&quot;:&quot;article-journal&quot;,&quot;id&quot;:&quot;5d6d1412-80b6-3eba-8b7e-f4a015e6eb0b&quot;,&quot;title&quot;:&quot;Chronic low back pain and psychosocial issues&quot;,&quot;author&quot;:[{&quot;family&quot;:&quot;Moore&quot;,&quot;given&quot;:&quot;James E&quot;,&quot;parse-names&quot;:false,&quot;dropping-particle&quot;:&quot;&quot;,&quot;non-dropping-particle&quot;:&quot;&quot;}],&quot;container-title&quot;:&quot;Physical Medicine And Rehabilitation Clinics&quot;,&quot;ISSN&quot;:&quot;1047-9651&quot;,&quot;issued&quot;:{&quot;date-parts&quot;:[[2010]]},&quot;page&quot;:&quot;801-815&quot;,&quot;publisher&quot;:&quot;Elsevier&quot;,&quot;issue&quot;:&quot;4&quot;,&quot;volume&quot;:&quot;21&quot;,&quot;container-title-short&quot;:&quot;&quot;},&quot;isTemporary&quot;:false},{&quot;id&quot;:&quot;bd727936-3875-36ac-ae1a-2b9935043da4&quot;,&quot;itemData&quot;:{&quot;type&quot;:&quot;article-journal&quot;,&quot;id&quot;:&quot;bd727936-3875-36ac-ae1a-2b9935043da4&quot;,&quot;title&quot;:&quot;Clinical decision rule for primary care patient with acute low back pain at risk of developing chronic pain&quot;,&quot;author&quot;:[{&quot;family&quot;:&quot;Mehling&quot;,&quot;given&quot;:&quot;Wolf E&quot;,&quot;parse-names&quot;:false,&quot;dropping-particle&quot;:&quot;&quot;,&quot;non-dropping-particle&quot;:&quot;&quot;},{&quot;family&quot;:&quot;Ebell&quot;,&quot;given&quot;:&quot;Mark H&quot;,&quot;parse-names&quot;:false,&quot;dropping-particle&quot;:&quot;&quot;,&quot;non-dropping-particle&quot;:&quot;&quot;},{&quot;family&quot;:&quot;Avins&quot;,&quot;given&quot;:&quot;Andrew L&quot;,&quot;parse-names&quot;:false,&quot;dropping-particle&quot;:&quot;&quot;,&quot;non-dropping-particle&quot;:&quot;&quot;},{&quot;family&quot;:&quot;Hecht&quot;,&quot;given&quot;:&quot;Frederick M&quot;,&quot;parse-names&quot;:false,&quot;dropping-particle&quot;:&quot;&quot;,&quot;non-dropping-particle&quot;:&quot;&quot;}],&quot;container-title&quot;:&quot;The spine journal&quot;,&quot;ISSN&quot;:&quot;1529-9430&quot;,&quot;issued&quot;:{&quot;date-parts&quot;:[[2015]]},&quot;page&quot;:&quot;1577-1586&quot;,&quot;publisher&quot;:&quot;Elsevier&quot;,&quot;issue&quot;:&quot;7&quot;,&quot;volume&quot;:&quot;15&quot;,&quot;container-title-short&quot;:&quot;&quot;},&quot;isTemporary&quot;:false}]},{&quot;citationID&quot;:&quot;MENDELEY_CITATION_54795b71-1a47-4157-a3aa-d5d484b87f9c&quot;,&quot;properties&quot;:{&quot;noteIndex&quot;:0},&quot;isEdited&quot;:false,&quot;manualOverride&quot;:{&quot;isManuallyOverridden&quot;:false,&quot;citeprocText&quot;:&quot;(11)&quot;,&quot;manualOverrideText&quot;:&quot;&quot;},&quot;citationTag&quot;:&quot;MENDELEY_CITATION_v3_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&quot;,&quot;citationItems&quot;:[{&quot;id&quot;:&quot;0aa084a2-32cb-3c46-93e1-17eb3efb658d&quot;,&quot;itemData&quot;:{&quot;type&quot;:&quot;article-journal&quot;,&quot;id&quot;:&quot;0aa084a2-32cb-3c46-93e1-17eb3efb658d&quot;,&quot;title&quot;:&quot;Biopsychosocial approaches to the treatment of chronic pain&quot;,&quot;author&quot;:[{&quot;family&quot;:&quot;Nielson&quot;,&quot;given&quot;:&quot;Warren R&quot;,&quot;parse-names&quot;:false,&quot;dropping-particle&quot;:&quot;&quot;,&quot;non-dropping-particle&quot;:&quot;&quot;},{&quot;family&quot;:&quot;Weir&quot;,&quot;given&quot;:&quot;Robin&quot;,&quot;parse-names&quot;:false,&quot;dropping-particle&quot;:&quot;&quot;,&quot;non-dropping-particle&quot;:&quot;&quot;}],&quot;container-title&quot;:&quot;The Clinical journal of pain&quot;,&quot;container-title-short&quot;:&quot;Clin J Pain&quot;,&quot;ISSN&quot;:&quot;0749-8047&quot;,&quot;issued&quot;:{&quot;date-parts&quot;:[[2001]]},&quot;page&quot;:&quot;S114-S127&quot;,&quot;publisher&quot;:&quot;LWW&quot;,&quot;issue&quot;:&quot;4&quot;,&quot;volume&quot;:&quot;17&quot;},&quot;isTemporary&quot;:false}]},{&quot;citationID&quot;:&quot;MENDELEY_CITATION_18751dcf-1a45-482e-ae73-806708da55a9&quot;,&quot;properties&quot;:{&quot;noteIndex&quot;:0},&quot;isEdited&quot;:false,&quot;manualOverride&quot;:{&quot;isManuallyOverridden&quot;:false,&quot;citeprocText&quot;:&quot;(12,13)&quot;,&quot;manualOverrideText&quot;:&quot;&quot;},&quot;citationTag&quot;:&quot;MENDELEY_CITATION_v3_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&quot;,&quot;citationItems&quot;:[{&quot;id&quot;:&quot;6b55f2a1-a411-3918-aca4-8799172715f7&quot;,&quot;itemData&quot;:{&quot;type&quot;:&quot;article-journal&quot;,&quot;id&quot;:&quot;6b55f2a1-a411-3918-aca4-8799172715f7&quot;,&quot;title&quot;:&quot;The role of psychosocial processes in the development and maintenance of chronic pain&quot;,&quot;author&quot;:[{&quot;family&quot;:&quot;Edwards&quot;,&quot;given&quot;:&quot;Robert R&quot;,&quot;parse-names&quot;:false,&quot;dropping-particle&quot;:&quot;&quot;,&quot;non-dropping-particle&quot;:&quot;&quot;},{&quot;family&quot;:&quot;Dworkin&quot;,&quot;given&quot;:&quot;Robert H&quot;,&quot;parse-names&quot;:false,&quot;dropping-particle&quot;:&quot;&quot;,&quot;non-dropping-particle&quot;:&quot;&quot;},{&quot;family&quot;:&quot;Sullivan&quot;,&quot;given&quot;:&quot;Mark D&quot;,&quot;parse-names&quot;:false,&quot;dropping-particle&quot;:&quot;&quot;,&quot;non-dropping-particle&quot;:&quot;&quot;},{&quot;family&quot;:&quot;Turk&quot;,&quot;given&quot;:&quot;Dennis C&quot;,&quot;parse-names&quot;:false,&quot;dropping-particle&quot;:&quot;&quot;,&quot;non-dropping-particle&quot;:&quot;&quot;},{&quot;family&quot;:&quot;Wasan&quot;,&quot;given&quot;:&quot;Ajay D&quot;,&quot;parse-names&quot;:false,&quot;dropping-particle&quot;:&quot;&quot;,&quot;non-dropping-particle&quot;:&quot;&quot;}],&quot;container-title&quot;:&quot;The Journal of Pain&quot;,&quot;container-title-short&quot;:&quot;J Pain&quot;,&quot;ISSN&quot;:&quot;1526-5900&quot;,&quot;issued&quot;:{&quot;date-parts&quot;:[[2016]]},&quot;page&quot;:&quot;T70-T92&quot;,&quot;publisher&quot;:&quot;Elsevier&quot;,&quot;issue&quot;:&quot;9&quot;,&quot;volume&quot;:&quot;17&quot;},&quot;isTemporary&quot;:false},{&quot;id&quot;:&quot;8b00aed8-57ce-370a-b6ee-75f1c4ba09f1&quot;,&quot;itemData&quot;:{&quot;type&quot;:&quot;article-journal&quot;,&quot;id&quot;:&quot;8b00aed8-57ce-370a-b6ee-75f1c4ba09f1&quot;,&quot;title&quot;:&quot;Theoretical schemas to guide back pain consortium (bacpac) chronic low back pain clinical research&quot;,&quot;author&quot;:[{&quot;family&quot;:&quot;Chau&quot;,&quot;given&quot;:&quot;Anthony&quot;,&quot;parse-names&quot;:false,&quot;dropping-particle&quot;:&quot;&quot;,&quot;non-dropping-particle&quot;:&quot;&quot;},{&quot;family&quot;:&quot;Steib&quot;,&quot;given&quot;:&quot;Sharis&quot;,&quot;parse-names&quot;:false,&quot;dropping-particle&quot;:&quot;&quot;,&quot;non-dropping-particle&quot;:&quot;&quot;},{&quot;family&quot;:&quot;Whitaker&quot;,&quot;given&quot;:&quot;Evans&quot;,&quot;parse-names&quot;:false,&quot;dropping-particle&quot;:&quot;&quot;,&quot;non-dropping-particle&quot;:&quot;&quot;},{&quot;family&quot;:&quot;Kohns&quot;,&quot;given&quot;:&quot;David&quot;,&quot;parse-names&quot;:false,&quot;dropping-particle&quot;:&quot;&quot;,&quot;non-dropping-particle&quot;:&quot;&quot;},{&quot;family&quot;:&quot;Quinter&quot;,&quot;given&quot;:&quot;Alexander&quot;,&quot;parse-names&quot;:false,&quot;dropping-particle&quot;:&quot;&quot;,&quot;non-dropping-particle&quot;:&quot;&quot;},{&quot;family&quot;:&quot;Craig&quot;,&quot;given&quot;:&quot;Anita&quot;,&quot;parse-names&quot;:false,&quot;dropping-particle&quot;:&quot;&quot;,&quot;non-dropping-particle&quot;:&quot;&quot;},{&quot;family&quot;:&quot;Chiodo&quot;,&quot;given&quot;:&quot;Anthony&quot;,&quot;parse-names&quot;:false,&quot;dropping-particle&quot;:&quot;&quot;,&quot;non-dropping-particle&quot;:&quot;&quot;},{&quot;family&quot;:&quot;Chandran&quot;,&quot;given&quot;:&quot;SriKrishan&quot;,&quot;parse-names&quot;:false,&quot;dropping-particle&quot;:&quot;&quot;,&quot;non-dropping-particle&quot;:&quot;&quot;},{&quot;family&quot;:&quot;Laidlaw&quot;,&quot;given&quot;:&quot;Ann&quot;,&quot;parse-names&quot;:false,&quot;dropping-particle&quot;:&quot;&quot;,&quot;non-dropping-particle&quot;:&quot;&quot;},{&quot;family&quot;:&quot;Schott&quot;,&quot;given&quot;:&quot;Zachary&quot;,&quot;parse-names&quot;:false,&quot;dropping-particle&quot;:&quot;&quot;,&quot;non-dropping-particle&quot;:&quot;&quot;}],&quot;container-title&quot;:&quot;Pain Medicine&quot;,&quot;ISSN&quot;:&quot;1526-2375&quot;,&quot;issued&quot;:{&quot;date-parts&quot;:[[2023]]},&quot;page&quot;:&quot;S13-S35&quot;,&quot;publisher&quot;:&quot;Oxford University Press&quot;,&quot;issue&quot;:&quot;Supplement_1&quot;,&quot;volume&quot;:&quot;24&quot;,&quot;container-title-short&quot;:&quot;&quot;},&quot;isTemporary&quot;:false}]},{&quot;citationID&quot;:&quot;MENDELEY_CITATION_1c1df48a-fda8-473d-9ab7-5c181e0c5a3b&quot;,&quot;properties&quot;:{&quot;noteIndex&quot;:0},&quot;isEdited&quot;:false,&quot;manualOverride&quot;:{&quot;isManuallyOverridden&quot;:false,&quot;citeprocText&quot;:&quot;(14–16)&quot;,&quot;manualOverrideText&quot;:&quot;&quot;},&quot;citationTag&quot;:&quot;MENDELEY_CITATION_v3_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&quot;,&quot;citationItems&quot;:[{&quot;id&quot;:&quot;6677b263-49f6-3d85-a935-4861ab5a8885&quot;,&quot;itemData&quot;:{&quot;type&quot;:&quot;article-journal&quot;,&quot;id&quot;:&quot;6677b263-49f6-3d85-a935-4861ab5a8885&quot;,&quot;title&quot;:&quot;Latent class analysis: a guide to best practice&quot;,&quot;author&quot;:[{&quot;family&quot;:&quot;Weller&quot;,&quot;given&quot;:&quot;Bridget E&quot;,&quot;parse-names&quot;:false,&quot;dropping-particle&quot;:&quot;&quot;,&quot;non-dropping-particle&quot;:&quot;&quot;},{&quot;family&quot;:&quot;Bowen&quot;,&quot;given&quot;:&quot;Natasha K&quot;,&quot;parse-names&quot;:false,&quot;dropping-particle&quot;:&quot;&quot;,&quot;non-dropping-particle&quot;:&quot;&quot;},{&quot;family&quot;:&quot;Faubert&quot;,&quot;given&quot;:&quot;Sarah J&quot;,&quot;parse-names&quot;:false,&quot;dropping-particle&quot;:&quot;&quot;,&quot;non-dropping-particle&quot;:&quot;&quot;}],&quot;container-title&quot;:&quot;Journal of black psychology&quot;,&quot;ISSN&quot;:&quot;0095-7984&quot;,&quot;issued&quot;:{&quot;date-parts&quot;:[[2020]]},&quot;page&quot;:&quot;287-311&quot;,&quot;publisher&quot;:&quot;Sage Publications Sage CA: Los Angeles, CA&quot;,&quot;issue&quot;:&quot;4&quot;,&quot;volume&quot;:&quot;46&quot;,&quot;container-title-short&quot;:&quot;&quot;},&quot;isTemporary&quot;:false},{&quot;id&quot;:&quot;b56b2eb9-cc2b-3ea3-8088-83198aaeb172&quot;,&quot;itemData&quot;:{&quot;type&quot;:&quot;article-journal&quot;,&quot;id&quot;:&quot;b56b2eb9-cc2b-3ea3-8088-83198aaeb172&quot;,&quot;title&quot;:&quot;Practitioner’s guide to latent class analysis: methodological considerations and common pitfalls&quot;,&quot;author&quot;:[{&quot;family&quot;:&quot;Sinha&quot;,&quot;given&quot;:&quot;Pratik&quot;,&quot;parse-names&quot;:false,&quot;dropping-particle&quot;:&quot;&quot;,&quot;non-dropping-particle&quot;:&quot;&quot;},{&quot;family&quot;:&quot;Calfee&quot;,&quot;given&quot;:&quot;Carolyn S&quot;,&quot;parse-names&quot;:false,&quot;dropping-particle&quot;:&quot;&quot;,&quot;non-dropping-particle&quot;:&quot;&quot;},{&quot;family&quot;:&quot;Delucchi&quot;,&quot;given&quot;:&quot;Kevin L&quot;,&quot;parse-names&quot;:false,&quot;dropping-particle&quot;:&quot;&quot;,&quot;non-dropping-particle&quot;:&quot;&quot;}],&quot;container-title&quot;:&quot;Critical care medicine&quot;,&quot;container-title-short&quot;:&quot;Crit Care Med&quot;,&quot;issued&quot;:{&quot;date-parts&quot;:[[2021]]},&quot;page&quot;:&quot;e63-e79&quot;,&quot;publisher&quot;:&quot;LWW&quot;,&quot;issue&quot;:&quot;1&quot;,&quot;volume&quot;:&quot;49&quot;},&quot;isTemporary&quot;:false},{&quot;id&quot;:&quot;30c96c47-a554-3533-95e1-7ba40ccd425e&quot;,&quot;itemData&quot;:{&quot;type&quot;:&quot;article-journal&quot;,&quot;id&quot;:&quot;30c96c47-a554-3533-95e1-7ba40ccd425e&quot;,&quot;title&quot;:&quot;Analyse latenter klassen&quot;,&quot;author&quot;:[{&quot;family&quot;:&quot;Bacher&quot;,&quot;given&quot;:&quot;Johann&quot;,&quot;parse-names&quot;:false,&quot;dropping-particle&quot;:&quot;&quot;,&quot;non-dropping-particle&quot;:&quot;&quot;},{&quot;family&quot;:&quot;Vermunt&quot;,&quot;given&quot;:&quot;Jeroen K&quot;,&quot;parse-names&quot;:false,&quot;dropping-particle&quot;:&quot;&quot;,&quot;non-dropping-particle&quot;:&quot;&quot;}],&quot;container-title&quot;:&quot;Handbuch der sozialwissenschaftlichen Datenanalyse&quot;,&quot;ISSN&quot;:&quot;3531163396&quot;,&quot;issued&quot;:{&quot;date-parts&quot;:[[2010]]},&quot;page&quot;:&quot;553-574&quot;,&quot;publisher&quot;:&quot;Springer&quot;,&quot;container-title-short&quot;:&quot;&quot;},&quot;isTemporary&quot;:false}]},{&quot;citationID&quot;:&quot;MENDELEY_CITATION_28ad8cfd-4b3e-4754-9738-ebbdd0281542&quot;,&quot;properties&quot;:{&quot;noteIndex&quot;:0},&quot;isEdited&quot;:false,&quot;manualOverride&quot;:{&quot;isManuallyOverridden&quot;:false,&quot;citeprocText&quot;:&quot;(17,18)&quot;,&quot;manualOverrideText&quot;:&quot;&quot;},&quot;citationTag&quot;:&quot;MENDELEY_CITATION_v3_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&quot;,&quot;citationItems&quot;:[{&quot;id&quot;:&quot;ae6c87c0-4003-343d-8ee4-aae0f246e62c&quot;,&quot;itemData&quot;:{&quot;type&quot;:&quot;article-journal&quot;,&quot;id&quot;:&quot;ae6c87c0-4003-343d-8ee4-aae0f246e62c&quot;,&quot;title&quot;:&quot;Practitioner’s guide to latent class analysis: methodological considerations and common pitfalls&quot;,&quot;author&quot;:[{&quot;family&quot;:&quot;Sinha&quot;,&quot;given&quot;:&quot;Pratik&quot;,&quot;parse-names&quot;:false,&quot;dropping-particle&quot;:&quot;&quot;,&quot;non-dropping-particle&quot;:&quot;&quot;},{&quot;family&quot;:&quot;Calfee&quot;,&quot;given&quot;:&quot;Carolyn S&quot;,&quot;parse-names&quot;:false,&quot;dropping-particle&quot;:&quot;&quot;,&quot;non-dropping-particle&quot;:&quot;&quot;},{&quot;family&quot;:&quot;Delucchi&quot;,&quot;given&quot;:&quot;Kevin L&quot;,&quot;parse-names&quot;:false,&quot;dropping-particle&quot;:&quot;&quot;,&quot;non-dropping-particle&quot;:&quot;&quot;}],&quot;container-title&quot;:&quot;Critical care medicine&quot;,&quot;container-title-short&quot;:&quot;Crit Care Med&quot;,&quot;issued&quot;:{&quot;date-parts&quot;:[[2021]]},&quot;page&quot;:&quot;e63-e79&quot;,&quot;publisher&quot;:&quot;LWW&quot;,&quot;issue&quot;:&quot;1&quot;,&quot;volume&quot;:&quot;49&quot;},&quot;isTemporary&quot;:false},{&quot;id&quot;:&quot;02577282-b853-3835-86bf-05097ce55888&quot;,&quot;itemData&quot;:{&quot;type&quot;:&quot;article-journal&quot;,&quot;id&quot;:&quot;02577282-b853-3835-86bf-05097ce55888&quot;,&quot;title&quot;:&quot;Introduction to latent class analysis with applications&quot;,&quot;author&quot;:[{&quot;family&quot;:&quot;Porcu&quot;,&quot;given&quot;:&quot;Mariano&quot;,&quot;parse-names&quot;:false,&quot;dropping-particle&quot;:&quot;&quot;,&quot;non-dropping-particle&quot;:&quot;&quot;},{&quot;family&quot;:&quot;Giambona&quot;,&quot;given&quot;:&quot;Francesca&quot;,&quot;parse-names&quot;:false,&quot;dropping-particle&quot;:&quot;&quot;,&quot;non-dropping-particle&quot;:&quot;&quot;}],&quot;container-title&quot;:&quot;The Journal of Early Adolescence&quot;,&quot;container-title-short&quot;:&quot;J Early Adolesc&quot;,&quot;ISSN&quot;:&quot;0272-4316&quot;,&quot;issued&quot;:{&quot;date-parts&quot;:[[2017]]},&quot;page&quot;:&quot;129-158&quot;,&quot;publisher&quot;:&quot;SAGE Publications Sage CA: Los Angeles, CA&quot;,&quot;issue&quot;:&quot;1&quot;,&quot;volume&quot;:&quot;37&quot;},&quot;isTemporary&quot;:false}]},{&quot;citationID&quot;:&quot;MENDELEY_CITATION_5d7c6565-e07c-4fef-8963-d272b1893d5d&quot;,&quot;properties&quot;:{&quot;noteIndex&quot;:0},&quot;isEdited&quot;:false,&quot;manualOverride&quot;:{&quot;isManuallyOverridden&quot;:false,&quot;citeprocText&quot;:&quot;(19)&quot;,&quot;manualOverrideText&quot;:&quot;&quot;},&quot;citationTag&quot;:&quot;MENDELEY_CITATION_v3_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&quot;,&quot;citationItems&quot;:[{&quot;id&quot;:&quot;c85a1c5b-f088-3ce9-a117-da57df47815e&quot;,&quot;itemData&quot;:{&quot;type&quot;:&quot;article-journal&quot;,&quot;id&quot;:&quot;c85a1c5b-f088-3ce9-a117-da57df47815e&quot;,&quot;title&quot;:&quot;Practitioner’s guide to latent class analysis: methodological considerations and common pitfalls&quot;,&quot;author&quot;:[{&quot;family&quot;:&quot;Sinha&quot;,&quot;given&quot;:&quot;Pratik&quot;,&quot;parse-names&quot;:false,&quot;dropping-particle&quot;:&quot;&quot;,&quot;non-dropping-particle&quot;:&quot;&quot;},{&quot;family&quot;:&quot;Calfee&quot;,&quot;given&quot;:&quot;Carolyn S&quot;,&quot;parse-names&quot;:false,&quot;dropping-particle&quot;:&quot;&quot;,&quot;non-dropping-particle&quot;:&quot;&quot;},{&quot;family&quot;:&quot;Delucchi&quot;,&quot;given&quot;:&quot;Kevin L&quot;,&quot;parse-names&quot;:false,&quot;dropping-particle&quot;:&quot;&quot;,&quot;non-dropping-particle&quot;:&quot;&quot;}],&quot;container-title&quot;:&quot;Critical care medicine&quot;,&quot;container-title-short&quot;:&quot;Crit Care Med&quot;,&quot;issued&quot;:{&quot;date-parts&quot;:[[2021]]},&quot;page&quot;:&quot;e63-e79&quot;,&quot;publisher&quot;:&quot;LWW&quot;,&quot;issue&quot;:&quot;1&quot;,&quot;volume&quot;:&quot;49&quot;},&quot;isTemporary&quot;:false}]},{&quot;citationID&quot;:&quot;MENDELEY_CITATION_586929ec-bf59-4ea5-abb3-34044f5a4377&quot;,&quot;properties&quot;:{&quot;noteIndex&quot;:0},&quot;isEdited&quot;:false,&quot;manualOverride&quot;:{&quot;isManuallyOverridden&quot;:false,&quot;citeprocText&quot;:&quot;(20)&quot;,&quot;manualOverrideText&quot;:&quot;&quot;},&quot;citationTag&quot;:&quot;MENDELEY_CITATION_v3_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&quot;,&quot;citationItems&quot;:[{&quot;id&quot;:&quot;f685c795-1442-3a17-a538-2b8864c00a08&quot;,&quot;itemData&quot;:{&quot;type&quot;:&quot;article-journal&quot;,&quot;id&quot;:&quot;f685c795-1442-3a17-a538-2b8864c00a08&quot;,&quot;title&quot;:&quot;Clustering of microarray data via mixture models&quot;,&quot;author&quot;:[{&quot;family&quot;:&quot;McLachlan&quot;,&quot;given&quot;:&quot;Geoffrey J&quot;,&quot;parse-names&quot;:false,&quot;dropping-particle&quot;:&quot;&quot;,&quot;non-dropping-particle&quot;:&quot;&quot;},{&quot;family&quot;:&quot;Bean&quot;,&quot;given&quot;:&quot;R&quot;,&quot;parse-names&quot;:false,&quot;dropping-particle&quot;:&quot;&quot;,&quot;non-dropping-particle&quot;:&quot;&quot;},{&quot;family&quot;:&quot;Ng&quot;,&quot;given&quot;:&quot;S K&quot;,&quot;parse-names&quot;:false,&quot;dropping-particle&quot;:&quot;&quot;,&quot;non-dropping-particle&quot;:&quot;&quot;}],&quot;container-title&quot;:&quot;Statistical Advances in Biomedical Sciences: Clinical Trials, Epidemiology, Survival Analysis, and Bioinformatics, A. Biswas, S. Datta, JP Fine, and MR Segal (Eds.). Hoboken, New Jersey: Wiley&quot;,&quot;issued&quot;:{&quot;date-parts&quot;:[[2008]]},&quot;page&quot;:&quot;365-384&quot;,&quot;publisher&quot;:&quot;Wiley Online Library&quot;,&quot;container-title-short&quot;:&quot;&quot;},&quot;isTemporary&quot;:false}]},{&quot;citationID&quot;:&quot;MENDELEY_CITATION_6545e599-e960-4656-bead-3c53ddaa7975&quot;,&quot;properties&quot;:{&quot;noteIndex&quot;:0},&quot;isEdited&quot;:false,&quot;manualOverride&quot;:{&quot;isManuallyOverridden&quot;:false,&quot;citeprocText&quot;:&quot;(17)&quot;,&quot;manualOverrideText&quot;:&quot;&quot;},&quot;citationTag&quot;:&quot;MENDELEY_CITATION_v3_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&quot;,&quot;citationItems&quot;:[{&quot;id&quot;:&quot;ae6c87c0-4003-343d-8ee4-aae0f246e62c&quot;,&quot;itemData&quot;:{&quot;type&quot;:&quot;article-journal&quot;,&quot;id&quot;:&quot;ae6c87c0-4003-343d-8ee4-aae0f246e62c&quot;,&quot;title&quot;:&quot;Practitioner’s guide to latent class analysis: methodological considerations and common pitfalls&quot;,&quot;author&quot;:[{&quot;family&quot;:&quot;Sinha&quot;,&quot;given&quot;:&quot;Pratik&quot;,&quot;parse-names&quot;:false,&quot;dropping-particle&quot;:&quot;&quot;,&quot;non-dropping-particle&quot;:&quot;&quot;},{&quot;family&quot;:&quot;Calfee&quot;,&quot;given&quot;:&quot;Carolyn S&quot;,&quot;parse-names&quot;:false,&quot;dropping-particle&quot;:&quot;&quot;,&quot;non-dropping-particle&quot;:&quot;&quot;},{&quot;family&quot;:&quot;Delucchi&quot;,&quot;given&quot;:&quot;Kevin L&quot;,&quot;parse-names&quot;:false,&quot;dropping-particle&quot;:&quot;&quot;,&quot;non-dropping-particle&quot;:&quot;&quot;}],&quot;container-title&quot;:&quot;Critical care medicine&quot;,&quot;container-title-short&quot;:&quot;Crit Care Med&quot;,&quot;issued&quot;:{&quot;date-parts&quot;:[[2021]]},&quot;page&quot;:&quot;e63-e79&quot;,&quot;publisher&quot;:&quot;LWW&quot;,&quot;issue&quot;:&quot;1&quot;,&quot;volume&quot;:&quot;49&quot;},&quot;isTemporary&quot;:false}]},{&quot;citationID&quot;:&quot;MENDELEY_CITATION_3a698d6e-4fff-4f45-b82a-cb507c82b0a4&quot;,&quot;properties&quot;:{&quot;noteIndex&quot;:0},&quot;isEdited&quot;:false,&quot;manualOverride&quot;:{&quot;isManuallyOverridden&quot;:false,&quot;citeprocText&quot;:&quot;(21,22)&quot;,&quot;manualOverrideText&quot;:&quot;&quot;},&quot;citationTag&quot;:&quot;MENDELEY_CITATION_v3_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&quot;,&quot;citationItems&quot;:[{&quot;id&quot;:&quot;83551da1-58e8-3bad-beb3-c898dba88070&quot;,&quot;itemData&quot;:{&quot;type&quot;:&quot;article-journal&quot;,&quot;id&quot;:&quot;83551da1-58e8-3bad-beb3-c898dba88070&quot;,&quot;title&quot;:&quot;Variational Bayes latent class approach for EHR-based phenotyping with large real-world data&quot;,&quot;author&quot;:[{&quot;family&quot;:&quot;Buckley&quot;,&quot;given&quot;:&quot;Brian&quot;,&quot;parse-names&quot;:false,&quot;dropping-particle&quot;:&quot;&quot;,&quot;non-dropping-particle&quot;:&quot;&quot;},{&quot;family&quot;:&quot;O'Hagan&quot;,&quot;given&quot;:&quot;Adrian&quot;,&quot;parse-names&quot;:false,&quot;dropping-particle&quot;:&quot;&quot;,&quot;non-dropping-particle&quot;:&quot;&quot;},{&quot;family&quot;:&quot;Galligan&quot;,&quot;given&quot;:&quot;Marie&quot;,&quot;parse-names&quot;:false,&quot;dropping-particle&quot;:&quot;&quot;,&quot;non-dropping-particle&quot;:&quot;&quot;}],&quot;container-title&quot;:&quot;arXiv preprint arXiv:2304.03733&quot;,&quot;issued&quot;:{&quot;date-parts&quot;:[[2023]]},&quot;container-title-short&quot;:&quot;&quot;},&quot;isTemporary&quot;:false},{&quot;id&quot;:&quot;9f2ee493-5b21-3616-8d74-e05c75fc21b8&quot;,&quot;itemData&quot;:{&quot;type&quot;:&quot;paper-conference&quot;,&quot;id&quot;:&quot;9f2ee493-5b21-3616-8d74-e05c75fc21b8&quot;,&quot;title&quot;:&quot;Latent class multi-label classification to identify subclasses of disease for improved prediction&quot;,&quot;author&quot;:[{&quot;family&quot;:&quot;Alyousef&quot;,&quot;given&quot;:&quot;Awad Alsaid&quot;,&quot;parse-names&quot;:false,&quot;dropping-particle&quot;:&quot;&quot;,&quot;non-dropping-particle&quot;:&quot;&quot;},{&quot;family&quot;:&quot;Nihtyanova&quot;,&quot;given&quot;:&quot;Svetlana&quot;,&quot;parse-names&quot;:false,&quot;dropping-particle&quot;:&quot;&quot;,&quot;non-dropping-particle&quot;:&quot;&quot;},{&quot;family&quot;:&quot;Denton&quot;,&quot;given&quot;:&quot;Christopher P&quot;,&quot;parse-names&quot;:false,&quot;dropping-particle&quot;:&quot;&quot;,&quot;non-dropping-particle&quot;:&quot;&quot;},{&quot;family&quot;:&quot;Bosoni&quot;,&quot;given&quot;:&quot;Pietro&quot;,&quot;parse-names&quot;:false,&quot;dropping-particle&quot;:&quot;&quot;,&quot;non-dropping-particle&quot;:&quot;&quot;},{&quot;family&quot;:&quot;Bellazzi&quot;,&quot;given&quot;:&quot;Riccardo&quot;,&quot;parse-names&quot;:false,&quot;dropping-particle&quot;:&quot;&quot;,&quot;non-dropping-particle&quot;:&quot;&quot;},{&quot;family&quot;:&quot;Tucker&quot;,&quot;given&quot;:&quot;Allan&quot;,&quot;parse-names&quot;:false,&quot;dropping-particle&quot;:&quot;&quot;,&quot;non-dropping-particle&quot;:&quot;&quot;}],&quot;container-title&quot;:&quot;2019 IEEE 32nd International Symposium on Computer-Based Medical Systems (CBMS)&quot;,&quot;ISBN&quot;:&quot;1728122864&quot;,&quot;issued&quot;:{&quot;date-parts&quot;:[[2019]]},&quot;page&quot;:&quot;535-538&quot;,&quot;publisher&quot;:&quot;IEEE&quot;,&quot;container-title-short&quot;:&quot;&quot;},&quot;isTemporary&quot;:false}]},{&quot;citationID&quot;:&quot;MENDELEY_CITATION_2b2b84f9-475d-4b98-95d9-59eb6f7ef073&quot;,&quot;properties&quot;:{&quot;noteIndex&quot;:0},&quot;isEdited&quot;:false,&quot;manualOverride&quot;:{&quot;isManuallyOverridden&quot;:false,&quot;citeprocText&quot;:&quot;(23)&quot;,&quot;manualOverrideText&quot;:&quot;&quot;},&quot;citationTag&quot;:&quot;MENDELEY_CITATION_v3_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&quot;,&quot;citationItems&quot;:[{&quot;id&quot;:&quot;e258697c-80a1-3e9e-95b6-7bf2c7e9d1f2&quot;,&quot;itemData&quot;:{&quot;type&quot;:&quot;article-journal&quot;,&quot;id&quot;:&quot;e258697c-80a1-3e9e-95b6-7bf2c7e9d1f2&quot;,&quot;title&quot;:&quot;Intersectional identity approach to chronic pain disparities using latent class analysis&quot;,&quot;author&quot;:[{&quot;family&quot;:&quot;Newman&quot;,&quot;given&quot;:&quot;Andrea K&quot;,&quot;parse-names&quot;:false,&quot;dropping-particle&quot;:&quot;&quot;,&quot;non-dropping-particle&quot;:&quot;&quot;},{&quot;family&quot;:&quot;Thorn&quot;,&quot;given&quot;:&quot;Beverly E&quot;,&quot;parse-names&quot;:false,&quot;dropping-particle&quot;:&quot;&quot;,&quot;non-dropping-particle&quot;:&quot;&quot;}],&quot;container-title&quot;:&quot;Pain&quot;,&quot;container-title-short&quot;:&quot;Pain&quot;,&quot;ISSN&quot;:&quot;0304-3959&quot;,&quot;issued&quot;:{&quot;date-parts&quot;:[[2022]]},&quot;page&quot;:&quot;e547-e556&quot;,&quot;publisher&quot;:&quot;LWW&quot;,&quot;issue&quot;:&quot;4&quot;,&quot;volume&quot;:&quot;163&quot;},&quot;isTemporary&quot;:false}]},{&quot;citationID&quot;:&quot;MENDELEY_CITATION_a21baef6-5ad3-4ad3-8cec-3697a5ffc2e6&quot;,&quot;properties&quot;:{&quot;noteIndex&quot;:0},&quot;isEdited&quot;:false,&quot;manualOverride&quot;:{&quot;isManuallyOverridden&quot;:false,&quot;citeprocText&quot;:&quot;(24)&quot;,&quot;manualOverrideText&quot;:&quot;&quot;},&quot;citationTag&quot;:&quot;MENDELEY_CITATION_v3_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&quot;,&quot;citationItems&quot;:[{&quot;id&quot;:&quot;0ffab755-34b8-30f6-b9e5-372a4c7d1b3e&quot;,&quot;itemData&quot;:{&quot;type&quot;:&quot;article-journal&quot;,&quot;id&quot;:&quot;0ffab755-34b8-30f6-b9e5-372a4c7d1b3e&quot;,&quot;title&quot;:&quot;A step towards a better understanding of pain phenotypes: latent class analysis in chronic pain patients receiving multimodal inpatient treatment&quot;,&quot;author&quot;:[{&quot;family&quot;:&quot;Obbarius&quot;,&quot;given&quot;:&quot;Alexander&quot;,&quot;parse-names&quot;:false,&quot;dropping-particle&quot;:&quot;&quot;,&quot;non-dropping-particle&quot;:&quot;&quot;},{&quot;family&quot;:&quot;Fischer&quot;,&quot;given&quot;:&quot;Felix&quot;,&quot;parse-names&quot;:false,&quot;dropping-particle&quot;:&quot;&quot;,&quot;non-dropping-particle&quot;:&quot;&quot;},{&quot;family&quot;:&quot;Liegl&quot;,&quot;given&quot;:&quot;Gregor&quot;,&quot;parse-names&quot;:false,&quot;dropping-particle&quot;:&quot;&quot;,&quot;non-dropping-particle&quot;:&quot;&quot;},{&quot;family&quot;:&quot;Obbarius&quot;,&quot;given&quot;:&quot;Nina&quot;,&quot;parse-names&quot;:false,&quot;dropping-particle&quot;:&quot;&quot;,&quot;non-dropping-particle&quot;:&quot;&quot;},{&quot;family&quot;:&quot;Bebber&quot;,&quot;given&quot;:&quot;Jan&quot;,&quot;parse-names&quot;:false,&quot;dropping-particle&quot;:&quot;&quot;,&quot;non-dropping-particle&quot;:&quot;van&quot;},{&quot;family&quot;:&quot;Hofmann&quot;,&quot;given&quot;:&quot;Tobias&quot;,&quot;parse-names&quot;:false,&quot;dropping-particle&quot;:&quot;&quot;,&quot;non-dropping-particle&quot;:&quot;&quot;},{&quot;family&quot;:&quot;Rose&quot;,&quot;given&quot;:&quot;Matthias&quot;,&quot;parse-names&quot;:false,&quot;dropping-particle&quot;:&quot;&quot;,&quot;non-dropping-particle&quot;:&quot;&quot;}],&quot;container-title&quot;:&quot;Journal of Pain Research&quot;,&quot;container-title-short&quot;:&quot;J Pain Res&quot;,&quot;ISSN&quot;:&quot;1178-7090&quot;,&quot;issued&quot;:{&quot;date-parts&quot;:[[2020]]},&quot;page&quot;:&quot;1023-1038&quot;,&quot;publisher&quot;:&quot;Taylor &amp; Francis&quot;},&quot;isTemporary&quot;:false}]},{&quot;citationID&quot;:&quot;MENDELEY_CITATION_6376b373-c173-43ed-ad57-6a921e1c8b01&quot;,&quot;properties&quot;:{&quot;noteIndex&quot;:0},&quot;isEdited&quot;:false,&quot;manualOverride&quot;:{&quot;isManuallyOverridden&quot;:false,&quot;citeprocText&quot;:&quot;(25)&quot;,&quot;manualOverrideText&quot;:&quot;&quot;},&quot;citationTag&quot;:&quot;MENDELEY_CITATION_v3_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&quot;,&quot;citationItems&quot;:[{&quot;id&quot;:&quot;52a67c9b-6ab5-3840-94ab-d5ffe161c526&quot;,&quot;itemData&quot;:{&quot;type&quot;:&quot;article-journal&quot;,&quot;id&quot;:&quot;52a67c9b-6ab5-3840-94ab-d5ffe161c526&quot;,&quot;title&quot;:&quot;Latent class analysis of the short and long forms of the chronic pain acceptance questionnaire: further examination of patient subgroups&quot;,&quot;author&quot;:[{&quot;family&quot;:&quot;Rovner&quot;,&quot;given&quot;:&quot;Graciela&quot;,&quot;parse-names&quot;:false,&quot;dropping-particle&quot;:&quot;&quot;,&quot;non-dropping-particle&quot;:&quot;&quot;},{&quot;family&quot;:&quot;Vowles&quot;,&quot;given&quot;:&quot;Kevin E&quot;,&quot;parse-names&quot;:false,&quot;dropping-particle&quot;:&quot;&quot;,&quot;non-dropping-particle&quot;:&quot;&quot;},{&quot;family&quot;:&quot;Gerdle&quot;,&quot;given&quot;:&quot;Björn&quot;,&quot;parse-names&quot;:false,&quot;dropping-particle&quot;:&quot;&quot;,&quot;non-dropping-particle&quot;:&quot;&quot;},{&quot;family&quot;:&quot;Gillanders&quot;,&quot;given&quot;:&quot;David&quot;,&quot;parse-names&quot;:false,&quot;dropping-particle&quot;:&quot;&quot;,&quot;non-dropping-particle&quot;:&quot;&quot;}],&quot;container-title&quot;:&quot;The Journal of Pain&quot;,&quot;container-title-short&quot;:&quot;J Pain&quot;,&quot;ISSN&quot;:&quot;1526-5900&quot;,&quot;issued&quot;:{&quot;date-parts&quot;:[[2015]]},&quot;page&quot;:&quot;1095-1105&quot;,&quot;publisher&quot;:&quot;Elsevier&quot;,&quot;issue&quot;:&quot;11&quot;,&quot;volume&quot;:&quot;16&quot;},&quot;isTemporary&quot;:false}]},{&quot;citationID&quot;:&quot;MENDELEY_CITATION_7319e7f8-5cc4-4fc2-ab91-6720c09ac7d4&quot;,&quot;properties&quot;:{&quot;noteIndex&quot;:0},&quot;isEdited&quot;:false,&quot;manualOverride&quot;:{&quot;isManuallyOverridden&quot;:false,&quot;citeprocText&quot;:&quot;(26,27)&quot;,&quot;manualOverrideText&quot;:&quot;&quot;},&quot;citationTag&quot;:&quot;MENDELEY_CITATION_v3_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&quot;,&quot;citationItems&quot;:[{&quot;id&quot;:&quot;5fb75f03-b9ff-37ef-8fae-18ee63aae7a2&quot;,&quot;itemData&quot;:{&quot;type&quot;:&quot;article-journal&quot;,&quot;id&quot;:&quot;5fb75f03-b9ff-37ef-8fae-18ee63aae7a2&quot;,&quot;title&quot;:&quot;The back pain consortium (BACPAC) research program: structure, research priorities, and methods&quot;,&quot;author&quot;:[{&quot;family&quot;:&quot;Mauck&quot;,&quot;given&quot;:&quot;Matthew C&quot;,&quot;parse-names&quot;:false,&quot;dropping-particle&quot;:&quot;&quot;,&quot;non-dropping-particle&quot;:&quot;&quot;},{&quot;family&quot;:&quot;Lotz&quot;,&quot;given&quot;:&quot;Jeffrey&quot;,&quot;parse-names&quot;:false,&quot;dropping-particle&quot;:&quot;&quot;,&quot;non-dropping-particle&quot;:&quot;&quot;},{&quot;family&quot;:&quot;Psioda&quot;,&quot;given&quot;:&quot;Matthew A&quot;,&quot;parse-names&quot;:false,&quot;dropping-particle&quot;:&quot;&quot;,&quot;non-dropping-particle&quot;:&quot;&quot;},{&quot;family&quot;:&quot;Carey&quot;,&quot;given&quot;:&quot;Timothy S&quot;,&quot;parse-names&quot;:false,&quot;dropping-particle&quot;:&quot;&quot;,&quot;non-dropping-particle&quot;:&quot;&quot;},{&quot;family&quot;:&quot;Clauw&quot;,&quot;given&quot;:&quot;Daniel J&quot;,&quot;parse-names&quot;:false,&quot;dropping-particle&quot;:&quot;&quot;,&quot;non-dropping-particle&quot;:&quot;&quot;},{&quot;family&quot;:&quot;Majumdar&quot;,&quot;given&quot;:&quot;Sharmila&quot;,&quot;parse-names&quot;:false,&quot;dropping-particle&quot;:&quot;&quot;,&quot;non-dropping-particle&quot;:&quot;&quot;},{&quot;family&quot;:&quot;Marras&quot;,&quot;given&quot;:&quot;William S&quot;,&quot;parse-names&quot;:false,&quot;dropping-particle&quot;:&quot;&quot;,&quot;non-dropping-particle&quot;:&quot;&quot;},{&quot;family&quot;:&quot;Vo&quot;,&quot;given&quot;:&quot;Nam&quot;,&quot;parse-names&quot;:false,&quot;dropping-particle&quot;:&quot;&quot;,&quot;non-dropping-particle&quot;:&quot;&quot;},{&quot;family&quot;:&quot;Aylward&quot;,&quot;given&quot;:&quot;Ayleen&quot;,&quot;parse-names&quot;:false,&quot;dropping-particle&quot;:&quot;&quot;,&quot;non-dropping-particle&quot;:&quot;&quot;},{&quot;family&quot;:&quot;Hoffmeyer&quot;,&quot;given&quot;:&quot;Anna&quot;,&quot;parse-names&quot;:false,&quot;dropping-particle&quot;:&quot;&quot;,&quot;non-dropping-particle&quot;:&quot;&quot;}],&quot;container-title&quot;:&quot;Pain Medicine&quot;,&quot;ISSN&quot;:&quot;1526-2375&quot;,&quot;issued&quot;:{&quot;date-parts&quot;:[[2023]]},&quot;page&quot;:&quot;S3-S12&quot;,&quot;publisher&quot;:&quot;Oxford University Press&quot;,&quot;issue&quot;:&quot;Supplement_1&quot;,&quot;volume&quot;:&quot;24&quot;,&quot;container-title-short&quot;:&quot;&quot;},&quot;isTemporary&quot;:false},{&quot;id&quot;:&quot;4c40dc8f-92ad-3f43-b244-f341a6447344&quot;,&quot;itemData&quot;:{&quot;type&quot;:&quot;article-journal&quot;,&quot;id&quot;:&quot;4c40dc8f-92ad-3f43-b244-f341a6447344&quot;,&quot;title&quot;:&quot;Design of the COMEBACK and BACKHOME Studies, Longitudinal Cohorts for Comprehensive Deep Phenotyping of Adults with Chronic Low-Back Pain (cLBP): a part of the BACPAC Research Program&quot;,&quot;author&quot;:[{&quot;family&quot;:&quot;Hue&quot;,&quot;given&quot;:&quot;Trisha F&quot;,&quot;parse-names&quot;:false,&quot;dropping-particle&quot;:&quot;&quot;,&quot;non-dropping-particle&quot;:&quot;&quot;},{&quot;family&quot;:&quot;Lotz&quot;,&quot;given&quot;:&quot;Jeffrey C&quot;,&quot;parse-names&quot;:false,&quot;dropping-particle&quot;:&quot;&quot;,&quot;non-dropping-particle&quot;:&quot;&quot;},{&quot;family&quot;:&quot;Zheng&quot;,&quot;given&quot;:&quot;Patricia&quot;,&quot;parse-names&quot;:false,&quot;dropping-particle&quot;:&quot;&quot;,&quot;non-dropping-particle&quot;:&quot;&quot;},{&quot;family&quot;:&quot;Black&quot;,&quot;given&quot;:&quot;Dennis M&quot;,&quot;parse-names&quot;:false,&quot;dropping-particle&quot;:&quot;&quot;,&quot;non-dropping-particle&quot;:&quot;&quot;},{&quot;family&quot;:&quot;Bailey&quot;,&quot;given&quot;:&quot;Jeannie&quot;,&quot;parse-names&quot;:false,&quot;dropping-particle&quot;:&quot;&quot;,&quot;non-dropping-particle&quot;:&quot;&quot;},{&quot;family&quot;:&quot;Ewing&quot;,&quot;given&quot;:&quot;Susan K&quot;,&quot;parse-names&quot;:false,&quot;dropping-particle&quot;:&quot;&quot;,&quot;non-dropping-particle&quot;:&quot;&quot;},{&quot;family&quot;:&quot;Fields&quot;,&quot;given&quot;:&quot;Aaron J&quot;,&quot;parse-names&quot;:false,&quot;dropping-particle&quot;:&quot;&quot;,&quot;non-dropping-particle&quot;:&quot;&quot;},{&quot;family&quot;:&quot;Mehling&quot;,&quot;given&quot;:&quot;Wolf&quot;,&quot;parse-names&quot;:false,&quot;dropping-particle&quot;:&quot;&quot;,&quot;non-dropping-particle&quot;:&quot;&quot;},{&quot;family&quot;:&quot;Scheffler&quot;,&quot;given&quot;:&quot;Aaron&quot;,&quot;parse-names&quot;:false,&quot;dropping-particle&quot;:&quot;&quot;,&quot;non-dropping-particle&quot;:&quot;&quot;},{&quot;family&quot;:&quot;Strigo&quot;,&quot;given&quot;:&quot;Irina&quot;,&quot;parse-names&quot;:false,&quot;dropping-particle&quot;:&quot;&quot;,&quot;non-dropping-particle&quot;:&quot;&quot;}],&quot;container-title&quot;:&quot;medRxiv&quot;,&quot;issued&quot;:{&quot;date-parts&quot;:[[2024]]},&quot;publisher&quot;:&quot;Cold Spring Harbor Laboratory Preprints&quot;,&quot;container-title-short&quot;:&quot;&quot;},&quot;isTemporary&quot;:false}]},{&quot;citationID&quot;:&quot;MENDELEY_CITATION_fa5f9b35-7cb4-4deb-a1d5-f0fcb5992998&quot;,&quot;properties&quot;:{&quot;noteIndex&quot;:0},&quot;isEdited&quot;:false,&quot;manualOverride&quot;:{&quot;isManuallyOverridden&quot;:false,&quot;citeprocText&quot;:&quot;(28)&quot;,&quot;manualOverrideText&quot;:&quot;&quot;},&quot;citationTag&quot;:&quot;MENDELEY_CITATION_v3_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&quot;,&quot;citationItems&quot;:[{&quot;id&quot;:&quot;e95ea8c6-9256-34bf-9520-3831c39a2de2&quot;,&quot;itemData&quot;:{&quot;type&quot;:&quot;article-journal&quot;,&quot;id&quot;:&quot;e95ea8c6-9256-34bf-9520-3831c39a2de2&quot;,&quot;title&quot;:&quot;Design of the COMEBACK and BACKHOME Studies, Longitudinal Cohorts for Comprehensive Deep Phenotyping of Adults with Chronic Low-Back Pain (cLBP): a part of the BACPAC Research Program&quot;,&quot;author&quot;:[{&quot;family&quot;:&quot;Hue&quot;,&quot;given&quot;:&quot;Trisha F&quot;,&quot;parse-names&quot;:false,&quot;dropping-particle&quot;:&quot;&quot;,&quot;non-dropping-particle&quot;:&quot;&quot;},{&quot;family&quot;:&quot;Lotz&quot;,&quot;given&quot;:&quot;Jeffrey C&quot;,&quot;parse-names&quot;:false,&quot;dropping-particle&quot;:&quot;&quot;,&quot;non-dropping-particle&quot;:&quot;&quot;},{&quot;family&quot;:&quot;Zheng&quot;,&quot;given&quot;:&quot;Patricia&quot;,&quot;parse-names&quot;:false,&quot;dropping-particle&quot;:&quot;&quot;,&quot;non-dropping-particle&quot;:&quot;&quot;},{&quot;family&quot;:&quot;Black&quot;,&quot;given&quot;:&quot;Dennis M&quot;,&quot;parse-names&quot;:false,&quot;dropping-particle&quot;:&quot;&quot;,&quot;non-dropping-particle&quot;:&quot;&quot;},{&quot;family&quot;:&quot;Bailey&quot;,&quot;given&quot;:&quot;Jeannie&quot;,&quot;parse-names&quot;:false,&quot;dropping-particle&quot;:&quot;&quot;,&quot;non-dropping-particle&quot;:&quot;&quot;},{&quot;family&quot;:&quot;Ewing&quot;,&quot;given&quot;:&quot;Susan K&quot;,&quot;parse-names&quot;:false,&quot;dropping-particle&quot;:&quot;&quot;,&quot;non-dropping-particle&quot;:&quot;&quot;},{&quot;family&quot;:&quot;Fields&quot;,&quot;given&quot;:&quot;Aaron J&quot;,&quot;parse-names&quot;:false,&quot;dropping-particle&quot;:&quot;&quot;,&quot;non-dropping-particle&quot;:&quot;&quot;},{&quot;family&quot;:&quot;Mehling&quot;,&quot;given&quot;:&quot;Wolf&quot;,&quot;parse-names&quot;:false,&quot;dropping-particle&quot;:&quot;&quot;,&quot;non-dropping-particle&quot;:&quot;&quot;},{&quot;family&quot;:&quot;Scheffler&quot;,&quot;given&quot;:&quot;Aaron&quot;,&quot;parse-names&quot;:false,&quot;dropping-particle&quot;:&quot;&quot;,&quot;non-dropping-particle&quot;:&quot;&quot;},{&quot;family&quot;:&quot;Strigo&quot;,&quot;given&quot;:&quot;Irina&quot;,&quot;parse-names&quot;:false,&quot;dropping-particle&quot;:&quot;&quot;,&quot;non-dropping-particle&quot;:&quot;&quot;}],&quot;container-title&quot;:&quot;medRxiv&quot;,&quot;issued&quot;:{&quot;date-parts&quot;:[[2024]]},&quot;publisher&quot;:&quot;Cold Spring Harbor Laboratory Preprints&quot;,&quot;container-title-short&quot;:&quot;&quot;},&quot;isTemporary&quot;:false}]},{&quot;citationID&quot;:&quot;MENDELEY_CITATION_81730105-1903-405e-b8d1-8ca8b7c1cb72&quot;,&quot;properties&quot;:{&quot;noteIndex&quot;:0},&quot;isEdited&quot;:false,&quot;manualOverride&quot;:{&quot;isManuallyOverridden&quot;:false,&quot;citeprocText&quot;:&quot;(27)&quot;,&quot;manualOverrideText&quot;:&quot;&quot;},&quot;citationTag&quot;:&quot;MENDELEY_CITATION_v3_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&quot;,&quot;citationItems&quot;:[{&quot;id&quot;:&quot;4c40dc8f-92ad-3f43-b244-f341a6447344&quot;,&quot;itemData&quot;:{&quot;type&quot;:&quot;article-journal&quot;,&quot;id&quot;:&quot;4c40dc8f-92ad-3f43-b244-f341a6447344&quot;,&quot;title&quot;:&quot;Design of the COMEBACK and BACKHOME Studies, Longitudinal Cohorts for Comprehensive Deep Phenotyping of Adults with Chronic Low-Back Pain (cLBP): a part of the BACPAC Research Program&quot;,&quot;author&quot;:[{&quot;family&quot;:&quot;Hue&quot;,&quot;given&quot;:&quot;Trisha F&quot;,&quot;parse-names&quot;:false,&quot;dropping-particle&quot;:&quot;&quot;,&quot;non-dropping-particle&quot;:&quot;&quot;},{&quot;family&quot;:&quot;Lotz&quot;,&quot;given&quot;:&quot;Jeffrey C&quot;,&quot;parse-names&quot;:false,&quot;dropping-particle&quot;:&quot;&quot;,&quot;non-dropping-particle&quot;:&quot;&quot;},{&quot;family&quot;:&quot;Zheng&quot;,&quot;given&quot;:&quot;Patricia&quot;,&quot;parse-names&quot;:false,&quot;dropping-particle&quot;:&quot;&quot;,&quot;non-dropping-particle&quot;:&quot;&quot;},{&quot;family&quot;:&quot;Black&quot;,&quot;given&quot;:&quot;Dennis M&quot;,&quot;parse-names&quot;:false,&quot;dropping-particle&quot;:&quot;&quot;,&quot;non-dropping-particle&quot;:&quot;&quot;},{&quot;family&quot;:&quot;Bailey&quot;,&quot;given&quot;:&quot;Jeannie&quot;,&quot;parse-names&quot;:false,&quot;dropping-particle&quot;:&quot;&quot;,&quot;non-dropping-particle&quot;:&quot;&quot;},{&quot;family&quot;:&quot;Ewing&quot;,&quot;given&quot;:&quot;Susan K&quot;,&quot;parse-names&quot;:false,&quot;dropping-particle&quot;:&quot;&quot;,&quot;non-dropping-particle&quot;:&quot;&quot;},{&quot;family&quot;:&quot;Fields&quot;,&quot;given&quot;:&quot;Aaron J&quot;,&quot;parse-names&quot;:false,&quot;dropping-particle&quot;:&quot;&quot;,&quot;non-dropping-particle&quot;:&quot;&quot;},{&quot;family&quot;:&quot;Mehling&quot;,&quot;given&quot;:&quot;Wolf&quot;,&quot;parse-names&quot;:false,&quot;dropping-particle&quot;:&quot;&quot;,&quot;non-dropping-particle&quot;:&quot;&quot;},{&quot;family&quot;:&quot;Scheffler&quot;,&quot;given&quot;:&quot;Aaron&quot;,&quot;parse-names&quot;:false,&quot;dropping-particle&quot;:&quot;&quot;,&quot;non-dropping-particle&quot;:&quot;&quot;},{&quot;family&quot;:&quot;Strigo&quot;,&quot;given&quot;:&quot;Irina&quot;,&quot;parse-names&quot;:false,&quot;dropping-particle&quot;:&quot;&quot;,&quot;non-dropping-particle&quot;:&quot;&quot;}],&quot;container-title&quot;:&quot;medRxiv&quot;,&quot;issued&quot;:{&quot;date-parts&quot;:[[2024]]},&quot;publisher&quot;:&quot;Cold Spring Harbor Laboratory Preprints&quot;,&quot;container-title-short&quot;:&quot;&quot;},&quot;isTemporary&quot;:false}]},{&quot;citationID&quot;:&quot;MENDELEY_CITATION_678fa6b9-4001-4277-b58d-e57a4c1fb23b&quot;,&quot;properties&quot;:{&quot;noteIndex&quot;:0},&quot;isEdited&quot;:false,&quot;manualOverride&quot;:{&quot;isManuallyOverridden&quot;:false,&quot;citeprocText&quot;:&quot;(29)&quot;,&quot;manualOverrideText&quot;:&quot;&quot;},&quot;citationTag&quot;:&quot;MENDELEY_CITATION_v3_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&quot;,&quot;citationItems&quot;:[{&quot;id&quot;:&quot;abf235ba-89a6-367a-a4cb-4159085616cd&quot;,&quot;itemData&quot;:{&quot;type&quot;:&quot;article-journal&quot;,&quot;id&quot;:&quot;abf235ba-89a6-367a-a4cb-4159085616cd&quot;,&quot;title&quot;:&quot;Biobehavioral assessments in BACPAC: recommendations, rationale, and methods&quot;,&quot;author&quot;:[{&quot;family&quot;:&quot;Greco&quot;,&quot;given&quot;:&quot;Carol M&quot;,&quot;parse-names&quot;:false,&quot;dropping-particle&quot;:&quot;&quot;,&quot;non-dropping-particle&quot;:&quot;&quot;},{&quot;family&quot;:&quot;Wasan&quot;,&quot;given&quot;:&quot;Ajay D&quot;,&quot;parse-names&quot;:false,&quot;dropping-particle&quot;:&quot;&quot;,&quot;non-dropping-particle&quot;:&quot;&quot;},{&quot;family&quot;:&quot;Schneider&quot;,&quot;given&quot;:&quot;Michael J&quot;,&quot;parse-names&quot;:false,&quot;dropping-particle&quot;:&quot;&quot;,&quot;non-dropping-particle&quot;:&quot;&quot;},{&quot;family&quot;:&quot;Mehling&quot;,&quot;given&quot;:&quot;Wolf&quot;,&quot;parse-names&quot;:false,&quot;dropping-particle&quot;:&quot;&quot;,&quot;non-dropping-particle&quot;:&quot;&quot;},{&quot;family&quot;:&quot;Williams&quot;,&quot;given&quot;:&quot;David A&quot;,&quot;parse-names&quot;:false,&quot;dropping-particle&quot;:&quot;&quot;,&quot;non-dropping-particle&quot;:&quot;&quot;},{&quot;family&quot;:&quot;Darwin&quot;,&quot;given&quot;:&quot;Jessa&quot;,&quot;parse-names&quot;:false,&quot;dropping-particle&quot;:&quot;&quot;,&quot;non-dropping-particle&quot;:&quot;&quot;},{&quot;family&quot;:&quot;Harte&quot;,&quot;given&quot;:&quot;Steven E&quot;,&quot;parse-names&quot;:false,&quot;dropping-particle&quot;:&quot;&quot;,&quot;non-dropping-particle&quot;:&quot;&quot;}],&quot;container-title&quot;:&quot;Pain Medicine&quot;,&quot;ISSN&quot;:&quot;1526-2375&quot;,&quot;issued&quot;:{&quot;date-parts&quot;:[[2023]]},&quot;page&quot;:&quot;S61-S70&quot;,&quot;publisher&quot;:&quot;Oxford University Press&quot;,&quot;issue&quot;:&quot;Supplement_1&quot;,&quot;volume&quot;:&quot;24&quot;,&quot;container-title-short&quot;:&quot;&quot;},&quot;isTemporary&quot;:false}]},{&quot;citationID&quot;:&quot;MENDELEY_CITATION_415baad4-c952-4142-9444-47d5883adad8&quot;,&quot;properties&quot;:{&quot;noteIndex&quot;:0},&quot;isEdited&quot;:false,&quot;manualOverride&quot;:{&quot;isManuallyOverridden&quot;:false,&quot;citeprocText&quot;:&quot;(29–31)&quot;,&quot;manualOverrideText&quot;:&quot;&quot;},&quot;citationTag&quot;:&quot;MENDELEY_CITATION_v3_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&quot;,&quot;citationItems&quot;:[{&quot;id&quot;:&quot;abf235ba-89a6-367a-a4cb-4159085616cd&quot;,&quot;itemData&quot;:{&quot;type&quot;:&quot;article-journal&quot;,&quot;id&quot;:&quot;abf235ba-89a6-367a-a4cb-4159085616cd&quot;,&quot;title&quot;:&quot;Biobehavioral assessments in BACPAC: recommendations, rationale, and methods&quot;,&quot;author&quot;:[{&quot;family&quot;:&quot;Greco&quot;,&quot;given&quot;:&quot;Carol M&quot;,&quot;parse-names&quot;:false,&quot;dropping-particle&quot;:&quot;&quot;,&quot;non-dropping-particle&quot;:&quot;&quot;},{&quot;family&quot;:&quot;Wasan&quot;,&quot;given&quot;:&quot;Ajay D&quot;,&quot;parse-names&quot;:false,&quot;dropping-particle&quot;:&quot;&quot;,&quot;non-dropping-particle&quot;:&quot;&quot;},{&quot;family&quot;:&quot;Schneider&quot;,&quot;given&quot;:&quot;Michael J&quot;,&quot;parse-names&quot;:false,&quot;dropping-particle&quot;:&quot;&quot;,&quot;non-dropping-particle&quot;:&quot;&quot;},{&quot;family&quot;:&quot;Mehling&quot;,&quot;given&quot;:&quot;Wolf&quot;,&quot;parse-names&quot;:false,&quot;dropping-particle&quot;:&quot;&quot;,&quot;non-dropping-particle&quot;:&quot;&quot;},{&quot;family&quot;:&quot;Williams&quot;,&quot;given&quot;:&quot;David A&quot;,&quot;parse-names&quot;:false,&quot;dropping-particle&quot;:&quot;&quot;,&quot;non-dropping-particle&quot;:&quot;&quot;},{&quot;family&quot;:&quot;Darwin&quot;,&quot;given&quot;:&quot;Jessa&quot;,&quot;parse-names&quot;:false,&quot;dropping-particle&quot;:&quot;&quot;,&quot;non-dropping-particle&quot;:&quot;&quot;},{&quot;family&quot;:&quot;Harte&quot;,&quot;given&quot;:&quot;Steven E&quot;,&quot;parse-names&quot;:false,&quot;dropping-particle&quot;:&quot;&quot;,&quot;non-dropping-particle&quot;:&quot;&quot;}],&quot;container-title&quot;:&quot;Pain Medicine&quot;,&quot;ISSN&quot;:&quot;1526-2375&quot;,&quot;issued&quot;:{&quot;date-parts&quot;:[[2023]]},&quot;page&quot;:&quot;S61-S70&quot;,&quot;publisher&quot;:&quot;Oxford University Press&quot;,&quot;issue&quot;:&quot;Supplement_1&quot;,&quot;volume&quot;:&quot;24&quot;,&quot;container-title-short&quot;:&quot;&quot;},&quot;isTemporary&quot;:false},{&quot;id&quot;:&quot;7255be35-8872-3a63-8f9f-5f4b882e266f&quot;,&quot;itemData&quot;:{&quot;type&quot;:&quot;article-journal&quot;,&quot;id&quot;:&quot;7255be35-8872-3a63-8f9f-5f4b882e266f&quot;,&quot;title&quot;:&quot;The course of chronic and recurrent low back pain in the general population&quot;,&quot;author&quot;:[{&quot;family&quot;:&quot;Tamcan&quot;,&quot;given&quot;:&quot;Oezguer&quot;,&quot;parse-names&quot;:false,&quot;dropping-particle&quot;:&quot;&quot;,&quot;non-dropping-particle&quot;:&quot;&quot;},{&quot;family&quot;:&quot;Mannion&quot;,&quot;given&quot;:&quot;Anne F&quot;,&quot;parse-names&quot;:false,&quot;dropping-particle&quot;:&quot;&quot;,&quot;non-dropping-particle&quot;:&quot;&quot;},{&quot;family&quot;:&quot;Eisenring&quot;,&quot;given&quot;:&quot;Claudia&quot;,&quot;parse-names&quot;:false,&quot;dropping-particle&quot;:&quot;&quot;,&quot;non-dropping-particle&quot;:&quot;&quot;},{&quot;family&quot;:&quot;Horisberger&quot;,&quot;given&quot;:&quot;Bruno&quot;,&quot;parse-names&quot;:false,&quot;dropping-particle&quot;:&quot;&quot;,&quot;non-dropping-particle&quot;:&quot;&quot;},{&quot;family&quot;:&quot;Elfering&quot;,&quot;given&quot;:&quot;Achim&quot;,&quot;parse-names&quot;:false,&quot;dropping-particle&quot;:&quot;&quot;,&quot;non-dropping-particle&quot;:&quot;&quot;},{&quot;family&quot;:&quot;Müller&quot;,&quot;given&quot;:&quot;Urs&quot;,&quot;parse-names&quot;:false,&quot;dropping-particle&quot;:&quot;&quot;,&quot;non-dropping-particle&quot;:&quot;&quot;}],&quot;container-title&quot;:&quot;Pain&quot;,&quot;container-title-short&quot;:&quot;Pain&quot;,&quot;ISSN&quot;:&quot;0304-3959&quot;,&quot;issued&quot;:{&quot;date-parts&quot;:[[2010]]},&quot;page&quot;:&quot;451-457&quot;,&quot;publisher&quot;:&quot;Elsevier&quot;,&quot;issue&quot;:&quot;3&quot;,&quot;volume&quot;:&quot;150&quot;},&quot;isTemporary&quot;:false},{&quot;id&quot;:&quot;62284277-970d-3a73-ad17-042994d47c0d&quot;,&quot;itemData&quot;:{&quot;type&quot;:&quot;article-journal&quot;,&quot;id&quot;:&quot;62284277-970d-3a73-ad17-042994d47c0d&quot;,&quot;title&quot;:&quot;Implications of LCA and LCIA choices on interpretation of results and on decision support&quot;,&quot;author&quot;:[{&quot;family&quot;:&quot;Sala&quot;,&quot;given&quot;:&quot;Serenella&quot;,&quot;parse-names&quot;:false,&quot;dropping-particle&quot;:&quot;&quot;,&quot;non-dropping-particle&quot;:&quot;&quot;},{&quot;family&quot;:&quot;Laurent&quot;,&quot;given&quot;:&quot;Alexis&quot;,&quot;parse-names&quot;:false,&quot;dropping-particle&quot;:&quot;&quot;,&quot;non-dropping-particle&quot;:&quot;&quot;},{&quot;family&quot;:&quot;Vieira&quot;,&quot;given&quot;:&quot;Marisa&quot;,&quot;parse-names&quot;:false,&quot;dropping-particle&quot;:&quot;&quot;,&quot;non-dropping-particle&quot;:&quot;&quot;},{&quot;family&quot;:&quot;Hoof&quot;,&quot;given&quot;:&quot;Gert&quot;,&quot;parse-names&quot;:false,&quot;dropping-particle&quot;:&quot;&quot;,&quot;non-dropping-particle&quot;:&quot;Van&quot;}],&quot;container-title&quot;:&quot;The International Journal of Life Cycle Assessment&quot;,&quot;container-title-short&quot;:&quot;Int J Life Cycle Assess&quot;,&quot;ISSN&quot;:&quot;0948-3349&quot;,&quot;issued&quot;:{&quot;date-parts&quot;:[[2020]]},&quot;page&quot;:&quot;2311-2314&quot;,&quot;publisher&quot;:&quot;Springer&quot;,&quot;volume&quot;:&quot;25&quot;},&quot;isTemporary&quot;:false}]},{&quot;citationID&quot;:&quot;MENDELEY_CITATION_05c7d0ee-2a5b-4613-a5e8-43857d6c15aa&quot;,&quot;properties&quot;:{&quot;noteIndex&quot;:0},&quot;isEdited&quot;:false,&quot;manualOverride&quot;:{&quot;isManuallyOverridden&quot;:false,&quot;citeprocText&quot;:&quot;(32)&quot;,&quot;manualOverrideText&quot;:&quot;&quot;},&quot;citationTag&quot;:&quot;MENDELEY_CITATION_v3_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&quot;,&quot;citationItems&quot;:[{&quot;id&quot;:&quot;6d18bee6-1c67-3c5f-96a3-68c403fdc849&quot;,&quot;itemData&quot;:{&quot;type&quot;:&quot;article-journal&quot;,&quot;id&quot;:&quot;6d18bee6-1c67-3c5f-96a3-68c403fdc849&quot;,&quot;title&quot;:&quot;False discovery rate control is a recommended alternative to Bonferroni-type adjustments in health studies&quot;,&quot;author&quot;:[{&quot;family&quot;:&quot;Glickman&quot;,&quot;given&quot;:&quot;Mark E&quot;,&quot;parse-names&quot;:false,&quot;dropping-particle&quot;:&quot;&quot;,&quot;non-dropping-particle&quot;:&quot;&quot;},{&quot;family&quot;:&quot;Rao&quot;,&quot;given&quot;:&quot;Sowmya R&quot;,&quot;parse-names&quot;:false,&quot;dropping-particle&quot;:&quot;&quot;,&quot;non-dropping-particle&quot;:&quot;&quot;},{&quot;family&quot;:&quot;Schultz&quot;,&quot;given&quot;:&quot;Mark R&quot;,&quot;parse-names&quot;:false,&quot;dropping-particle&quot;:&quot;&quot;,&quot;non-dropping-particle&quot;:&quot;&quot;}],&quot;container-title&quot;:&quot;Journal of clinical epidemiology&quot;,&quot;container-title-short&quot;:&quot;J Clin Epidemiol&quot;,&quot;ISSN&quot;:&quot;0895-4356&quot;,&quot;issued&quot;:{&quot;date-parts&quot;:[[2014]]},&quot;page&quot;:&quot;850-857&quot;,&quot;publisher&quot;:&quot;Elsevier&quot;,&quot;issue&quot;:&quot;8&quot;,&quot;volume&quot;:&quot;67&quot;},&quot;isTemporary&quot;:false}]},{&quot;citationID&quot;:&quot;MENDELEY_CITATION_6cdc9fb9-3365-42a6-9395-9127d993962d&quot;,&quot;properties&quot;:{&quot;noteIndex&quot;:0},&quot;isEdited&quot;:false,&quot;manualOverride&quot;:{&quot;isManuallyOverridden&quot;:false,&quot;citeprocText&quot;:&quot;(23)&quot;,&quot;manualOverrideText&quot;:&quot;&quot;},&quot;citationTag&quot;:&quot;MENDELEY_CITATION_v3_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&quot;,&quot;citationItems&quot;:[{&quot;id&quot;:&quot;e258697c-80a1-3e9e-95b6-7bf2c7e9d1f2&quot;,&quot;itemData&quot;:{&quot;type&quot;:&quot;article-journal&quot;,&quot;id&quot;:&quot;e258697c-80a1-3e9e-95b6-7bf2c7e9d1f2&quot;,&quot;title&quot;:&quot;Intersectional identity approach to chronic pain disparities using latent class analysis&quot;,&quot;author&quot;:[{&quot;family&quot;:&quot;Newman&quot;,&quot;given&quot;:&quot;Andrea K&quot;,&quot;parse-names&quot;:false,&quot;dropping-particle&quot;:&quot;&quot;,&quot;non-dropping-particle&quot;:&quot;&quot;},{&quot;family&quot;:&quot;Thorn&quot;,&quot;given&quot;:&quot;Beverly E&quot;,&quot;parse-names&quot;:false,&quot;dropping-particle&quot;:&quot;&quot;,&quot;non-dropping-particle&quot;:&quot;&quot;}],&quot;container-title&quot;:&quot;Pain&quot;,&quot;container-title-short&quot;:&quot;Pain&quot;,&quot;ISSN&quot;:&quot;0304-3959&quot;,&quot;issued&quot;:{&quot;date-parts&quot;:[[2022]]},&quot;page&quot;:&quot;e547-e556&quot;,&quot;publisher&quot;:&quot;LWW&quot;,&quot;issue&quot;:&quot;4&quot;,&quot;volume&quot;:&quot;163&quot;},&quot;isTemporary&quot;:false}]},{&quot;citationID&quot;:&quot;MENDELEY_CITATION_d8112171-dc43-4d12-a3c2-7541faa4b707&quot;,&quot;properties&quot;:{&quot;noteIndex&quot;:0},&quot;isEdited&quot;:false,&quot;manualOverride&quot;:{&quot;isManuallyOverridden&quot;:false,&quot;citeprocText&quot;:&quot;(33)&quot;,&quot;manualOverrideText&quot;:&quot;&quot;},&quot;citationTag&quot;:&quot;MENDELEY_CITATION_v3_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&quot;,&quot;citationItems&quot;:[{&quot;id&quot;:&quot;8e43c80e-7afc-3937-a319-f11841de312f&quot;,&quot;itemData&quot;:{&quot;type&quot;:&quot;article-journal&quot;,&quot;id&quot;:&quot;8e43c80e-7afc-3937-a319-f11841de312f&quot;,&quot;title&quot;:&quot;Profiles of subjective well-being in patients with chronic back pain: contrasting subjective and objective correlates&quot;,&quot;author&quot;:[{&quot;family&quot;:&quot;Wettstein&quot;,&quot;given&quot;:&quot;Markus&quot;,&quot;parse-names&quot;:false,&quot;dropping-particle&quot;:&quot;&quot;,&quot;non-dropping-particle&quot;:&quot;&quot;},{&quot;family&quot;:&quot;Eich&quot;,&quot;given&quot;:&quot;Wolfgang&quot;,&quot;parse-names&quot;:false,&quot;dropping-particle&quot;:&quot;&quot;,&quot;non-dropping-particle&quot;:&quot;&quot;},{&quot;family&quot;:&quot;Bieber&quot;,&quot;given&quot;:&quot;Christiane&quot;,&quot;parse-names&quot;:false,&quot;dropping-particle&quot;:&quot;&quot;,&quot;non-dropping-particle&quot;:&quot;&quot;},{&quot;family&quot;:&quot;Tesarz&quot;,&quot;given&quot;:&quot;Jonas&quot;,&quot;parse-names&quot;:false,&quot;dropping-particle&quot;:&quot;&quot;,&quot;non-dropping-particle&quot;:&quot;&quot;}],&quot;container-title&quot;:&quot;Pain Medicine&quot;,&quot;ISSN&quot;:&quot;1526-2375&quot;,&quot;issued&quot;:{&quot;date-parts&quot;:[[2019]]},&quot;page&quot;:&quot;668-680&quot;,&quot;publisher&quot;:&quot;Oxford University Press&quot;,&quot;issue&quot;:&quot;4&quot;,&quot;volume&quot;:&quot;20&quot;,&quot;container-title-short&quot;:&quot;&quot;},&quot;isTemporary&quot;:false}]},{&quot;citationID&quot;:&quot;MENDELEY_CITATION_6ed902c4-baff-4e02-8ea3-41e4fa915bfb&quot;,&quot;properties&quot;:{&quot;noteIndex&quot;:0},&quot;isEdited&quot;:false,&quot;manualOverride&quot;:{&quot;isManuallyOverridden&quot;:false,&quot;citeprocText&quot;:&quot;(34)&quot;,&quot;manualOverrideText&quot;:&quot;&quot;},&quot;citationTag&quot;:&quot;MENDELEY_CITATION_v3_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&quot;,&quot;citationItems&quot;:[{&quot;id&quot;:&quot;c56b3d43-41db-3586-9d82-a2c52318da20&quot;,&quot;itemData&quot;:{&quot;type&quot;:&quot;article-journal&quot;,&quot;id&quot;:&quot;c56b3d43-41db-3586-9d82-a2c52318da20&quot;,&quot;title&quot;:&quot;Differing psychologically derived clusters in people with chronic low back pain are associated with different multidimensional profiles&quot;,&quot;author&quot;:[{&quot;family&quot;:&quot;Rabey&quot;,&quot;given&quot;:&quot;Martin&quot;,&quot;parse-names&quot;:false,&quot;dropping-particle&quot;:&quot;&quot;,&quot;non-dropping-particle&quot;:&quot;&quot;},{&quot;family&quot;:&quot;Smith&quot;,&quot;given&quot;:&quot;Anne&quot;,&quot;parse-names&quot;:false,&quot;dropping-particle&quot;:&quot;&quot;,&quot;non-dropping-particle&quot;:&quot;&quot;},{&quot;family&quot;:&quot;Beales&quot;,&quot;given&quot;:&quot;Darren&quot;,&quot;parse-names&quot;:false,&quot;dropping-particle&quot;:&quot;&quot;,&quot;non-dropping-particle&quot;:&quot;&quot;},{&quot;family&quot;:&quot;Slater&quot;,&quot;given&quot;:&quot;Helen&quot;,&quot;parse-names&quot;:false,&quot;dropping-particle&quot;:&quot;&quot;,&quot;non-dropping-particle&quot;:&quot;&quot;},{&quot;family&quot;:&quot;O’Sullivan&quot;,&quot;given&quot;:&quot;Peter&quot;,&quot;parse-names&quot;:false,&quot;dropping-particle&quot;:&quot;&quot;,&quot;non-dropping-particle&quot;:&quot;&quot;}],&quot;container-title&quot;:&quot;The Clinical journal of pain&quot;,&quot;container-title-short&quot;:&quot;Clin J Pain&quot;,&quot;ISSN&quot;:&quot;0749-8047&quot;,&quot;issued&quot;:{&quot;date-parts&quot;:[[2016]]},&quot;page&quot;:&quot;1015-1027&quot;,&quot;publisher&quot;:&quot;LWW&quot;,&quot;issue&quot;:&quot;12&quot;,&quot;volume&quot;:&quot;32&quot;},&quot;isTemporary&quot;:false}]},{&quot;citationID&quot;:&quot;MENDELEY_CITATION_1db889bb-e19c-4749-82f6-3a2be581f761&quot;,&quot;properties&quot;:{&quot;noteIndex&quot;:0},&quot;isEdited&quot;:false,&quot;manualOverride&quot;:{&quot;isManuallyOverridden&quot;:false,&quot;citeprocText&quot;:&quot;(24)&quot;,&quot;manualOverrideText&quot;:&quot;&quot;},&quot;citationTag&quot;:&quot;MENDELEY_CITATION_v3_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&quot;,&quot;citationItems&quot;:[{&quot;id&quot;:&quot;0ffab755-34b8-30f6-b9e5-372a4c7d1b3e&quot;,&quot;itemData&quot;:{&quot;type&quot;:&quot;article-journal&quot;,&quot;id&quot;:&quot;0ffab755-34b8-30f6-b9e5-372a4c7d1b3e&quot;,&quot;title&quot;:&quot;A step towards a better understanding of pain phenotypes: latent class analysis in chronic pain patients receiving multimodal inpatient treatment&quot;,&quot;author&quot;:[{&quot;family&quot;:&quot;Obbarius&quot;,&quot;given&quot;:&quot;Alexander&quot;,&quot;parse-names&quot;:false,&quot;dropping-particle&quot;:&quot;&quot;,&quot;non-dropping-particle&quot;:&quot;&quot;},{&quot;family&quot;:&quot;Fischer&quot;,&quot;given&quot;:&quot;Felix&quot;,&quot;parse-names&quot;:false,&quot;dropping-particle&quot;:&quot;&quot;,&quot;non-dropping-particle&quot;:&quot;&quot;},{&quot;family&quot;:&quot;Liegl&quot;,&quot;given&quot;:&quot;Gregor&quot;,&quot;parse-names&quot;:false,&quot;dropping-particle&quot;:&quot;&quot;,&quot;non-dropping-particle&quot;:&quot;&quot;},{&quot;family&quot;:&quot;Obbarius&quot;,&quot;given&quot;:&quot;Nina&quot;,&quot;parse-names&quot;:false,&quot;dropping-particle&quot;:&quot;&quot;,&quot;non-dropping-particle&quot;:&quot;&quot;},{&quot;family&quot;:&quot;Bebber&quot;,&quot;given&quot;:&quot;Jan&quot;,&quot;parse-names&quot;:false,&quot;dropping-particle&quot;:&quot;&quot;,&quot;non-dropping-particle&quot;:&quot;van&quot;},{&quot;family&quot;:&quot;Hofmann&quot;,&quot;given&quot;:&quot;Tobias&quot;,&quot;parse-names&quot;:false,&quot;dropping-particle&quot;:&quot;&quot;,&quot;non-dropping-particle&quot;:&quot;&quot;},{&quot;family&quot;:&quot;Rose&quot;,&quot;given&quot;:&quot;Matthias&quot;,&quot;parse-names&quot;:false,&quot;dropping-particle&quot;:&quot;&quot;,&quot;non-dropping-particle&quot;:&quot;&quot;}],&quot;container-title&quot;:&quot;Journal of Pain Research&quot;,&quot;container-title-short&quot;:&quot;J Pain Res&quot;,&quot;ISSN&quot;:&quot;1178-7090&quot;,&quot;issued&quot;:{&quot;date-parts&quot;:[[2020]]},&quot;page&quot;:&quot;1023-1038&quot;,&quot;publisher&quot;:&quot;Taylor &amp; Francis&quot;},&quot;isTemporary&quot;:false}]},{&quot;citationID&quot;:&quot;MENDELEY_CITATION_2da07f4d-bc93-426e-98b2-2eb4886c2f73&quot;,&quot;properties&quot;:{&quot;noteIndex&quot;:0},&quot;isEdited&quot;:false,&quot;manualOverride&quot;:{&quot;isManuallyOverridden&quot;:false,&quot;citeprocText&quot;:&quot;(35,36)&quot;,&quot;manualOverrideText&quot;:&quot;&quot;},&quot;citationTag&quot;:&quot;MENDELEY_CITATION_v3_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&quot;,&quot;citationItems&quot;:[{&quot;id&quot;:&quot;66c30db5-6355-3256-bf31-cf14ae243648&quot;,&quot;itemData&quot;:{&quot;type&quot;:&quot;book&quot;,&quot;id&quot;:&quot;66c30db5-6355-3256-bf31-cf14ae243648&quot;,&quot;title&quot;:&quot;Latent class analysis&quot;,&quot;author&quot;:[{&quot;family&quot;:&quot;McCutcheon&quot;,&quot;given&quot;:&quot;Allan L&quot;,&quot;parse-names&quot;:false,&quot;dropping-particle&quot;:&quot;&quot;,&quot;non-dropping-particle&quot;:&quot;&quot;}],&quot;issued&quot;:{&quot;date-parts&quot;:[[1987]]},&quot;publisher&quot;:&quot;Sage&quot;,&quot;container-title-short&quot;:&quot;&quot;},&quot;isTemporary&quot;:false},{&quot;id&quot;:&quot;6961e945-c566-386f-a4ae-723e203ee25b&quot;,&quot;itemData&quot;:{&quot;type&quot;:&quot;article-journal&quot;,&quot;id&quot;:&quot;6961e945-c566-386f-a4ae-723e203ee25b&quot;,&quot;title&quot;:&quot;Latent class analysis: a guide to best practice&quot;,&quot;author&quot;:[{&quot;family&quot;:&quot;Weller&quot;,&quot;given&quot;:&quot;Bridget E&quot;,&quot;parse-names&quot;:false,&quot;dropping-particle&quot;:&quot;&quot;,&quot;non-dropping-particle&quot;:&quot;&quot;},{&quot;family&quot;:&quot;Bowen&quot;,&quot;given&quot;:&quot;Natasha K&quot;,&quot;parse-names&quot;:false,&quot;dropping-particle&quot;:&quot;&quot;,&quot;non-dropping-particle&quot;:&quot;&quot;},{&quot;family&quot;:&quot;Faubert&quot;,&quot;given&quot;:&quot;Sarah J&quot;,&quot;parse-names&quot;:false,&quot;dropping-particle&quot;:&quot;&quot;,&quot;non-dropping-particle&quot;:&quot;&quot;}],&quot;container-title&quot;:&quot;Journal of black psychology&quot;,&quot;ISSN&quot;:&quot;0095-7984&quot;,&quot;issued&quot;:{&quot;date-parts&quot;:[[2020]]},&quot;page&quot;:&quot;287-311&quot;,&quot;publisher&quot;:&quot;Sage Publications Sage CA: Los Angeles, CA&quot;,&quot;issue&quot;:&quot;4&quot;,&quot;volume&quot;:&quot;46&quot;,&quot;container-title-short&quot;:&quot;&quot;},&quot;isTemporary&quot;:false}]},{&quot;citationID&quot;:&quot;MENDELEY_CITATION_ad908d03-e9f5-4f12-b574-b099f2b5d825&quot;,&quot;properties&quot;:{&quot;noteIndex&quot;:0},&quot;isEdited&quot;:false,&quot;manualOverride&quot;:{&quot;isManuallyOverridden&quot;:false,&quot;citeprocText&quot;:&quot;(37–39)&quot;,&quot;manualOverrideText&quot;:&quot;&quot;},&quot;citationTag&quot;:&quot;MENDELEY_CITATION_v3_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&quot;,&quot;citationItems&quot;:[{&quot;id&quot;:&quot;1a11bc26-b736-3155-9d61-6442140611dc&quot;,&quot;itemData&quot;:{&quot;type&quot;:&quot;article-journal&quot;,&quot;id&quot;:&quot;1a11bc26-b736-3155-9d61-6442140611dc&quot;,&quot;title&quot;:&quot;Clinical decision rule for primary care patient with acute low back pain at risk of developing chronic pain&quot;,&quot;author&quot;:[{&quot;family&quot;:&quot;Mehling&quot;,&quot;given&quot;:&quot;Wolf E&quot;,&quot;parse-names&quot;:false,&quot;dropping-particle&quot;:&quot;&quot;,&quot;non-dropping-particle&quot;:&quot;&quot;},{&quot;family&quot;:&quot;Ebell&quot;,&quot;given&quot;:&quot;Mark H&quot;,&quot;parse-names&quot;:false,&quot;dropping-particle&quot;:&quot;&quot;,&quot;non-dropping-particle&quot;:&quot;&quot;},{&quot;family&quot;:&quot;Avins&quot;,&quot;given&quot;:&quot;Andrew L&quot;,&quot;parse-names&quot;:false,&quot;dropping-particle&quot;:&quot;&quot;,&quot;non-dropping-particle&quot;:&quot;&quot;},{&quot;family&quot;:&quot;Hecht&quot;,&quot;given&quot;:&quot;Frederick M&quot;,&quot;parse-names&quot;:false,&quot;dropping-particle&quot;:&quot;&quot;,&quot;non-dropping-particle&quot;:&quot;&quot;}],&quot;container-title&quot;:&quot;The spine journal&quot;,&quot;ISSN&quot;:&quot;1529-9430&quot;,&quot;issued&quot;:{&quot;date-parts&quot;:[[2015]]},&quot;page&quot;:&quot;1577-1586&quot;,&quot;publisher&quot;:&quot;Elsevier&quot;,&quot;issue&quot;:&quot;7&quot;,&quot;volume&quot;:&quot;15&quot;,&quot;container-title-short&quot;:&quot;&quot;},&quot;isTemporary&quot;:false},{&quot;id&quot;:&quot;6c1e0ed0-9dbb-39b9-aaac-c669309ba9ec&quot;,&quot;itemData&quot;:{&quot;type&quot;:&quot;article-journal&quot;,&quot;id&quot;:&quot;6c1e0ed0-9dbb-39b9-aaac-c669309ba9ec&quot;,&quot;title&quot;:&quot;Early identification of patients at risk of developing a persistent back problem: the predictive validity of the Örebro Musculoskeletal Pain Questionnaire&quot;,&quot;author&quot;:[{&quot;family&quot;:&quot;Linton&quot;,&quot;given&quot;:&quot;Steven J&quot;,&quot;parse-names&quot;:false,&quot;dropping-particle&quot;:&quot;&quot;,&quot;non-dropping-particle&quot;:&quot;&quot;},{&quot;family&quot;:&quot;Boersma&quot;,&quot;given&quot;:&quot;Katja&quot;,&quot;parse-names&quot;:false,&quot;dropping-particle&quot;:&quot;&quot;,&quot;non-dropping-particle&quot;:&quot;&quot;}],&quot;container-title&quot;:&quot;The Clinical journal of pain&quot;,&quot;container-title-short&quot;:&quot;Clin J Pain&quot;,&quot;ISSN&quot;:&quot;0749-8047&quot;,&quot;issued&quot;:{&quot;date-parts&quot;:[[2003]]},&quot;page&quot;:&quot;80-86&quot;,&quot;publisher&quot;:&quot;LWW&quot;,&quot;issue&quot;:&quot;2&quot;,&quot;volume&quot;:&quot;19&quot;},&quot;isTemporary&quot;:false},{&quot;id&quot;:&quot;a9fc2303-d6ec-3291-8fe4-cfa608945e6d&quot;,&quot;itemData&quot;:{&quot;type&quot;:&quot;article-journal&quot;,&quot;id&quot;:&quot;a9fc2303-d6ec-3291-8fe4-cfa608945e6d&quot;,&quot;title&quot;:&quot;Effect of stratified care for low back pain in family practice (IMPaCT Back): a prospective population-based sequential comparison&quot;,&quot;author&quot;:[{&quot;family&quot;:&quot;Foster&quot;,&quot;given&quot;:&quot;Nadine E&quot;,&quot;parse-names&quot;:false,&quot;dropping-particle&quot;:&quot;&quot;,&quot;non-dropping-particle&quot;:&quot;&quot;},{&quot;family&quot;:&quot;Mullis&quot;,&quot;given&quot;:&quot;Ricky&quot;,&quot;parse-names&quot;:false,&quot;dropping-particle&quot;:&quot;&quot;,&quot;non-dropping-particle&quot;:&quot;&quot;},{&quot;family&quot;:&quot;Hill&quot;,&quot;given&quot;:&quot;Jonathan C&quot;,&quot;parse-names&quot;:false,&quot;dropping-particle&quot;:&quot;&quot;,&quot;non-dropping-particle&quot;:&quot;&quot;},{&quot;family&quot;:&quot;Lewis&quot;,&quot;given&quot;:&quot;Martyn&quot;,&quot;parse-names&quot;:false,&quot;dropping-particle&quot;:&quot;&quot;,&quot;non-dropping-particle&quot;:&quot;&quot;},{&quot;family&quot;:&quot;Whitehurst&quot;,&quot;given&quot;:&quot;David G T&quot;,&quot;parse-names&quot;:false,&quot;dropping-particle&quot;:&quot;&quot;,&quot;non-dropping-particle&quot;:&quot;&quot;},{&quot;family&quot;:&quot;Doyle&quot;,&quot;given&quot;:&quot;Carol&quot;,&quot;parse-names&quot;:false,&quot;dropping-particle&quot;:&quot;&quot;,&quot;non-dropping-particle&quot;:&quot;&quot;},{&quot;family&quot;:&quot;Konstantinou&quot;,&quot;given&quot;:&quot;Kika&quot;,&quot;parse-names&quot;:false,&quot;dropping-particle&quot;:&quot;&quot;,&quot;non-dropping-particle&quot;:&quot;&quot;},{&quot;family&quot;:&quot;Main&quot;,&quot;given&quot;:&quot;Chris&quot;,&quot;parse-names&quot;:false,&quot;dropping-particle&quot;:&quot;&quot;,&quot;non-dropping-particle&quot;:&quot;&quot;},{&quot;family&quot;:&quot;Somerville&quot;,&quot;given&quot;:&quot;Simon&quot;,&quot;parse-names&quot;:false,&quot;dropping-particle&quot;:&quot;&quot;,&quot;non-dropping-particle&quot;:&quot;&quot;},{&quot;family&quot;:&quot;Sowden&quot;,&quot;given&quot;:&quot;Gail&quot;,&quot;parse-names&quot;:false,&quot;dropping-particle&quot;:&quot;&quot;,&quot;non-dropping-particle&quot;:&quot;&quot;}],&quot;container-title&quot;:&quot;The Annals of Family Medicine&quot;,&quot;ISSN&quot;:&quot;1544-1709&quot;,&quot;issued&quot;:{&quot;date-parts&quot;:[[2014]]},&quot;page&quot;:&quot;102-111&quot;,&quot;publisher&quot;:&quot;Annals Family Med&quot;,&quot;issue&quot;:&quot;2&quot;,&quot;volume&quot;:&quot;12&quot;,&quot;container-title-short&quot;:&quot;&quot;},&quot;isTemporary&quot;:false}]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2E8BEA-42C8-B449-86A6-9B4E0EE0C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7</Pages>
  <Words>1143</Words>
  <Characters>651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Gholi Zadeh Kharrat</dc:creator>
  <cp:keywords/>
  <dc:description/>
  <cp:lastModifiedBy>Fatemeh Gholi Zadeh Kharrat</cp:lastModifiedBy>
  <cp:revision>15</cp:revision>
  <dcterms:created xsi:type="dcterms:W3CDTF">2025-01-31T18:28:00Z</dcterms:created>
  <dcterms:modified xsi:type="dcterms:W3CDTF">2025-06-16T20:41:00Z</dcterms:modified>
</cp:coreProperties>
</file>